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EA3A0" w14:textId="6B8979B4" w:rsidR="0083673D" w:rsidRPr="0088343E" w:rsidRDefault="007A5F8E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bookmarkStart w:id="0" w:name="_GoBack"/>
      <w:bookmarkEnd w:id="0"/>
      <w:r>
        <w:rPr>
          <w:rFonts w:ascii="Helvetica" w:hAnsi="Helvetica" w:cs="Arial"/>
          <w:b/>
          <w:bCs/>
        </w:rPr>
        <w:t>SUPPLEMENTAL</w:t>
      </w:r>
    </w:p>
    <w:p w14:paraId="6DCB0344" w14:textId="2CBCC766" w:rsidR="007A5F8E" w:rsidRDefault="007A5F8E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t>Supplemental Table 1</w:t>
      </w:r>
    </w:p>
    <w:tbl>
      <w:tblPr>
        <w:tblW w:w="11678" w:type="dxa"/>
        <w:tblInd w:w="-12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0"/>
        <w:gridCol w:w="1780"/>
        <w:gridCol w:w="2410"/>
        <w:gridCol w:w="2977"/>
        <w:gridCol w:w="1191"/>
      </w:tblGrid>
      <w:tr w:rsidR="007A5F8E" w:rsidRPr="000679B5" w14:paraId="49660E3A" w14:textId="77777777" w:rsidTr="005545DD">
        <w:trPr>
          <w:trHeight w:val="1085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976F8" w14:textId="77777777" w:rsidR="007A5F8E" w:rsidRPr="000679B5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0679B5">
              <w:rPr>
                <w:rFonts w:ascii="Helvetica" w:hAnsi="Helvetica" w:cs="Arial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5EA65" w14:textId="77777777" w:rsidR="007A5F8E" w:rsidRPr="000679B5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1"/>
                <w:szCs w:val="21"/>
              </w:rPr>
            </w:pPr>
            <w:r w:rsidRPr="000679B5">
              <w:rPr>
                <w:rFonts w:ascii="Helvetica" w:hAnsi="Helvetica" w:cs="Arial"/>
                <w:b/>
                <w:bCs/>
                <w:sz w:val="21"/>
                <w:szCs w:val="21"/>
                <w:lang w:val="en-GB"/>
              </w:rPr>
              <w:t>T</w:t>
            </w:r>
            <w:proofErr w:type="spellStart"/>
            <w:r w:rsidRPr="000679B5">
              <w:rPr>
                <w:rFonts w:ascii="Helvetica" w:hAnsi="Helvetica" w:cs="Arial"/>
                <w:b/>
                <w:bCs/>
                <w:sz w:val="21"/>
                <w:szCs w:val="21"/>
              </w:rPr>
              <w:t>otal</w:t>
            </w:r>
            <w:proofErr w:type="spellEnd"/>
            <w:r w:rsidRPr="000679B5">
              <w:rPr>
                <w:rFonts w:ascii="Helvetica" w:hAnsi="Helvetica" w:cs="Arial"/>
                <w:b/>
                <w:bCs/>
                <w:sz w:val="21"/>
                <w:szCs w:val="21"/>
              </w:rPr>
              <w:t xml:space="preserve"> procedures</w:t>
            </w:r>
          </w:p>
          <w:p w14:paraId="0CEE30E3" w14:textId="77777777" w:rsidR="007A5F8E" w:rsidRPr="000679B5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1"/>
                <w:szCs w:val="21"/>
              </w:rPr>
            </w:pPr>
            <w:r w:rsidRPr="000679B5">
              <w:rPr>
                <w:rFonts w:ascii="Helvetica" w:hAnsi="Helvetica" w:cs="Arial"/>
                <w:b/>
                <w:bCs/>
                <w:sz w:val="21"/>
                <w:szCs w:val="21"/>
                <w:lang w:val="en-GB"/>
              </w:rPr>
              <w:t>n = 28 25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223F" w14:textId="5F7FEFB3" w:rsidR="007A5F8E" w:rsidRPr="000679B5" w:rsidRDefault="00784DDB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b/>
                <w:bCs/>
                <w:sz w:val="21"/>
                <w:szCs w:val="21"/>
                <w:lang w:val="en-GB"/>
              </w:rPr>
              <w:t>endocardial</w:t>
            </w:r>
            <w:r w:rsidR="007A5F8E" w:rsidRPr="000679B5">
              <w:rPr>
                <w:rFonts w:ascii="Helvetica" w:hAnsi="Helvetica" w:cs="Arial"/>
                <w:b/>
                <w:bCs/>
                <w:sz w:val="21"/>
                <w:szCs w:val="21"/>
                <w:lang w:val="en-GB"/>
              </w:rPr>
              <w:t xml:space="preserve"> implanted LAA occlusion device</w:t>
            </w:r>
          </w:p>
          <w:p w14:paraId="39ECA40D" w14:textId="77777777" w:rsidR="007A5F8E" w:rsidRPr="000679B5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1"/>
                <w:szCs w:val="21"/>
              </w:rPr>
            </w:pPr>
            <w:r w:rsidRPr="000679B5">
              <w:rPr>
                <w:rFonts w:ascii="Helvetica" w:hAnsi="Helvetica" w:cs="Arial"/>
                <w:b/>
                <w:bCs/>
                <w:sz w:val="21"/>
                <w:szCs w:val="21"/>
                <w:lang w:val="en-GB"/>
              </w:rPr>
              <w:t>n = 28 039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E6668" w14:textId="77777777" w:rsidR="007A5F8E" w:rsidRPr="000679B5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1"/>
                <w:szCs w:val="21"/>
              </w:rPr>
            </w:pPr>
            <w:r w:rsidRPr="000679B5">
              <w:rPr>
                <w:rFonts w:ascii="Helvetica" w:hAnsi="Helvetica" w:cs="Arial"/>
                <w:b/>
                <w:bCs/>
                <w:sz w:val="21"/>
                <w:szCs w:val="21"/>
                <w:lang w:val="en-GB"/>
              </w:rPr>
              <w:t>loop stitch around the LAA base</w:t>
            </w:r>
          </w:p>
          <w:p w14:paraId="2E8B7BE6" w14:textId="77777777" w:rsidR="007A5F8E" w:rsidRPr="000679B5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1"/>
                <w:szCs w:val="21"/>
              </w:rPr>
            </w:pPr>
            <w:r w:rsidRPr="000679B5">
              <w:rPr>
                <w:rFonts w:ascii="Helvetica" w:hAnsi="Helvetica" w:cs="Arial"/>
                <w:b/>
                <w:bCs/>
                <w:sz w:val="21"/>
                <w:szCs w:val="21"/>
                <w:lang w:val="en-GB"/>
              </w:rPr>
              <w:t>n= 213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F169" w14:textId="1D2E2D63" w:rsidR="007A5F8E" w:rsidRPr="000679B5" w:rsidRDefault="00B86A14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b/>
                <w:bCs/>
                <w:sz w:val="21"/>
                <w:szCs w:val="21"/>
                <w:lang w:val="en-GB"/>
              </w:rPr>
              <w:t>p</w:t>
            </w:r>
          </w:p>
        </w:tc>
      </w:tr>
      <w:tr w:rsidR="00DC4EA5" w:rsidRPr="000679B5" w14:paraId="20F4F3DE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72935" w14:textId="2F6B431A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0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4BD34" w14:textId="5BD314A0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98 (0.70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B63C1" w14:textId="4BCB258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96 (0.70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EEA96" w14:textId="4B6B78FE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 (0.94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A3F8E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1C359206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5E28A" w14:textId="79B99E25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1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0C33D" w14:textId="25676021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924 (3.27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EE5C9" w14:textId="09DF8638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914 (3.26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215B4" w14:textId="5F2CB69C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875BE4">
              <w:rPr>
                <w:rFonts w:ascii="Helvetica" w:hAnsi="Helvetica" w:cs="Arial"/>
                <w:sz w:val="20"/>
                <w:szCs w:val="20"/>
              </w:rPr>
              <w:t>10 (4.96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77161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68B37931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38313" w14:textId="0166F4DC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2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828ED" w14:textId="74376766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2</w:t>
            </w:r>
            <w:r w:rsidR="00F94105"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931 (10.37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6C857" w14:textId="732B8F8A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6F050E">
              <w:rPr>
                <w:rFonts w:ascii="Helvetica" w:hAnsi="Helvetica" w:cs="Arial"/>
                <w:sz w:val="20"/>
                <w:szCs w:val="20"/>
              </w:rPr>
              <w:t>2 904 (10.36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08CF2" w14:textId="692E853C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7 (12.68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BE380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4A6811DA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3605F" w14:textId="5A70FE14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3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4F5AD" w14:textId="5C929A66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5 803 (20.54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1CD89" w14:textId="7F3A163D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5 748 (20.50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6B286" w14:textId="72742488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55 (25.82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B8988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7D04DE20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BA743" w14:textId="0887835B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4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C93D2" w14:textId="62BF2FCC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7 803 (27.62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FE15E" w14:textId="5B99853E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7 755 (27.66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59337" w14:textId="2B997716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48 (22.54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D6412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5A5C661E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AC107" w14:textId="3B72B682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5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BEAE2" w14:textId="26ADDF61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6 606 (23.38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EA290" w14:textId="775F6314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6 561 (23.40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F4C92" w14:textId="2168E41D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45 (21.13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96A37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624A5CB2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86068" w14:textId="41456978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6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74D39" w14:textId="415F119F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3 182 (11.26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A5C93" w14:textId="7733DE0B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6F050E">
              <w:rPr>
                <w:rFonts w:ascii="Helvetica" w:hAnsi="Helvetica" w:cs="Arial"/>
                <w:sz w:val="20"/>
                <w:szCs w:val="20"/>
              </w:rPr>
              <w:t>3 160 (11.27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E3736" w14:textId="1BDA51AC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22 (10.33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8FB37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0474A468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4EAEF" w14:textId="465C72B3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7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5B773" w14:textId="299D39F0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698 (2.47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BB4CF" w14:textId="0FC46F6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695 (2.48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430C2" w14:textId="7DF27345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3 (1.41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F47DC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2166A55C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C04A4" w14:textId="3A9F4E4F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8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AE6F6" w14:textId="1577B494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96 (0.34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B4DF9" w14:textId="2C5759D9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95 (0.34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B24CB" w14:textId="2E1EA9A2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 (0.47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F69B3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DC4EA5" w:rsidRPr="000679B5" w14:paraId="159040F2" w14:textId="77777777" w:rsidTr="00DC4EA5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0C675" w14:textId="7131A8A7" w:rsidR="00DC4EA5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CHA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DS</w:t>
            </w:r>
            <w:r w:rsidRPr="00DC4EA5">
              <w:rPr>
                <w:rFonts w:ascii="Helvetica" w:hAnsi="Helvetica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Helvetica" w:hAnsi="Helvetica" w:cs="Arial"/>
                <w:sz w:val="20"/>
                <w:szCs w:val="20"/>
                <w:lang w:val="en-GB"/>
              </w:rPr>
              <w:t>-VASc 9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A7330" w14:textId="252548D5" w:rsidR="00DC4EA5" w:rsidRDefault="00F9410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Arial"/>
                <w:sz w:val="20"/>
                <w:szCs w:val="20"/>
                <w:lang w:val="en-GB"/>
              </w:rPr>
              <w:t>11 (0.04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1B580" w14:textId="19CE17DB" w:rsidR="00DC4EA5" w:rsidRDefault="00F9410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1 (0.04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CF11F" w14:textId="79E52BAD" w:rsidR="00DC4EA5" w:rsidRDefault="00F9410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0 (0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B3BC2" w14:textId="77777777" w:rsidR="00DC4EA5" w:rsidRPr="007A5F8E" w:rsidRDefault="00DC4EA5" w:rsidP="00DC4EA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</w:p>
        </w:tc>
      </w:tr>
      <w:tr w:rsidR="007A5F8E" w:rsidRPr="000679B5" w14:paraId="2B216C76" w14:textId="77777777" w:rsidTr="007A5F8E">
        <w:trPr>
          <w:trHeight w:val="408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3CE2A" w14:textId="3C7A6126" w:rsidR="007A5F8E" w:rsidRPr="007A5F8E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both"/>
              <w:rPr>
                <w:rFonts w:ascii="Helvetica" w:hAnsi="Helvetica" w:cs="Arial"/>
                <w:sz w:val="21"/>
                <w:szCs w:val="21"/>
              </w:rPr>
            </w:pPr>
            <w:r w:rsidRPr="007A5F8E">
              <w:rPr>
                <w:rFonts w:ascii="Helvetica" w:hAnsi="Helvetica" w:cs="Arial"/>
                <w:sz w:val="21"/>
                <w:szCs w:val="21"/>
              </w:rPr>
              <w:t xml:space="preserve">Any </w:t>
            </w:r>
            <w:r w:rsidR="007C13B9" w:rsidRPr="007A5F8E">
              <w:rPr>
                <w:rFonts w:ascii="Helvetica" w:hAnsi="Helvetica" w:cs="Arial"/>
                <w:sz w:val="21"/>
                <w:szCs w:val="21"/>
              </w:rPr>
              <w:t>surgery</w:t>
            </w:r>
            <w:r w:rsidRPr="007A5F8E">
              <w:rPr>
                <w:rFonts w:ascii="Helvetica" w:hAnsi="Helvetica" w:cs="Arial"/>
                <w:sz w:val="21"/>
                <w:szCs w:val="21"/>
              </w:rPr>
              <w:t xml:space="preserve"> while hospitalization</w:t>
            </w:r>
          </w:p>
        </w:tc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D9E8" w14:textId="7CD8A247" w:rsidR="007A5F8E" w:rsidRPr="007A5F8E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7A5F8E">
              <w:rPr>
                <w:rFonts w:ascii="Helvetica" w:hAnsi="Helvetica" w:cs="Arial"/>
                <w:sz w:val="20"/>
                <w:szCs w:val="20"/>
                <w:lang w:val="en-GB"/>
              </w:rPr>
              <w:t>3 202</w:t>
            </w:r>
            <w:r w:rsidR="00452A65">
              <w:rPr>
                <w:rFonts w:ascii="Helvetica" w:hAnsi="Helvetica" w:cs="Arial"/>
                <w:sz w:val="20"/>
                <w:szCs w:val="20"/>
                <w:lang w:val="en-GB"/>
              </w:rPr>
              <w:t xml:space="preserve"> (11. 33 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590B" w14:textId="77777777" w:rsidR="007A5F8E" w:rsidRPr="007A5F8E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7A5F8E">
              <w:rPr>
                <w:rFonts w:ascii="Helvetica" w:hAnsi="Helvetica" w:cs="Arial"/>
                <w:sz w:val="20"/>
                <w:szCs w:val="20"/>
                <w:lang w:val="en-GB"/>
              </w:rPr>
              <w:t>3 169 (11.30 %)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EAF0" w14:textId="77777777" w:rsidR="007A5F8E" w:rsidRPr="007A5F8E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7A5F8E">
              <w:rPr>
                <w:rFonts w:ascii="Helvetica" w:hAnsi="Helvetica" w:cs="Arial"/>
                <w:sz w:val="20"/>
                <w:szCs w:val="20"/>
                <w:lang w:val="en-GB"/>
              </w:rPr>
              <w:t>33 (15.49 %)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E16B" w14:textId="77777777" w:rsidR="007A5F8E" w:rsidRPr="007A5F8E" w:rsidRDefault="007A5F8E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0"/>
                <w:szCs w:val="20"/>
                <w:lang w:val="en-GB"/>
              </w:rPr>
            </w:pPr>
            <w:r w:rsidRPr="007A5F8E">
              <w:rPr>
                <w:rFonts w:ascii="Helvetica" w:hAnsi="Helvetica" w:cs="Arial"/>
                <w:sz w:val="20"/>
                <w:szCs w:val="20"/>
                <w:lang w:val="en-GB"/>
              </w:rPr>
              <w:t>ns (0.05459)</w:t>
            </w:r>
          </w:p>
        </w:tc>
      </w:tr>
    </w:tbl>
    <w:p w14:paraId="55D7CCD2" w14:textId="77777777" w:rsidR="007A5F8E" w:rsidRDefault="007A5F8E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41AF45E6" w14:textId="77777777" w:rsidR="007A5F8E" w:rsidRDefault="007A5F8E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t>Supplemental Table 2</w:t>
      </w:r>
    </w:p>
    <w:tbl>
      <w:tblPr>
        <w:tblpPr w:leftFromText="180" w:rightFromText="180" w:vertAnchor="text" w:horzAnchor="margin" w:tblpXSpec="center" w:tblpY="-82"/>
        <w:tblW w:w="117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429"/>
        <w:gridCol w:w="1429"/>
        <w:gridCol w:w="1429"/>
        <w:gridCol w:w="1429"/>
        <w:gridCol w:w="1429"/>
        <w:gridCol w:w="935"/>
        <w:gridCol w:w="935"/>
      </w:tblGrid>
      <w:tr w:rsidR="00E621F8" w:rsidRPr="00AB4449" w14:paraId="36A08FE6" w14:textId="77777777" w:rsidTr="006564CE">
        <w:trPr>
          <w:trHeight w:val="409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4A8842" w14:textId="150FBB6B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Patient characteristic </w:t>
            </w:r>
            <w:r w:rsidR="00784DDB">
              <w:rPr>
                <w:rFonts w:ascii="Helvetica" w:hAnsi="Helvetica" w:cs="Arial"/>
                <w:b/>
                <w:bCs/>
                <w:sz w:val="16"/>
                <w:szCs w:val="16"/>
              </w:rPr>
              <w:t>endocardial</w:t>
            </w: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implanted LAAC devices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A2944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>2016</w:t>
            </w:r>
          </w:p>
          <w:p w14:paraId="49EDCEA6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n</w:t>
            </w: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= 5 259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D91F1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>2017</w:t>
            </w:r>
          </w:p>
          <w:p w14:paraId="6074AA02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n</w:t>
            </w: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= 5 271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AF84C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>2018</w:t>
            </w:r>
          </w:p>
          <w:p w14:paraId="18047931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n</w:t>
            </w: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= 5 610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A10C2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>2019</w:t>
            </w:r>
          </w:p>
          <w:p w14:paraId="5D51D903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n</w:t>
            </w: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= 5 982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F2FB8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>2020</w:t>
            </w:r>
          </w:p>
          <w:p w14:paraId="03D66157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n</w:t>
            </w: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 xml:space="preserve"> = 5 917</w:t>
            </w:r>
          </w:p>
        </w:tc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1029F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ß per year</w:t>
            </w:r>
          </w:p>
        </w:tc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E7A8E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E621F8" w:rsidRPr="00AB4449" w14:paraId="6CBA2BB3" w14:textId="77777777" w:rsidTr="006564CE">
        <w:trPr>
          <w:trHeight w:val="360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C9C1D5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sz w:val="16"/>
                <w:szCs w:val="16"/>
                <w:lang w:val="en-GB"/>
              </w:rPr>
              <w:t>Any Surgery while hospitalization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1E09B5" w14:textId="77777777" w:rsidR="00E621F8" w:rsidRPr="00803DA5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  <w:lang w:val="de-DE"/>
              </w:rPr>
            </w:pPr>
            <w:r>
              <w:rPr>
                <w:rFonts w:ascii="Helvetica" w:hAnsi="Helvetica" w:cs="Arial"/>
                <w:sz w:val="16"/>
                <w:szCs w:val="16"/>
                <w:lang w:val="de-DE"/>
              </w:rPr>
              <w:t>571</w:t>
            </w:r>
          </w:p>
          <w:p w14:paraId="70673766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sz w:val="16"/>
                <w:szCs w:val="16"/>
              </w:rPr>
              <w:t>(10.86 %)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C52B4E" w14:textId="77777777" w:rsidR="00E621F8" w:rsidRPr="00B05F56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  <w:lang w:val="de-DE"/>
              </w:rPr>
            </w:pPr>
            <w:r>
              <w:rPr>
                <w:rFonts w:ascii="Helvetica" w:hAnsi="Helvetica" w:cs="Arial"/>
                <w:sz w:val="16"/>
                <w:szCs w:val="16"/>
                <w:lang w:val="de-DE"/>
              </w:rPr>
              <w:t>572</w:t>
            </w:r>
          </w:p>
          <w:p w14:paraId="211B34DE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sz w:val="16"/>
                <w:szCs w:val="16"/>
              </w:rPr>
              <w:t>(10.85 %)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C7E0D9" w14:textId="77777777" w:rsidR="00E621F8" w:rsidRPr="00517DF7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  <w:lang w:val="de-DE"/>
              </w:rPr>
            </w:pPr>
            <w:r>
              <w:rPr>
                <w:rFonts w:ascii="Helvetica" w:hAnsi="Helvetica" w:cs="Arial"/>
                <w:sz w:val="16"/>
                <w:szCs w:val="16"/>
                <w:lang w:val="de-DE"/>
              </w:rPr>
              <w:t>634</w:t>
            </w:r>
          </w:p>
          <w:p w14:paraId="2E09A127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sz w:val="16"/>
                <w:szCs w:val="16"/>
              </w:rPr>
              <w:t>(11.35 %)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78111C" w14:textId="77777777" w:rsidR="00E621F8" w:rsidRPr="00CD601D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  <w:lang w:val="de-DE"/>
              </w:rPr>
            </w:pPr>
            <w:r>
              <w:rPr>
                <w:rFonts w:ascii="Helvetica" w:hAnsi="Helvetica" w:cs="Arial"/>
                <w:sz w:val="16"/>
                <w:szCs w:val="16"/>
                <w:lang w:val="de-DE"/>
              </w:rPr>
              <w:t>652</w:t>
            </w:r>
          </w:p>
          <w:p w14:paraId="13354501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sz w:val="16"/>
                <w:szCs w:val="16"/>
              </w:rPr>
              <w:t>(10,90 %)</w:t>
            </w:r>
          </w:p>
        </w:tc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A4E511" w14:textId="77777777" w:rsidR="00E621F8" w:rsidRPr="00B51695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  <w:lang w:val="de-DE"/>
              </w:rPr>
            </w:pPr>
            <w:r>
              <w:rPr>
                <w:rFonts w:ascii="Helvetica" w:hAnsi="Helvetica" w:cs="Arial"/>
                <w:sz w:val="16"/>
                <w:szCs w:val="16"/>
                <w:lang w:val="de-DE"/>
              </w:rPr>
              <w:t>737</w:t>
            </w:r>
          </w:p>
          <w:p w14:paraId="39F4B5BC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sz w:val="16"/>
                <w:szCs w:val="16"/>
              </w:rPr>
              <w:t>(12.46 %)</w:t>
            </w:r>
          </w:p>
        </w:tc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CD12C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18A0F" w14:textId="77777777" w:rsidR="00E621F8" w:rsidRPr="00AB4449" w:rsidRDefault="00E621F8" w:rsidP="006564C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AB4449"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</w:rPr>
              <w:t>0.014</w:t>
            </w:r>
          </w:p>
        </w:tc>
      </w:tr>
    </w:tbl>
    <w:p w14:paraId="139A3699" w14:textId="77777777" w:rsidR="00034305" w:rsidRPr="00034305" w:rsidRDefault="00034305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18048DF0" w14:textId="49C3D679" w:rsidR="00034305" w:rsidRDefault="00034305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r w:rsidRPr="00034305">
        <w:rPr>
          <w:rFonts w:ascii="Helvetica" w:hAnsi="Helvetica" w:cs="Arial"/>
          <w:b/>
          <w:bCs/>
        </w:rPr>
        <w:t>Supplemental Table 3</w:t>
      </w:r>
    </w:p>
    <w:tbl>
      <w:tblPr>
        <w:tblW w:w="5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0"/>
        <w:gridCol w:w="920"/>
        <w:gridCol w:w="1020"/>
        <w:gridCol w:w="920"/>
        <w:gridCol w:w="680"/>
        <w:gridCol w:w="1120"/>
      </w:tblGrid>
      <w:tr w:rsidR="00197CBF" w:rsidRPr="00CB64B8" w14:paraId="0E12AC7A" w14:textId="77777777" w:rsidTr="00CB64B8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58A2A" w14:textId="543C6EA9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23138" w14:textId="43186FBC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70185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Bleeding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20C6E" w14:textId="1F478385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ABE2" w14:textId="4C23291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</w:tr>
      <w:tr w:rsidR="00197CBF" w:rsidRPr="00CB64B8" w14:paraId="0D0CA453" w14:textId="77777777" w:rsidTr="00CB64B8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7D278" w14:textId="54762646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21C96" w14:textId="5C3A66F9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F7BE9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0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1762E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FA911" w14:textId="6ADF127F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A94C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en-GB"/>
              </w:rPr>
              <w:t>Total</w:t>
            </w:r>
          </w:p>
        </w:tc>
      </w:tr>
      <w:tr w:rsidR="00197CBF" w:rsidRPr="00CB64B8" w14:paraId="4B22E0EB" w14:textId="77777777" w:rsidTr="00CB64B8">
        <w:trPr>
          <w:trHeight w:val="300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8C437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Dea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5770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314EB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7,18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63BCF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53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15621" w14:textId="57AB8844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21956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7,715</w:t>
            </w:r>
          </w:p>
        </w:tc>
      </w:tr>
      <w:tr w:rsidR="00197CBF" w:rsidRPr="00CB64B8" w14:paraId="3ED8434F" w14:textId="77777777" w:rsidTr="00CB64B8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41B67B2" w14:textId="77777777" w:rsidR="00CB64B8" w:rsidRPr="0024327D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5E6B6" w14:textId="77777777" w:rsidR="00CB64B8" w:rsidRPr="0024327D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24327D">
              <w:rPr>
                <w:rFonts w:ascii="Helvetica" w:hAnsi="Helvetica" w:cs="Arial"/>
                <w:sz w:val="22"/>
                <w:szCs w:val="22"/>
                <w:lang w:val="aa-ET"/>
              </w:rPr>
              <w:t>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C629" w14:textId="77777777" w:rsidR="00CB64B8" w:rsidRPr="0024327D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24327D">
              <w:rPr>
                <w:rFonts w:ascii="Helvetica" w:hAnsi="Helvetica" w:cs="Arial"/>
                <w:sz w:val="22"/>
                <w:szCs w:val="22"/>
                <w:lang w:val="aa-ET"/>
              </w:rPr>
              <w:t>222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ED80D" w14:textId="77777777" w:rsidR="00CB64B8" w:rsidRPr="0024327D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24327D">
              <w:rPr>
                <w:rFonts w:ascii="Helvetica" w:hAnsi="Helvetica" w:cs="Arial"/>
                <w:sz w:val="22"/>
                <w:szCs w:val="22"/>
                <w:lang w:val="aa-ET"/>
              </w:rPr>
              <w:t>10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35DAA" w14:textId="4A246D54" w:rsidR="00CB64B8" w:rsidRPr="0024327D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D0EA9" w14:textId="77777777" w:rsidR="00CB64B8" w:rsidRPr="0024327D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24327D">
              <w:rPr>
                <w:rFonts w:ascii="Helvetica" w:hAnsi="Helvetica" w:cs="Arial"/>
                <w:sz w:val="22"/>
                <w:szCs w:val="22"/>
                <w:lang w:val="aa-ET"/>
              </w:rPr>
              <w:t>324</w:t>
            </w:r>
          </w:p>
        </w:tc>
      </w:tr>
      <w:tr w:rsidR="00197CBF" w:rsidRPr="00CB64B8" w14:paraId="437CE240" w14:textId="77777777" w:rsidTr="00CB64B8">
        <w:trPr>
          <w:trHeight w:val="300"/>
        </w:trPr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B0658" w14:textId="50BF3514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F0CE0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DBBFA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7,40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12E0E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63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08676" w14:textId="5C7F201A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31943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8,039</w:t>
            </w:r>
          </w:p>
        </w:tc>
      </w:tr>
      <w:tr w:rsidR="00197CBF" w:rsidRPr="00CB64B8" w14:paraId="30591DB6" w14:textId="77777777" w:rsidTr="00CB64B8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92F5" w14:textId="047C84BA" w:rsidR="00197CBF" w:rsidRPr="00197CBF" w:rsidRDefault="00197CBF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29573" w14:textId="05A61BAE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C2B73" w14:textId="44F804FA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D058" w14:textId="5223244D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47339" w14:textId="308EEC14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50E79" w14:textId="666F2D20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</w:tr>
      <w:tr w:rsidR="00197CBF" w:rsidRPr="00CB64B8" w14:paraId="3FDF16EE" w14:textId="77777777" w:rsidTr="00CB64B8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59C37" w14:textId="7ADE9129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6E6A9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BC4D4" w14:textId="71293C8E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AADEA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CCFC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95 % CI</w:t>
            </w:r>
          </w:p>
        </w:tc>
      </w:tr>
      <w:tr w:rsidR="00197CBF" w:rsidRPr="00CB64B8" w14:paraId="2545802B" w14:textId="77777777" w:rsidTr="00CB64B8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8FDE9" w14:textId="1E977625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CF94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3.3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52506" w14:textId="36559C4A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A433A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0.00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1F624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18.19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C967A" w14:textId="77777777" w:rsidR="00CB64B8" w:rsidRPr="00197CBF" w:rsidRDefault="00CB64B8" w:rsidP="00CB64B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9.96</w:t>
            </w:r>
          </w:p>
        </w:tc>
      </w:tr>
    </w:tbl>
    <w:p w14:paraId="64DB8B1D" w14:textId="77777777" w:rsidR="00034305" w:rsidRDefault="00034305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62DECF56" w14:textId="77777777" w:rsidR="00B86A14" w:rsidRDefault="00B86A14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219E0E2E" w14:textId="77777777" w:rsidR="00B86A14" w:rsidRDefault="00B86A14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p w14:paraId="4CBB9F61" w14:textId="231D8D52" w:rsidR="00034305" w:rsidRDefault="00034305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  <w:r>
        <w:rPr>
          <w:rFonts w:ascii="Helvetica" w:hAnsi="Helvetica" w:cs="Arial"/>
          <w:b/>
          <w:bCs/>
        </w:rPr>
        <w:lastRenderedPageBreak/>
        <w:t>Supplemental Table 4</w:t>
      </w:r>
    </w:p>
    <w:tbl>
      <w:tblPr>
        <w:tblW w:w="5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0"/>
        <w:gridCol w:w="920"/>
        <w:gridCol w:w="1020"/>
        <w:gridCol w:w="920"/>
        <w:gridCol w:w="680"/>
        <w:gridCol w:w="1120"/>
      </w:tblGrid>
      <w:tr w:rsidR="00197CBF" w:rsidRPr="00197CBF" w14:paraId="77D6D110" w14:textId="77777777" w:rsidTr="00197CBF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70C73" w14:textId="5EC73819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58A7F" w14:textId="5EAA322C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E121" w14:textId="645B086B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Pericardial effusion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FBBA1" w14:textId="36755310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DE715" w14:textId="263B44DA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</w:tr>
      <w:tr w:rsidR="00197CBF" w:rsidRPr="00197CBF" w14:paraId="5790B739" w14:textId="77777777" w:rsidTr="00197CBF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F5B1C" w14:textId="5CB5EA1A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043B" w14:textId="0FCD13A8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3B14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0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93A77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4DD05" w14:textId="421B72E8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FD0F8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en-GB"/>
              </w:rPr>
              <w:t>Total</w:t>
            </w:r>
          </w:p>
        </w:tc>
      </w:tr>
      <w:tr w:rsidR="00197CBF" w:rsidRPr="00197CBF" w14:paraId="74F3B819" w14:textId="77777777" w:rsidTr="00197CBF">
        <w:trPr>
          <w:trHeight w:val="300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ECBB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Death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3B8C5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43A8E" w14:textId="239B3FE5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6</w:t>
            </w:r>
            <w:r w:rsidR="00E648D9">
              <w:rPr>
                <w:rFonts w:ascii="Helvetica" w:hAnsi="Helvetica" w:cs="Arial"/>
                <w:sz w:val="22"/>
                <w:szCs w:val="22"/>
                <w:lang w:val="de-DE"/>
              </w:rPr>
              <w:t xml:space="preserve"> </w:t>
            </w: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52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1D05" w14:textId="689CC576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1</w:t>
            </w:r>
            <w:r w:rsidR="00E648D9">
              <w:rPr>
                <w:rFonts w:ascii="Helvetica" w:hAnsi="Helvetica" w:cs="Arial"/>
                <w:sz w:val="22"/>
                <w:szCs w:val="22"/>
                <w:lang w:val="de-DE"/>
              </w:rPr>
              <w:t xml:space="preserve"> </w:t>
            </w: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18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134F1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8B927" w14:textId="5C905298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7</w:t>
            </w:r>
            <w:r w:rsidR="00E648D9">
              <w:rPr>
                <w:rFonts w:ascii="Helvetica" w:hAnsi="Helvetica" w:cs="Arial"/>
                <w:sz w:val="22"/>
                <w:szCs w:val="22"/>
                <w:lang w:val="de-DE"/>
              </w:rPr>
              <w:t xml:space="preserve"> </w:t>
            </w: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715</w:t>
            </w:r>
          </w:p>
        </w:tc>
      </w:tr>
      <w:tr w:rsidR="00197CBF" w:rsidRPr="00197CBF" w14:paraId="037F851E" w14:textId="77777777" w:rsidTr="00197CBF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4EA9A5B" w14:textId="77777777" w:rsidR="00197CBF" w:rsidRPr="0024327D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077E3" w14:textId="77777777" w:rsidR="00197CBF" w:rsidRPr="0024327D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24327D">
              <w:rPr>
                <w:rFonts w:ascii="Helvetica" w:hAnsi="Helvetica" w:cs="Arial"/>
                <w:sz w:val="22"/>
                <w:szCs w:val="22"/>
                <w:lang w:val="aa-ET"/>
              </w:rPr>
              <w:t>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42FB6" w14:textId="77777777" w:rsidR="00197CBF" w:rsidRPr="0024327D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24327D">
              <w:rPr>
                <w:rFonts w:ascii="Helvetica" w:hAnsi="Helvetica" w:cs="Arial"/>
                <w:sz w:val="22"/>
                <w:szCs w:val="22"/>
                <w:lang w:val="aa-ET"/>
              </w:rPr>
              <w:t>256</w:t>
            </w: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7107E" w14:textId="77777777" w:rsidR="00197CBF" w:rsidRPr="0024327D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24327D">
              <w:rPr>
                <w:rFonts w:ascii="Helvetica" w:hAnsi="Helvetica" w:cs="Arial"/>
                <w:sz w:val="22"/>
                <w:szCs w:val="22"/>
                <w:lang w:val="aa-ET"/>
              </w:rPr>
              <w:t>6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06E2B" w14:textId="45D957B4" w:rsidR="00197CBF" w:rsidRPr="0024327D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F2A88" w14:textId="77777777" w:rsidR="00197CBF" w:rsidRPr="0024327D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24327D">
              <w:rPr>
                <w:rFonts w:ascii="Helvetica" w:hAnsi="Helvetica" w:cs="Arial"/>
                <w:sz w:val="22"/>
                <w:szCs w:val="22"/>
                <w:lang w:val="aa-ET"/>
              </w:rPr>
              <w:t>324</w:t>
            </w:r>
          </w:p>
        </w:tc>
      </w:tr>
      <w:tr w:rsidR="00197CBF" w:rsidRPr="00197CBF" w14:paraId="7AF9D17F" w14:textId="77777777" w:rsidTr="00197CBF">
        <w:trPr>
          <w:trHeight w:val="300"/>
        </w:trPr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27DFB" w14:textId="6377FE11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7D4DC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DCB20" w14:textId="3CB3DC73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6</w:t>
            </w:r>
            <w:r w:rsidR="00E648D9">
              <w:rPr>
                <w:rFonts w:ascii="Helvetica" w:hAnsi="Helvetica" w:cs="Arial"/>
                <w:sz w:val="22"/>
                <w:szCs w:val="22"/>
                <w:lang w:val="de-DE"/>
              </w:rPr>
              <w:t xml:space="preserve"> </w:t>
            </w: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78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63DE1" w14:textId="688C0209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1</w:t>
            </w:r>
            <w:r w:rsidR="00E648D9">
              <w:rPr>
                <w:rFonts w:ascii="Helvetica" w:hAnsi="Helvetica" w:cs="Arial"/>
                <w:sz w:val="22"/>
                <w:szCs w:val="22"/>
                <w:lang w:val="de-DE"/>
              </w:rPr>
              <w:t xml:space="preserve"> </w:t>
            </w: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5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9D82" w14:textId="22C7F90B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7439D" w14:textId="2FFABB96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28</w:t>
            </w:r>
            <w:r w:rsidR="00E648D9">
              <w:rPr>
                <w:rFonts w:ascii="Helvetica" w:hAnsi="Helvetica" w:cs="Arial"/>
                <w:sz w:val="22"/>
                <w:szCs w:val="22"/>
                <w:lang w:val="de-DE"/>
              </w:rPr>
              <w:t xml:space="preserve"> </w:t>
            </w: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039</w:t>
            </w:r>
          </w:p>
        </w:tc>
      </w:tr>
      <w:tr w:rsidR="00197CBF" w:rsidRPr="00197CBF" w14:paraId="171B667C" w14:textId="77777777" w:rsidTr="00197CBF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F1D1" w14:textId="2DD78669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7C25C" w14:textId="6A038E5C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F852" w14:textId="0E6E7CA1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44C5" w14:textId="305AE36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11162" w14:textId="78BFF31B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4B1F3" w14:textId="48019C1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</w:tr>
      <w:tr w:rsidR="00197CBF" w:rsidRPr="00197CBF" w14:paraId="0EE3934C" w14:textId="77777777" w:rsidTr="00197CBF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76729" w14:textId="03D44C2B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D47A5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23DD1" w14:textId="17237020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A293B" w14:textId="45912AE8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A004" w14:textId="77777777" w:rsidR="00197CBF" w:rsidRPr="00197CBF" w:rsidRDefault="00197CBF" w:rsidP="00197CBF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b/>
                <w:bCs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b/>
                <w:bCs/>
                <w:sz w:val="22"/>
                <w:szCs w:val="22"/>
                <w:lang w:val="en-GB"/>
              </w:rPr>
              <w:t>95 % CI</w:t>
            </w:r>
          </w:p>
        </w:tc>
      </w:tr>
      <w:tr w:rsidR="00197CBF" w:rsidRPr="00197CBF" w14:paraId="7595275F" w14:textId="77777777" w:rsidTr="00197CBF">
        <w:trPr>
          <w:trHeight w:val="300"/>
        </w:trPr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675EB" w14:textId="019A9BC7" w:rsidR="00197CBF" w:rsidRPr="00197CBF" w:rsidRDefault="00197CBF" w:rsidP="004D4CC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691C2" w14:textId="77777777" w:rsidR="00197CBF" w:rsidRPr="00197CBF" w:rsidRDefault="00197CBF" w:rsidP="004D4CC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5.9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2B410" w14:textId="230001FF" w:rsidR="00197CBF" w:rsidRPr="00197CBF" w:rsidRDefault="00197CBF" w:rsidP="004D4CC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</w:p>
        </w:tc>
        <w:tc>
          <w:tcPr>
            <w:tcW w:w="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2BBED" w14:textId="77777777" w:rsidR="00197CBF" w:rsidRPr="00197CBF" w:rsidRDefault="00197CBF" w:rsidP="004D4CC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0.00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06570" w14:textId="77777777" w:rsidR="00197CBF" w:rsidRPr="00197CBF" w:rsidRDefault="00197CBF" w:rsidP="004D4CC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4.51</w:t>
            </w:r>
          </w:p>
        </w:tc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05AB8" w14:textId="77777777" w:rsidR="00197CBF" w:rsidRPr="00197CBF" w:rsidRDefault="00197CBF" w:rsidP="004D4CC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ontextualSpacing/>
              <w:jc w:val="center"/>
              <w:rPr>
                <w:rFonts w:ascii="Helvetica" w:hAnsi="Helvetica" w:cs="Arial"/>
                <w:sz w:val="22"/>
                <w:szCs w:val="22"/>
                <w:lang w:val="aa-ET"/>
              </w:rPr>
            </w:pPr>
            <w:r w:rsidRPr="00197CBF">
              <w:rPr>
                <w:rFonts w:ascii="Helvetica" w:hAnsi="Helvetica" w:cs="Arial"/>
                <w:sz w:val="22"/>
                <w:szCs w:val="22"/>
                <w:lang w:val="aa-ET"/>
              </w:rPr>
              <w:t>7.80</w:t>
            </w:r>
          </w:p>
        </w:tc>
      </w:tr>
    </w:tbl>
    <w:p w14:paraId="65C34F95" w14:textId="77777777" w:rsidR="00505EBD" w:rsidRPr="00034305" w:rsidRDefault="00505EBD" w:rsidP="00BD37D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Helvetica" w:hAnsi="Helvetica" w:cs="Arial"/>
          <w:b/>
          <w:bCs/>
        </w:rPr>
      </w:pPr>
    </w:p>
    <w:sectPr w:rsidR="00505EBD" w:rsidRPr="00034305" w:rsidSect="008B1B5A">
      <w:footerReference w:type="even" r:id="rId8"/>
      <w:footerReference w:type="default" r:id="rId9"/>
      <w:pgSz w:w="11900" w:h="16840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0DFEE6" w14:textId="77777777" w:rsidR="00510E80" w:rsidRDefault="00510E80">
      <w:r>
        <w:separator/>
      </w:r>
    </w:p>
  </w:endnote>
  <w:endnote w:type="continuationSeparator" w:id="0">
    <w:p w14:paraId="115E9DA6" w14:textId="77777777" w:rsidR="00510E80" w:rsidRDefault="00510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09861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4F79D6" w14:textId="77777777" w:rsidR="00BB4F9C" w:rsidRDefault="00BB4F9C" w:rsidP="00F33B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020094" w14:textId="77777777" w:rsidR="00BB4F9C" w:rsidRDefault="00BB4F9C" w:rsidP="00F33B2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27670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BF41EA" w14:textId="16A28ECE" w:rsidR="00BB4F9C" w:rsidRDefault="00BB4F9C" w:rsidP="00F33B2C">
        <w:pPr>
          <w:pStyle w:val="Footer"/>
          <w:framePr w:wrap="none" w:vAnchor="text" w:hAnchor="margin" w:xAlign="right" w:y="1"/>
          <w:rPr>
            <w:rStyle w:val="PageNumber"/>
          </w:rPr>
        </w:pPr>
        <w:r w:rsidRPr="00692592">
          <w:rPr>
            <w:rStyle w:val="PageNumber"/>
            <w:rFonts w:ascii="Helvetica" w:hAnsi="Helvetica"/>
          </w:rPr>
          <w:fldChar w:fldCharType="begin"/>
        </w:r>
        <w:r w:rsidRPr="00692592">
          <w:rPr>
            <w:rStyle w:val="PageNumber"/>
            <w:rFonts w:ascii="Helvetica" w:hAnsi="Helvetica"/>
          </w:rPr>
          <w:instrText xml:space="preserve"> PAGE </w:instrText>
        </w:r>
        <w:r w:rsidRPr="00692592">
          <w:rPr>
            <w:rStyle w:val="PageNumber"/>
            <w:rFonts w:ascii="Helvetica" w:hAnsi="Helvetica"/>
          </w:rPr>
          <w:fldChar w:fldCharType="separate"/>
        </w:r>
        <w:r w:rsidR="0018149A">
          <w:rPr>
            <w:rStyle w:val="PageNumber"/>
            <w:rFonts w:ascii="Helvetica" w:hAnsi="Helvetica"/>
            <w:noProof/>
          </w:rPr>
          <w:t>2</w:t>
        </w:r>
        <w:r w:rsidRPr="00692592">
          <w:rPr>
            <w:rStyle w:val="PageNumber"/>
            <w:rFonts w:ascii="Helvetica" w:hAnsi="Helvetica"/>
          </w:rPr>
          <w:fldChar w:fldCharType="end"/>
        </w:r>
      </w:p>
    </w:sdtContent>
  </w:sdt>
  <w:p w14:paraId="4550A0DF" w14:textId="77777777" w:rsidR="00BB4F9C" w:rsidRDefault="00BB4F9C" w:rsidP="00F33B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86F2D4" w14:textId="77777777" w:rsidR="00510E80" w:rsidRDefault="00510E80">
      <w:r>
        <w:separator/>
      </w:r>
    </w:p>
  </w:footnote>
  <w:footnote w:type="continuationSeparator" w:id="0">
    <w:p w14:paraId="176DC7B4" w14:textId="77777777" w:rsidR="00510E80" w:rsidRDefault="00510E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(%1)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AD15A2"/>
    <w:multiLevelType w:val="hybridMultilevel"/>
    <w:tmpl w:val="642C5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4798B"/>
    <w:multiLevelType w:val="hybridMultilevel"/>
    <w:tmpl w:val="C2D4B514"/>
    <w:lvl w:ilvl="0" w:tplc="4E86014A">
      <w:start w:val="1091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E1DB2"/>
    <w:multiLevelType w:val="hybridMultilevel"/>
    <w:tmpl w:val="E7069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01069"/>
    <w:multiLevelType w:val="hybridMultilevel"/>
    <w:tmpl w:val="DF36B6AE"/>
    <w:lvl w:ilvl="0" w:tplc="458EBF1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4A1663"/>
    <w:multiLevelType w:val="hybridMultilevel"/>
    <w:tmpl w:val="7B4A2C9A"/>
    <w:lvl w:ilvl="0" w:tplc="91B68FB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4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27435A"/>
    <w:multiLevelType w:val="hybridMultilevel"/>
    <w:tmpl w:val="EF3433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255163"/>
    <w:multiLevelType w:val="multilevel"/>
    <w:tmpl w:val="232E1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195CBF"/>
    <w:multiLevelType w:val="hybridMultilevel"/>
    <w:tmpl w:val="8050F3FA"/>
    <w:lvl w:ilvl="0" w:tplc="4D3696D2">
      <w:numFmt w:val="bullet"/>
      <w:lvlText w:val="-"/>
      <w:lvlJc w:val="left"/>
      <w:pPr>
        <w:ind w:left="720" w:hanging="360"/>
      </w:pPr>
      <w:rPr>
        <w:rFonts w:ascii="Helvetica" w:eastAsia="Times New Roman" w:hAnsi="Helvetic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21161C"/>
    <w:multiLevelType w:val="hybridMultilevel"/>
    <w:tmpl w:val="D2626F44"/>
    <w:lvl w:ilvl="0" w:tplc="EA682848">
      <w:start w:val="3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95485C"/>
    <w:multiLevelType w:val="hybridMultilevel"/>
    <w:tmpl w:val="4F6C75D4"/>
    <w:lvl w:ilvl="0" w:tplc="B72219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C60F3A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8CA42B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E8C3B7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3E2F6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8F04EC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AEC65E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86772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19099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EBF5864"/>
    <w:multiLevelType w:val="hybridMultilevel"/>
    <w:tmpl w:val="7466CEC2"/>
    <w:lvl w:ilvl="0" w:tplc="1D6E7FE2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3B51D2"/>
    <w:multiLevelType w:val="hybridMultilevel"/>
    <w:tmpl w:val="32C4F83C"/>
    <w:lvl w:ilvl="0" w:tplc="5E30D6AC">
      <w:start w:val="3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D35E41"/>
    <w:multiLevelType w:val="hybridMultilevel"/>
    <w:tmpl w:val="C96CAE3E"/>
    <w:lvl w:ilvl="0" w:tplc="501A4D24">
      <w:start w:val="3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E27DAF"/>
    <w:multiLevelType w:val="hybridMultilevel"/>
    <w:tmpl w:val="EBAE0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F255C"/>
    <w:multiLevelType w:val="hybridMultilevel"/>
    <w:tmpl w:val="F42E3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FB64ED"/>
    <w:multiLevelType w:val="hybridMultilevel"/>
    <w:tmpl w:val="EB828F54"/>
    <w:lvl w:ilvl="0" w:tplc="08090001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62FBB"/>
    <w:multiLevelType w:val="hybridMultilevel"/>
    <w:tmpl w:val="B310F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671D57"/>
    <w:multiLevelType w:val="hybridMultilevel"/>
    <w:tmpl w:val="4372EF3E"/>
    <w:lvl w:ilvl="0" w:tplc="08090001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694988"/>
    <w:multiLevelType w:val="hybridMultilevel"/>
    <w:tmpl w:val="50B0C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234F98"/>
    <w:multiLevelType w:val="multilevel"/>
    <w:tmpl w:val="5F56E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32D43CB"/>
    <w:multiLevelType w:val="hybridMultilevel"/>
    <w:tmpl w:val="B3B80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7"/>
  </w:num>
  <w:num w:numId="5">
    <w:abstractNumId w:val="10"/>
  </w:num>
  <w:num w:numId="6">
    <w:abstractNumId w:val="0"/>
  </w:num>
  <w:num w:numId="7">
    <w:abstractNumId w:val="13"/>
  </w:num>
  <w:num w:numId="8">
    <w:abstractNumId w:val="12"/>
  </w:num>
  <w:num w:numId="9">
    <w:abstractNumId w:val="9"/>
  </w:num>
  <w:num w:numId="10">
    <w:abstractNumId w:val="4"/>
  </w:num>
  <w:num w:numId="11">
    <w:abstractNumId w:val="8"/>
  </w:num>
  <w:num w:numId="12">
    <w:abstractNumId w:val="15"/>
  </w:num>
  <w:num w:numId="13">
    <w:abstractNumId w:val="19"/>
  </w:num>
  <w:num w:numId="14">
    <w:abstractNumId w:val="17"/>
  </w:num>
  <w:num w:numId="15">
    <w:abstractNumId w:val="21"/>
  </w:num>
  <w:num w:numId="16">
    <w:abstractNumId w:val="2"/>
  </w:num>
  <w:num w:numId="17">
    <w:abstractNumId w:val="20"/>
  </w:num>
  <w:num w:numId="18">
    <w:abstractNumId w:val="14"/>
  </w:num>
  <w:num w:numId="19">
    <w:abstractNumId w:val="3"/>
  </w:num>
  <w:num w:numId="20">
    <w:abstractNumId w:val="11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A47"/>
    <w:rsid w:val="00000960"/>
    <w:rsid w:val="00000D58"/>
    <w:rsid w:val="00000EA2"/>
    <w:rsid w:val="0000104B"/>
    <w:rsid w:val="0000197F"/>
    <w:rsid w:val="000019FD"/>
    <w:rsid w:val="00002B9F"/>
    <w:rsid w:val="00002D3C"/>
    <w:rsid w:val="000031CD"/>
    <w:rsid w:val="000031E3"/>
    <w:rsid w:val="00003B76"/>
    <w:rsid w:val="00003BFC"/>
    <w:rsid w:val="00004085"/>
    <w:rsid w:val="000058D2"/>
    <w:rsid w:val="00005B02"/>
    <w:rsid w:val="00006B2C"/>
    <w:rsid w:val="00007DEC"/>
    <w:rsid w:val="00007FEE"/>
    <w:rsid w:val="0001049F"/>
    <w:rsid w:val="00011764"/>
    <w:rsid w:val="000124FA"/>
    <w:rsid w:val="00012518"/>
    <w:rsid w:val="00013CF3"/>
    <w:rsid w:val="00015284"/>
    <w:rsid w:val="00015522"/>
    <w:rsid w:val="00015788"/>
    <w:rsid w:val="00015E6E"/>
    <w:rsid w:val="00016AC7"/>
    <w:rsid w:val="0001788E"/>
    <w:rsid w:val="00020190"/>
    <w:rsid w:val="000202E3"/>
    <w:rsid w:val="0002038C"/>
    <w:rsid w:val="00020755"/>
    <w:rsid w:val="0002267D"/>
    <w:rsid w:val="000226F1"/>
    <w:rsid w:val="00022AB4"/>
    <w:rsid w:val="00026C2A"/>
    <w:rsid w:val="00027C6E"/>
    <w:rsid w:val="00030F34"/>
    <w:rsid w:val="00031B97"/>
    <w:rsid w:val="0003256C"/>
    <w:rsid w:val="0003268E"/>
    <w:rsid w:val="00032CCD"/>
    <w:rsid w:val="00033ECF"/>
    <w:rsid w:val="00034305"/>
    <w:rsid w:val="00036EC2"/>
    <w:rsid w:val="000405EC"/>
    <w:rsid w:val="0004134E"/>
    <w:rsid w:val="0004167C"/>
    <w:rsid w:val="00041CFA"/>
    <w:rsid w:val="00042A70"/>
    <w:rsid w:val="00042D6D"/>
    <w:rsid w:val="00042E7C"/>
    <w:rsid w:val="00043185"/>
    <w:rsid w:val="00043CB3"/>
    <w:rsid w:val="00045B99"/>
    <w:rsid w:val="000475D9"/>
    <w:rsid w:val="00047E11"/>
    <w:rsid w:val="00051C21"/>
    <w:rsid w:val="00052377"/>
    <w:rsid w:val="000525F9"/>
    <w:rsid w:val="00052CB2"/>
    <w:rsid w:val="00054319"/>
    <w:rsid w:val="00055300"/>
    <w:rsid w:val="00055D6E"/>
    <w:rsid w:val="0005617D"/>
    <w:rsid w:val="0005682F"/>
    <w:rsid w:val="00057F3A"/>
    <w:rsid w:val="000607EA"/>
    <w:rsid w:val="00062524"/>
    <w:rsid w:val="00062839"/>
    <w:rsid w:val="0006317E"/>
    <w:rsid w:val="00065E65"/>
    <w:rsid w:val="000670F7"/>
    <w:rsid w:val="000672DB"/>
    <w:rsid w:val="000679B5"/>
    <w:rsid w:val="00070401"/>
    <w:rsid w:val="00072441"/>
    <w:rsid w:val="00072827"/>
    <w:rsid w:val="000751C7"/>
    <w:rsid w:val="00075A43"/>
    <w:rsid w:val="00075DCE"/>
    <w:rsid w:val="00075FCB"/>
    <w:rsid w:val="0007604F"/>
    <w:rsid w:val="000774EF"/>
    <w:rsid w:val="00077CD8"/>
    <w:rsid w:val="00077EFF"/>
    <w:rsid w:val="000801C4"/>
    <w:rsid w:val="0008030E"/>
    <w:rsid w:val="000815D0"/>
    <w:rsid w:val="0008164A"/>
    <w:rsid w:val="00081C50"/>
    <w:rsid w:val="00082F3E"/>
    <w:rsid w:val="00083D63"/>
    <w:rsid w:val="00084534"/>
    <w:rsid w:val="000848DD"/>
    <w:rsid w:val="00084ED0"/>
    <w:rsid w:val="00085355"/>
    <w:rsid w:val="000861B1"/>
    <w:rsid w:val="0008630C"/>
    <w:rsid w:val="00086452"/>
    <w:rsid w:val="0008753B"/>
    <w:rsid w:val="00087C3E"/>
    <w:rsid w:val="00087F63"/>
    <w:rsid w:val="00090147"/>
    <w:rsid w:val="000908E8"/>
    <w:rsid w:val="000913E8"/>
    <w:rsid w:val="00091E2F"/>
    <w:rsid w:val="00092783"/>
    <w:rsid w:val="000930BC"/>
    <w:rsid w:val="000931C7"/>
    <w:rsid w:val="0009398E"/>
    <w:rsid w:val="00093B1D"/>
    <w:rsid w:val="00094985"/>
    <w:rsid w:val="00095F86"/>
    <w:rsid w:val="00095FBF"/>
    <w:rsid w:val="000963AC"/>
    <w:rsid w:val="000977EE"/>
    <w:rsid w:val="000A093B"/>
    <w:rsid w:val="000A11B4"/>
    <w:rsid w:val="000A4ECC"/>
    <w:rsid w:val="000A559F"/>
    <w:rsid w:val="000A5A6A"/>
    <w:rsid w:val="000A6288"/>
    <w:rsid w:val="000A6940"/>
    <w:rsid w:val="000A799C"/>
    <w:rsid w:val="000B02DF"/>
    <w:rsid w:val="000B0810"/>
    <w:rsid w:val="000B090B"/>
    <w:rsid w:val="000B1002"/>
    <w:rsid w:val="000B184B"/>
    <w:rsid w:val="000B457D"/>
    <w:rsid w:val="000B5228"/>
    <w:rsid w:val="000B5516"/>
    <w:rsid w:val="000B5994"/>
    <w:rsid w:val="000B66DF"/>
    <w:rsid w:val="000B6946"/>
    <w:rsid w:val="000B6AFD"/>
    <w:rsid w:val="000B6BB2"/>
    <w:rsid w:val="000B7464"/>
    <w:rsid w:val="000B78C1"/>
    <w:rsid w:val="000C0081"/>
    <w:rsid w:val="000C0B43"/>
    <w:rsid w:val="000C0B4A"/>
    <w:rsid w:val="000C0FCF"/>
    <w:rsid w:val="000C1D4F"/>
    <w:rsid w:val="000C2572"/>
    <w:rsid w:val="000C25EE"/>
    <w:rsid w:val="000C4FE3"/>
    <w:rsid w:val="000C50F4"/>
    <w:rsid w:val="000C58C3"/>
    <w:rsid w:val="000D0204"/>
    <w:rsid w:val="000D130D"/>
    <w:rsid w:val="000D30B2"/>
    <w:rsid w:val="000D465B"/>
    <w:rsid w:val="000D4D7B"/>
    <w:rsid w:val="000D567A"/>
    <w:rsid w:val="000D58F3"/>
    <w:rsid w:val="000D599A"/>
    <w:rsid w:val="000D6200"/>
    <w:rsid w:val="000D64A4"/>
    <w:rsid w:val="000D7494"/>
    <w:rsid w:val="000D7861"/>
    <w:rsid w:val="000E0F0F"/>
    <w:rsid w:val="000E12D2"/>
    <w:rsid w:val="000E1336"/>
    <w:rsid w:val="000E1921"/>
    <w:rsid w:val="000E19AF"/>
    <w:rsid w:val="000E19F7"/>
    <w:rsid w:val="000E2692"/>
    <w:rsid w:val="000E2A76"/>
    <w:rsid w:val="000E2B5C"/>
    <w:rsid w:val="000E3C97"/>
    <w:rsid w:val="000E3DC1"/>
    <w:rsid w:val="000E450F"/>
    <w:rsid w:val="000E4970"/>
    <w:rsid w:val="000E4C6D"/>
    <w:rsid w:val="000E5990"/>
    <w:rsid w:val="000E61AC"/>
    <w:rsid w:val="000E6399"/>
    <w:rsid w:val="000E6497"/>
    <w:rsid w:val="000E79D6"/>
    <w:rsid w:val="000E7C31"/>
    <w:rsid w:val="000F0091"/>
    <w:rsid w:val="000F12A8"/>
    <w:rsid w:val="000F1D42"/>
    <w:rsid w:val="000F29DF"/>
    <w:rsid w:val="000F3056"/>
    <w:rsid w:val="000F3E5A"/>
    <w:rsid w:val="000F4136"/>
    <w:rsid w:val="000F4938"/>
    <w:rsid w:val="000F4E1F"/>
    <w:rsid w:val="000F5199"/>
    <w:rsid w:val="00100D94"/>
    <w:rsid w:val="00100DE3"/>
    <w:rsid w:val="00100F84"/>
    <w:rsid w:val="00100FDF"/>
    <w:rsid w:val="0010122D"/>
    <w:rsid w:val="00101237"/>
    <w:rsid w:val="00102233"/>
    <w:rsid w:val="001032B2"/>
    <w:rsid w:val="00103CF3"/>
    <w:rsid w:val="00104339"/>
    <w:rsid w:val="001045BC"/>
    <w:rsid w:val="00104CBD"/>
    <w:rsid w:val="00105A58"/>
    <w:rsid w:val="00105E4E"/>
    <w:rsid w:val="00105E86"/>
    <w:rsid w:val="0010606E"/>
    <w:rsid w:val="00107160"/>
    <w:rsid w:val="0010720A"/>
    <w:rsid w:val="001074F8"/>
    <w:rsid w:val="00107BD8"/>
    <w:rsid w:val="00110694"/>
    <w:rsid w:val="001111C4"/>
    <w:rsid w:val="001112E4"/>
    <w:rsid w:val="00112184"/>
    <w:rsid w:val="00112593"/>
    <w:rsid w:val="00113311"/>
    <w:rsid w:val="001133D8"/>
    <w:rsid w:val="0011407A"/>
    <w:rsid w:val="00114716"/>
    <w:rsid w:val="00116795"/>
    <w:rsid w:val="00116B2E"/>
    <w:rsid w:val="00116B60"/>
    <w:rsid w:val="00117414"/>
    <w:rsid w:val="00117C49"/>
    <w:rsid w:val="001200ED"/>
    <w:rsid w:val="001219C7"/>
    <w:rsid w:val="001219E0"/>
    <w:rsid w:val="00121FA7"/>
    <w:rsid w:val="0012288B"/>
    <w:rsid w:val="00123131"/>
    <w:rsid w:val="00123F38"/>
    <w:rsid w:val="0012460C"/>
    <w:rsid w:val="00125CED"/>
    <w:rsid w:val="00125E73"/>
    <w:rsid w:val="00127AD7"/>
    <w:rsid w:val="0013087F"/>
    <w:rsid w:val="00131AFA"/>
    <w:rsid w:val="001331E3"/>
    <w:rsid w:val="00133863"/>
    <w:rsid w:val="00134035"/>
    <w:rsid w:val="00134180"/>
    <w:rsid w:val="0013460D"/>
    <w:rsid w:val="0013488D"/>
    <w:rsid w:val="001349B4"/>
    <w:rsid w:val="00134A4E"/>
    <w:rsid w:val="001350F4"/>
    <w:rsid w:val="00135251"/>
    <w:rsid w:val="00135586"/>
    <w:rsid w:val="00136C36"/>
    <w:rsid w:val="00137810"/>
    <w:rsid w:val="001402B9"/>
    <w:rsid w:val="00140C0B"/>
    <w:rsid w:val="001414C3"/>
    <w:rsid w:val="001414FB"/>
    <w:rsid w:val="00141532"/>
    <w:rsid w:val="00141F28"/>
    <w:rsid w:val="00143189"/>
    <w:rsid w:val="001444BE"/>
    <w:rsid w:val="0014504D"/>
    <w:rsid w:val="001506B8"/>
    <w:rsid w:val="00150CBD"/>
    <w:rsid w:val="001510A3"/>
    <w:rsid w:val="00151922"/>
    <w:rsid w:val="00152379"/>
    <w:rsid w:val="00155A37"/>
    <w:rsid w:val="001604E0"/>
    <w:rsid w:val="00160D92"/>
    <w:rsid w:val="00160EDE"/>
    <w:rsid w:val="0016179A"/>
    <w:rsid w:val="00161A2A"/>
    <w:rsid w:val="001621F5"/>
    <w:rsid w:val="00164623"/>
    <w:rsid w:val="00165772"/>
    <w:rsid w:val="00167715"/>
    <w:rsid w:val="00167AA4"/>
    <w:rsid w:val="00170026"/>
    <w:rsid w:val="00170CF0"/>
    <w:rsid w:val="001719AC"/>
    <w:rsid w:val="001722A7"/>
    <w:rsid w:val="001722C9"/>
    <w:rsid w:val="0017256F"/>
    <w:rsid w:val="00172EB6"/>
    <w:rsid w:val="00173004"/>
    <w:rsid w:val="00174051"/>
    <w:rsid w:val="001748B6"/>
    <w:rsid w:val="00176952"/>
    <w:rsid w:val="00176A52"/>
    <w:rsid w:val="00177183"/>
    <w:rsid w:val="00180451"/>
    <w:rsid w:val="00180463"/>
    <w:rsid w:val="0018149A"/>
    <w:rsid w:val="00181C52"/>
    <w:rsid w:val="00181D89"/>
    <w:rsid w:val="00181E05"/>
    <w:rsid w:val="00182A95"/>
    <w:rsid w:val="0018323D"/>
    <w:rsid w:val="00183B1B"/>
    <w:rsid w:val="00183D7A"/>
    <w:rsid w:val="0018479A"/>
    <w:rsid w:val="00184902"/>
    <w:rsid w:val="00184D19"/>
    <w:rsid w:val="001853D2"/>
    <w:rsid w:val="00185420"/>
    <w:rsid w:val="0018585F"/>
    <w:rsid w:val="00185F67"/>
    <w:rsid w:val="0018602D"/>
    <w:rsid w:val="001909C1"/>
    <w:rsid w:val="00190C5A"/>
    <w:rsid w:val="00191C9B"/>
    <w:rsid w:val="001924DB"/>
    <w:rsid w:val="001925EA"/>
    <w:rsid w:val="001930CE"/>
    <w:rsid w:val="00193B50"/>
    <w:rsid w:val="00193BC0"/>
    <w:rsid w:val="001955A1"/>
    <w:rsid w:val="00195FC8"/>
    <w:rsid w:val="0019607F"/>
    <w:rsid w:val="001965E5"/>
    <w:rsid w:val="00196670"/>
    <w:rsid w:val="00196C45"/>
    <w:rsid w:val="00197983"/>
    <w:rsid w:val="00197CBF"/>
    <w:rsid w:val="001A04B1"/>
    <w:rsid w:val="001A053B"/>
    <w:rsid w:val="001A05E0"/>
    <w:rsid w:val="001A103D"/>
    <w:rsid w:val="001A1346"/>
    <w:rsid w:val="001A24CB"/>
    <w:rsid w:val="001A2FCE"/>
    <w:rsid w:val="001A3202"/>
    <w:rsid w:val="001A3912"/>
    <w:rsid w:val="001A3EBE"/>
    <w:rsid w:val="001A4740"/>
    <w:rsid w:val="001A4C3C"/>
    <w:rsid w:val="001A5798"/>
    <w:rsid w:val="001A58CE"/>
    <w:rsid w:val="001A6022"/>
    <w:rsid w:val="001A6182"/>
    <w:rsid w:val="001A62FD"/>
    <w:rsid w:val="001A6569"/>
    <w:rsid w:val="001A6938"/>
    <w:rsid w:val="001A6AC8"/>
    <w:rsid w:val="001A6F13"/>
    <w:rsid w:val="001A731A"/>
    <w:rsid w:val="001B03C9"/>
    <w:rsid w:val="001B18B2"/>
    <w:rsid w:val="001B2195"/>
    <w:rsid w:val="001B318A"/>
    <w:rsid w:val="001B369D"/>
    <w:rsid w:val="001B3854"/>
    <w:rsid w:val="001B3CC6"/>
    <w:rsid w:val="001B3D1C"/>
    <w:rsid w:val="001B3D21"/>
    <w:rsid w:val="001B6443"/>
    <w:rsid w:val="001B655F"/>
    <w:rsid w:val="001B6572"/>
    <w:rsid w:val="001C10C9"/>
    <w:rsid w:val="001C2653"/>
    <w:rsid w:val="001C2FF5"/>
    <w:rsid w:val="001C460E"/>
    <w:rsid w:val="001C4BB3"/>
    <w:rsid w:val="001C4E68"/>
    <w:rsid w:val="001C5491"/>
    <w:rsid w:val="001C5F43"/>
    <w:rsid w:val="001C76E3"/>
    <w:rsid w:val="001C7BAF"/>
    <w:rsid w:val="001D0BBD"/>
    <w:rsid w:val="001D1017"/>
    <w:rsid w:val="001D1AE5"/>
    <w:rsid w:val="001D1C41"/>
    <w:rsid w:val="001D27AF"/>
    <w:rsid w:val="001D2BCB"/>
    <w:rsid w:val="001D3DEC"/>
    <w:rsid w:val="001D400D"/>
    <w:rsid w:val="001D4184"/>
    <w:rsid w:val="001D44AF"/>
    <w:rsid w:val="001D53E9"/>
    <w:rsid w:val="001D59D0"/>
    <w:rsid w:val="001D6CA0"/>
    <w:rsid w:val="001D7338"/>
    <w:rsid w:val="001D7702"/>
    <w:rsid w:val="001D786A"/>
    <w:rsid w:val="001D7A60"/>
    <w:rsid w:val="001D7E7C"/>
    <w:rsid w:val="001E000B"/>
    <w:rsid w:val="001E08F2"/>
    <w:rsid w:val="001E0AE1"/>
    <w:rsid w:val="001E0CFF"/>
    <w:rsid w:val="001E0EED"/>
    <w:rsid w:val="001E2725"/>
    <w:rsid w:val="001E314D"/>
    <w:rsid w:val="001E3EF0"/>
    <w:rsid w:val="001E604E"/>
    <w:rsid w:val="001E607E"/>
    <w:rsid w:val="001E77B5"/>
    <w:rsid w:val="001E7C50"/>
    <w:rsid w:val="001E7DB2"/>
    <w:rsid w:val="001E7E55"/>
    <w:rsid w:val="001E7FFE"/>
    <w:rsid w:val="001F0881"/>
    <w:rsid w:val="001F0D88"/>
    <w:rsid w:val="001F112C"/>
    <w:rsid w:val="001F33CA"/>
    <w:rsid w:val="001F4300"/>
    <w:rsid w:val="001F5161"/>
    <w:rsid w:val="001F6DB5"/>
    <w:rsid w:val="001F77CD"/>
    <w:rsid w:val="002045E9"/>
    <w:rsid w:val="00204808"/>
    <w:rsid w:val="00205CEF"/>
    <w:rsid w:val="00207F79"/>
    <w:rsid w:val="00210252"/>
    <w:rsid w:val="002107DC"/>
    <w:rsid w:val="0021098D"/>
    <w:rsid w:val="002113A3"/>
    <w:rsid w:val="002122DA"/>
    <w:rsid w:val="00212F95"/>
    <w:rsid w:val="002140D6"/>
    <w:rsid w:val="00214DAA"/>
    <w:rsid w:val="00214E1D"/>
    <w:rsid w:val="00220173"/>
    <w:rsid w:val="00220292"/>
    <w:rsid w:val="002205AA"/>
    <w:rsid w:val="0022078D"/>
    <w:rsid w:val="00220A39"/>
    <w:rsid w:val="00220D1B"/>
    <w:rsid w:val="00220E85"/>
    <w:rsid w:val="00220EB9"/>
    <w:rsid w:val="00221354"/>
    <w:rsid w:val="00221678"/>
    <w:rsid w:val="002225CB"/>
    <w:rsid w:val="00222BE0"/>
    <w:rsid w:val="00223473"/>
    <w:rsid w:val="00224713"/>
    <w:rsid w:val="002253EF"/>
    <w:rsid w:val="00225537"/>
    <w:rsid w:val="00225E7A"/>
    <w:rsid w:val="00227183"/>
    <w:rsid w:val="00227649"/>
    <w:rsid w:val="0023061B"/>
    <w:rsid w:val="00230B0C"/>
    <w:rsid w:val="00230D8C"/>
    <w:rsid w:val="00230FCE"/>
    <w:rsid w:val="00232CEC"/>
    <w:rsid w:val="00233107"/>
    <w:rsid w:val="00233B56"/>
    <w:rsid w:val="00233DF0"/>
    <w:rsid w:val="002345A6"/>
    <w:rsid w:val="00234DA4"/>
    <w:rsid w:val="00234DB2"/>
    <w:rsid w:val="002351B2"/>
    <w:rsid w:val="00235230"/>
    <w:rsid w:val="002354F9"/>
    <w:rsid w:val="00235CA1"/>
    <w:rsid w:val="00236CDF"/>
    <w:rsid w:val="00236CEC"/>
    <w:rsid w:val="002377E6"/>
    <w:rsid w:val="002408BE"/>
    <w:rsid w:val="0024209F"/>
    <w:rsid w:val="002426BE"/>
    <w:rsid w:val="00242D7A"/>
    <w:rsid w:val="002431D4"/>
    <w:rsid w:val="0024327D"/>
    <w:rsid w:val="00243C37"/>
    <w:rsid w:val="0024445A"/>
    <w:rsid w:val="00245C35"/>
    <w:rsid w:val="00250124"/>
    <w:rsid w:val="00250373"/>
    <w:rsid w:val="002519C3"/>
    <w:rsid w:val="00252C22"/>
    <w:rsid w:val="00253825"/>
    <w:rsid w:val="0025475F"/>
    <w:rsid w:val="002547DA"/>
    <w:rsid w:val="00254CC0"/>
    <w:rsid w:val="00254CF2"/>
    <w:rsid w:val="002566B3"/>
    <w:rsid w:val="00256C71"/>
    <w:rsid w:val="002577D3"/>
    <w:rsid w:val="0025781E"/>
    <w:rsid w:val="002605B3"/>
    <w:rsid w:val="00262067"/>
    <w:rsid w:val="002627B6"/>
    <w:rsid w:val="0026562D"/>
    <w:rsid w:val="00266353"/>
    <w:rsid w:val="00266BD0"/>
    <w:rsid w:val="002712F0"/>
    <w:rsid w:val="002715F4"/>
    <w:rsid w:val="002719A7"/>
    <w:rsid w:val="00272A39"/>
    <w:rsid w:val="00273D82"/>
    <w:rsid w:val="00274E5F"/>
    <w:rsid w:val="0027659A"/>
    <w:rsid w:val="00276D08"/>
    <w:rsid w:val="00276F59"/>
    <w:rsid w:val="00277A26"/>
    <w:rsid w:val="00280B7E"/>
    <w:rsid w:val="0028118A"/>
    <w:rsid w:val="0028321C"/>
    <w:rsid w:val="00283927"/>
    <w:rsid w:val="00284047"/>
    <w:rsid w:val="0028408A"/>
    <w:rsid w:val="00284F3E"/>
    <w:rsid w:val="002852A6"/>
    <w:rsid w:val="002857B0"/>
    <w:rsid w:val="00285A9B"/>
    <w:rsid w:val="00286051"/>
    <w:rsid w:val="0028698B"/>
    <w:rsid w:val="002870D2"/>
    <w:rsid w:val="00287B1B"/>
    <w:rsid w:val="002902BE"/>
    <w:rsid w:val="00292A22"/>
    <w:rsid w:val="002933A3"/>
    <w:rsid w:val="002935CE"/>
    <w:rsid w:val="00294479"/>
    <w:rsid w:val="00295D13"/>
    <w:rsid w:val="00295E97"/>
    <w:rsid w:val="00296A5E"/>
    <w:rsid w:val="00297840"/>
    <w:rsid w:val="002979AA"/>
    <w:rsid w:val="002A0399"/>
    <w:rsid w:val="002A05A3"/>
    <w:rsid w:val="002A0B78"/>
    <w:rsid w:val="002A1090"/>
    <w:rsid w:val="002A1C51"/>
    <w:rsid w:val="002A2696"/>
    <w:rsid w:val="002A2CF7"/>
    <w:rsid w:val="002A3B49"/>
    <w:rsid w:val="002A4011"/>
    <w:rsid w:val="002A50DC"/>
    <w:rsid w:val="002A525A"/>
    <w:rsid w:val="002A6226"/>
    <w:rsid w:val="002B0DCF"/>
    <w:rsid w:val="002B1742"/>
    <w:rsid w:val="002B1A30"/>
    <w:rsid w:val="002B1F0B"/>
    <w:rsid w:val="002B280A"/>
    <w:rsid w:val="002B3B58"/>
    <w:rsid w:val="002C07B4"/>
    <w:rsid w:val="002C083F"/>
    <w:rsid w:val="002C27AF"/>
    <w:rsid w:val="002C51F9"/>
    <w:rsid w:val="002C56E0"/>
    <w:rsid w:val="002C6677"/>
    <w:rsid w:val="002C6D8A"/>
    <w:rsid w:val="002C71F3"/>
    <w:rsid w:val="002D08FD"/>
    <w:rsid w:val="002D1408"/>
    <w:rsid w:val="002D153E"/>
    <w:rsid w:val="002D1984"/>
    <w:rsid w:val="002D2E62"/>
    <w:rsid w:val="002D4B83"/>
    <w:rsid w:val="002D4D01"/>
    <w:rsid w:val="002D5684"/>
    <w:rsid w:val="002D673C"/>
    <w:rsid w:val="002D6D0A"/>
    <w:rsid w:val="002D6FDE"/>
    <w:rsid w:val="002D7008"/>
    <w:rsid w:val="002E0A53"/>
    <w:rsid w:val="002E1A06"/>
    <w:rsid w:val="002E1C5D"/>
    <w:rsid w:val="002E2BCA"/>
    <w:rsid w:val="002E34EF"/>
    <w:rsid w:val="002E3583"/>
    <w:rsid w:val="002E46ED"/>
    <w:rsid w:val="002E5AE2"/>
    <w:rsid w:val="002F035F"/>
    <w:rsid w:val="002F03AC"/>
    <w:rsid w:val="002F05BD"/>
    <w:rsid w:val="002F1C1A"/>
    <w:rsid w:val="002F20A2"/>
    <w:rsid w:val="002F2314"/>
    <w:rsid w:val="002F2FAA"/>
    <w:rsid w:val="002F465A"/>
    <w:rsid w:val="002F5675"/>
    <w:rsid w:val="002F659C"/>
    <w:rsid w:val="00300537"/>
    <w:rsid w:val="00300D7F"/>
    <w:rsid w:val="003015A0"/>
    <w:rsid w:val="0030272F"/>
    <w:rsid w:val="00302E0A"/>
    <w:rsid w:val="00303DC4"/>
    <w:rsid w:val="00304207"/>
    <w:rsid w:val="00304C06"/>
    <w:rsid w:val="00305548"/>
    <w:rsid w:val="003057D9"/>
    <w:rsid w:val="00306051"/>
    <w:rsid w:val="0030643E"/>
    <w:rsid w:val="003069E2"/>
    <w:rsid w:val="00306F7E"/>
    <w:rsid w:val="003072A7"/>
    <w:rsid w:val="00307FFD"/>
    <w:rsid w:val="00310EF9"/>
    <w:rsid w:val="0031274F"/>
    <w:rsid w:val="00312AC5"/>
    <w:rsid w:val="00312E28"/>
    <w:rsid w:val="003141A4"/>
    <w:rsid w:val="003148E4"/>
    <w:rsid w:val="00315AA5"/>
    <w:rsid w:val="003204D6"/>
    <w:rsid w:val="00320CBA"/>
    <w:rsid w:val="003218FB"/>
    <w:rsid w:val="00322314"/>
    <w:rsid w:val="00322705"/>
    <w:rsid w:val="00322A8F"/>
    <w:rsid w:val="00322A91"/>
    <w:rsid w:val="00322B3F"/>
    <w:rsid w:val="003244E5"/>
    <w:rsid w:val="003247F9"/>
    <w:rsid w:val="0032493F"/>
    <w:rsid w:val="00324F3E"/>
    <w:rsid w:val="0032630A"/>
    <w:rsid w:val="003263D7"/>
    <w:rsid w:val="00326526"/>
    <w:rsid w:val="00326653"/>
    <w:rsid w:val="00327095"/>
    <w:rsid w:val="003306A7"/>
    <w:rsid w:val="00330819"/>
    <w:rsid w:val="00330971"/>
    <w:rsid w:val="00330C94"/>
    <w:rsid w:val="00331037"/>
    <w:rsid w:val="003316DD"/>
    <w:rsid w:val="00332015"/>
    <w:rsid w:val="003334BB"/>
    <w:rsid w:val="0033384D"/>
    <w:rsid w:val="00335AAD"/>
    <w:rsid w:val="00336863"/>
    <w:rsid w:val="0033738B"/>
    <w:rsid w:val="00337A99"/>
    <w:rsid w:val="00340163"/>
    <w:rsid w:val="003411FC"/>
    <w:rsid w:val="00341708"/>
    <w:rsid w:val="00341970"/>
    <w:rsid w:val="003420FF"/>
    <w:rsid w:val="00342BF3"/>
    <w:rsid w:val="00343CA1"/>
    <w:rsid w:val="00344FC6"/>
    <w:rsid w:val="00344FDF"/>
    <w:rsid w:val="0034547F"/>
    <w:rsid w:val="0034570E"/>
    <w:rsid w:val="00346321"/>
    <w:rsid w:val="003464E0"/>
    <w:rsid w:val="00346528"/>
    <w:rsid w:val="00346F84"/>
    <w:rsid w:val="003473E9"/>
    <w:rsid w:val="00347F7F"/>
    <w:rsid w:val="00347FC8"/>
    <w:rsid w:val="00350359"/>
    <w:rsid w:val="00350F4C"/>
    <w:rsid w:val="00350FA4"/>
    <w:rsid w:val="003514C0"/>
    <w:rsid w:val="003525D6"/>
    <w:rsid w:val="0035269C"/>
    <w:rsid w:val="003527EA"/>
    <w:rsid w:val="00353208"/>
    <w:rsid w:val="00353EB5"/>
    <w:rsid w:val="0035511C"/>
    <w:rsid w:val="00355262"/>
    <w:rsid w:val="00355A44"/>
    <w:rsid w:val="00356308"/>
    <w:rsid w:val="00356A4B"/>
    <w:rsid w:val="00360332"/>
    <w:rsid w:val="003609C2"/>
    <w:rsid w:val="00360BA0"/>
    <w:rsid w:val="00362271"/>
    <w:rsid w:val="00363161"/>
    <w:rsid w:val="00363B81"/>
    <w:rsid w:val="003641B2"/>
    <w:rsid w:val="00364CAE"/>
    <w:rsid w:val="003655DC"/>
    <w:rsid w:val="0036566D"/>
    <w:rsid w:val="00365DD1"/>
    <w:rsid w:val="003660AB"/>
    <w:rsid w:val="003706C9"/>
    <w:rsid w:val="003713E3"/>
    <w:rsid w:val="0037195B"/>
    <w:rsid w:val="0037348A"/>
    <w:rsid w:val="00373D6E"/>
    <w:rsid w:val="00374461"/>
    <w:rsid w:val="003750D6"/>
    <w:rsid w:val="003753A5"/>
    <w:rsid w:val="0037648B"/>
    <w:rsid w:val="003779B2"/>
    <w:rsid w:val="00377FD7"/>
    <w:rsid w:val="00380EC2"/>
    <w:rsid w:val="00380F01"/>
    <w:rsid w:val="00381B58"/>
    <w:rsid w:val="00382984"/>
    <w:rsid w:val="003841E8"/>
    <w:rsid w:val="0038433C"/>
    <w:rsid w:val="00384B1C"/>
    <w:rsid w:val="00386B2E"/>
    <w:rsid w:val="00387494"/>
    <w:rsid w:val="00390A67"/>
    <w:rsid w:val="00391569"/>
    <w:rsid w:val="003917F2"/>
    <w:rsid w:val="00392860"/>
    <w:rsid w:val="00392C84"/>
    <w:rsid w:val="00392CF2"/>
    <w:rsid w:val="00393530"/>
    <w:rsid w:val="003938D0"/>
    <w:rsid w:val="00393CBE"/>
    <w:rsid w:val="003947A8"/>
    <w:rsid w:val="00394E84"/>
    <w:rsid w:val="003953C6"/>
    <w:rsid w:val="003957A4"/>
    <w:rsid w:val="00397124"/>
    <w:rsid w:val="003A01D5"/>
    <w:rsid w:val="003A0C1F"/>
    <w:rsid w:val="003A192A"/>
    <w:rsid w:val="003A2561"/>
    <w:rsid w:val="003A27A4"/>
    <w:rsid w:val="003A2982"/>
    <w:rsid w:val="003A3B62"/>
    <w:rsid w:val="003A4920"/>
    <w:rsid w:val="003A677F"/>
    <w:rsid w:val="003A7190"/>
    <w:rsid w:val="003B0348"/>
    <w:rsid w:val="003B086B"/>
    <w:rsid w:val="003B0F10"/>
    <w:rsid w:val="003B142A"/>
    <w:rsid w:val="003B147C"/>
    <w:rsid w:val="003B16F6"/>
    <w:rsid w:val="003B1D1B"/>
    <w:rsid w:val="003B33A3"/>
    <w:rsid w:val="003B6587"/>
    <w:rsid w:val="003B7124"/>
    <w:rsid w:val="003B7B53"/>
    <w:rsid w:val="003C09E9"/>
    <w:rsid w:val="003C181C"/>
    <w:rsid w:val="003C237B"/>
    <w:rsid w:val="003C2539"/>
    <w:rsid w:val="003C26DF"/>
    <w:rsid w:val="003C2F96"/>
    <w:rsid w:val="003C3BDE"/>
    <w:rsid w:val="003C432B"/>
    <w:rsid w:val="003C509D"/>
    <w:rsid w:val="003C5771"/>
    <w:rsid w:val="003C5915"/>
    <w:rsid w:val="003C68B8"/>
    <w:rsid w:val="003C7197"/>
    <w:rsid w:val="003D08A9"/>
    <w:rsid w:val="003D1D90"/>
    <w:rsid w:val="003D2546"/>
    <w:rsid w:val="003D254E"/>
    <w:rsid w:val="003D326B"/>
    <w:rsid w:val="003D34BB"/>
    <w:rsid w:val="003D389E"/>
    <w:rsid w:val="003D43CE"/>
    <w:rsid w:val="003D4913"/>
    <w:rsid w:val="003D4B1E"/>
    <w:rsid w:val="003D56B2"/>
    <w:rsid w:val="003D5800"/>
    <w:rsid w:val="003D62BD"/>
    <w:rsid w:val="003D6F0A"/>
    <w:rsid w:val="003D7392"/>
    <w:rsid w:val="003E082B"/>
    <w:rsid w:val="003E0EDC"/>
    <w:rsid w:val="003E2F2C"/>
    <w:rsid w:val="003E370F"/>
    <w:rsid w:val="003E40EB"/>
    <w:rsid w:val="003E4850"/>
    <w:rsid w:val="003E4A69"/>
    <w:rsid w:val="003E4D89"/>
    <w:rsid w:val="003E560C"/>
    <w:rsid w:val="003E566B"/>
    <w:rsid w:val="003E5DA1"/>
    <w:rsid w:val="003E72CF"/>
    <w:rsid w:val="003E7DE2"/>
    <w:rsid w:val="003F0244"/>
    <w:rsid w:val="003F05C7"/>
    <w:rsid w:val="003F0E8D"/>
    <w:rsid w:val="003F29B2"/>
    <w:rsid w:val="003F2A3A"/>
    <w:rsid w:val="003F3A11"/>
    <w:rsid w:val="003F3D9F"/>
    <w:rsid w:val="003F4480"/>
    <w:rsid w:val="003F47A0"/>
    <w:rsid w:val="003F528D"/>
    <w:rsid w:val="003F546C"/>
    <w:rsid w:val="003F6114"/>
    <w:rsid w:val="003F6DDD"/>
    <w:rsid w:val="003F758E"/>
    <w:rsid w:val="003F75A7"/>
    <w:rsid w:val="003F7874"/>
    <w:rsid w:val="00400F00"/>
    <w:rsid w:val="0040101B"/>
    <w:rsid w:val="00401311"/>
    <w:rsid w:val="004023EB"/>
    <w:rsid w:val="004025F5"/>
    <w:rsid w:val="004029B6"/>
    <w:rsid w:val="00403574"/>
    <w:rsid w:val="00403E9F"/>
    <w:rsid w:val="0040439E"/>
    <w:rsid w:val="0040477B"/>
    <w:rsid w:val="00404F56"/>
    <w:rsid w:val="004058FB"/>
    <w:rsid w:val="00406817"/>
    <w:rsid w:val="00406872"/>
    <w:rsid w:val="00406988"/>
    <w:rsid w:val="00406E5B"/>
    <w:rsid w:val="004078E4"/>
    <w:rsid w:val="00407BC3"/>
    <w:rsid w:val="00407D44"/>
    <w:rsid w:val="00407E8D"/>
    <w:rsid w:val="00407ECB"/>
    <w:rsid w:val="0041121E"/>
    <w:rsid w:val="0041704C"/>
    <w:rsid w:val="00417EE3"/>
    <w:rsid w:val="00420B21"/>
    <w:rsid w:val="00420C2A"/>
    <w:rsid w:val="00421170"/>
    <w:rsid w:val="0042134E"/>
    <w:rsid w:val="004216BC"/>
    <w:rsid w:val="0042202B"/>
    <w:rsid w:val="00422579"/>
    <w:rsid w:val="0042328A"/>
    <w:rsid w:val="00423C65"/>
    <w:rsid w:val="00424416"/>
    <w:rsid w:val="004257F3"/>
    <w:rsid w:val="0042671B"/>
    <w:rsid w:val="00427201"/>
    <w:rsid w:val="00427B45"/>
    <w:rsid w:val="00427D61"/>
    <w:rsid w:val="00430363"/>
    <w:rsid w:val="00430B81"/>
    <w:rsid w:val="004325BE"/>
    <w:rsid w:val="004326BE"/>
    <w:rsid w:val="004344A1"/>
    <w:rsid w:val="0043602B"/>
    <w:rsid w:val="0043618E"/>
    <w:rsid w:val="0043661E"/>
    <w:rsid w:val="00437FC3"/>
    <w:rsid w:val="00441229"/>
    <w:rsid w:val="0044123B"/>
    <w:rsid w:val="00441884"/>
    <w:rsid w:val="00441E15"/>
    <w:rsid w:val="004424D3"/>
    <w:rsid w:val="00443579"/>
    <w:rsid w:val="00444C6B"/>
    <w:rsid w:val="00444E13"/>
    <w:rsid w:val="00444E35"/>
    <w:rsid w:val="004457D8"/>
    <w:rsid w:val="004462C1"/>
    <w:rsid w:val="00446445"/>
    <w:rsid w:val="0044672F"/>
    <w:rsid w:val="00446C75"/>
    <w:rsid w:val="004471B0"/>
    <w:rsid w:val="004477E2"/>
    <w:rsid w:val="00447C29"/>
    <w:rsid w:val="00447E5E"/>
    <w:rsid w:val="0045097A"/>
    <w:rsid w:val="00450E7D"/>
    <w:rsid w:val="00452A65"/>
    <w:rsid w:val="00452B03"/>
    <w:rsid w:val="004537A8"/>
    <w:rsid w:val="00454764"/>
    <w:rsid w:val="0045496F"/>
    <w:rsid w:val="00455436"/>
    <w:rsid w:val="004559AA"/>
    <w:rsid w:val="00455A1F"/>
    <w:rsid w:val="00457840"/>
    <w:rsid w:val="00457B0A"/>
    <w:rsid w:val="00460163"/>
    <w:rsid w:val="00460C92"/>
    <w:rsid w:val="004621A1"/>
    <w:rsid w:val="00462294"/>
    <w:rsid w:val="004622D2"/>
    <w:rsid w:val="004623C3"/>
    <w:rsid w:val="00462B59"/>
    <w:rsid w:val="00462E27"/>
    <w:rsid w:val="0046339B"/>
    <w:rsid w:val="00463441"/>
    <w:rsid w:val="00463819"/>
    <w:rsid w:val="00463B35"/>
    <w:rsid w:val="00464877"/>
    <w:rsid w:val="00465432"/>
    <w:rsid w:val="004655CC"/>
    <w:rsid w:val="00466512"/>
    <w:rsid w:val="00466904"/>
    <w:rsid w:val="00467507"/>
    <w:rsid w:val="00467575"/>
    <w:rsid w:val="00471B53"/>
    <w:rsid w:val="00471D56"/>
    <w:rsid w:val="00472463"/>
    <w:rsid w:val="00474003"/>
    <w:rsid w:val="004747B8"/>
    <w:rsid w:val="004752B2"/>
    <w:rsid w:val="00475683"/>
    <w:rsid w:val="00475A45"/>
    <w:rsid w:val="00476A9B"/>
    <w:rsid w:val="00477BC1"/>
    <w:rsid w:val="00477C79"/>
    <w:rsid w:val="00477CE0"/>
    <w:rsid w:val="00477CEC"/>
    <w:rsid w:val="00477FC3"/>
    <w:rsid w:val="00480AA5"/>
    <w:rsid w:val="004827E5"/>
    <w:rsid w:val="004838B4"/>
    <w:rsid w:val="00483B3A"/>
    <w:rsid w:val="00483BC6"/>
    <w:rsid w:val="00485E4D"/>
    <w:rsid w:val="0048600B"/>
    <w:rsid w:val="0048615F"/>
    <w:rsid w:val="004861CD"/>
    <w:rsid w:val="00487352"/>
    <w:rsid w:val="00487946"/>
    <w:rsid w:val="00490C7D"/>
    <w:rsid w:val="0049131F"/>
    <w:rsid w:val="00491A4D"/>
    <w:rsid w:val="00491B18"/>
    <w:rsid w:val="0049386E"/>
    <w:rsid w:val="00493BEC"/>
    <w:rsid w:val="004941C9"/>
    <w:rsid w:val="00496875"/>
    <w:rsid w:val="00496B4C"/>
    <w:rsid w:val="00497251"/>
    <w:rsid w:val="00497290"/>
    <w:rsid w:val="004975B2"/>
    <w:rsid w:val="00497615"/>
    <w:rsid w:val="004978A5"/>
    <w:rsid w:val="00497960"/>
    <w:rsid w:val="00497A48"/>
    <w:rsid w:val="004A00CB"/>
    <w:rsid w:val="004A0642"/>
    <w:rsid w:val="004A09AD"/>
    <w:rsid w:val="004A3294"/>
    <w:rsid w:val="004A3577"/>
    <w:rsid w:val="004A43B8"/>
    <w:rsid w:val="004A6EF8"/>
    <w:rsid w:val="004A732B"/>
    <w:rsid w:val="004A7608"/>
    <w:rsid w:val="004B14C5"/>
    <w:rsid w:val="004B25CB"/>
    <w:rsid w:val="004B33D5"/>
    <w:rsid w:val="004B4448"/>
    <w:rsid w:val="004B5503"/>
    <w:rsid w:val="004B56FA"/>
    <w:rsid w:val="004B7619"/>
    <w:rsid w:val="004B79B4"/>
    <w:rsid w:val="004C02F1"/>
    <w:rsid w:val="004C0450"/>
    <w:rsid w:val="004C0C35"/>
    <w:rsid w:val="004C15D6"/>
    <w:rsid w:val="004C1A51"/>
    <w:rsid w:val="004C2E9C"/>
    <w:rsid w:val="004C30BC"/>
    <w:rsid w:val="004C30C0"/>
    <w:rsid w:val="004C3213"/>
    <w:rsid w:val="004C3825"/>
    <w:rsid w:val="004C51B5"/>
    <w:rsid w:val="004C62AB"/>
    <w:rsid w:val="004C6907"/>
    <w:rsid w:val="004C6E6B"/>
    <w:rsid w:val="004C6F45"/>
    <w:rsid w:val="004C718E"/>
    <w:rsid w:val="004C7674"/>
    <w:rsid w:val="004D021B"/>
    <w:rsid w:val="004D15FA"/>
    <w:rsid w:val="004D226E"/>
    <w:rsid w:val="004D2501"/>
    <w:rsid w:val="004D3F04"/>
    <w:rsid w:val="004D4369"/>
    <w:rsid w:val="004D4663"/>
    <w:rsid w:val="004D4CC8"/>
    <w:rsid w:val="004D55F1"/>
    <w:rsid w:val="004D64A3"/>
    <w:rsid w:val="004D6672"/>
    <w:rsid w:val="004D77C3"/>
    <w:rsid w:val="004D7ED8"/>
    <w:rsid w:val="004E055E"/>
    <w:rsid w:val="004E0787"/>
    <w:rsid w:val="004E3536"/>
    <w:rsid w:val="004E68EA"/>
    <w:rsid w:val="004E6C36"/>
    <w:rsid w:val="004E7697"/>
    <w:rsid w:val="004E7F45"/>
    <w:rsid w:val="004F0304"/>
    <w:rsid w:val="004F0983"/>
    <w:rsid w:val="004F3CC0"/>
    <w:rsid w:val="004F49BF"/>
    <w:rsid w:val="004F4FEF"/>
    <w:rsid w:val="004F58DA"/>
    <w:rsid w:val="004F6747"/>
    <w:rsid w:val="00501A6F"/>
    <w:rsid w:val="005028F7"/>
    <w:rsid w:val="005028FD"/>
    <w:rsid w:val="005039A2"/>
    <w:rsid w:val="00503A6E"/>
    <w:rsid w:val="00503E10"/>
    <w:rsid w:val="00504976"/>
    <w:rsid w:val="00505481"/>
    <w:rsid w:val="00505BEA"/>
    <w:rsid w:val="00505EBD"/>
    <w:rsid w:val="005061B6"/>
    <w:rsid w:val="0050670C"/>
    <w:rsid w:val="0050726F"/>
    <w:rsid w:val="00507845"/>
    <w:rsid w:val="00510CB1"/>
    <w:rsid w:val="00510E80"/>
    <w:rsid w:val="00511AEC"/>
    <w:rsid w:val="005120D5"/>
    <w:rsid w:val="00512CEF"/>
    <w:rsid w:val="00513875"/>
    <w:rsid w:val="00514576"/>
    <w:rsid w:val="0051510D"/>
    <w:rsid w:val="005165F8"/>
    <w:rsid w:val="005166BA"/>
    <w:rsid w:val="00516CEC"/>
    <w:rsid w:val="00517190"/>
    <w:rsid w:val="005172B3"/>
    <w:rsid w:val="005178DA"/>
    <w:rsid w:val="00517BA7"/>
    <w:rsid w:val="00517C53"/>
    <w:rsid w:val="00517DF7"/>
    <w:rsid w:val="005204CD"/>
    <w:rsid w:val="00520BB7"/>
    <w:rsid w:val="005214BD"/>
    <w:rsid w:val="00522822"/>
    <w:rsid w:val="0052299B"/>
    <w:rsid w:val="00523672"/>
    <w:rsid w:val="00525AF0"/>
    <w:rsid w:val="00526087"/>
    <w:rsid w:val="00526217"/>
    <w:rsid w:val="005269BB"/>
    <w:rsid w:val="00526A94"/>
    <w:rsid w:val="005272EE"/>
    <w:rsid w:val="00527904"/>
    <w:rsid w:val="00530434"/>
    <w:rsid w:val="00530BBC"/>
    <w:rsid w:val="00530D81"/>
    <w:rsid w:val="0053123F"/>
    <w:rsid w:val="00531FF3"/>
    <w:rsid w:val="0053200B"/>
    <w:rsid w:val="0053201A"/>
    <w:rsid w:val="005321DD"/>
    <w:rsid w:val="00532AE7"/>
    <w:rsid w:val="005335FC"/>
    <w:rsid w:val="0053445B"/>
    <w:rsid w:val="00534749"/>
    <w:rsid w:val="0053501D"/>
    <w:rsid w:val="0053512A"/>
    <w:rsid w:val="0053584C"/>
    <w:rsid w:val="00537B52"/>
    <w:rsid w:val="005403ED"/>
    <w:rsid w:val="00540B0B"/>
    <w:rsid w:val="005430B3"/>
    <w:rsid w:val="00544D9F"/>
    <w:rsid w:val="00544F24"/>
    <w:rsid w:val="00545009"/>
    <w:rsid w:val="00546251"/>
    <w:rsid w:val="00546A09"/>
    <w:rsid w:val="00547193"/>
    <w:rsid w:val="005477E9"/>
    <w:rsid w:val="005479D4"/>
    <w:rsid w:val="00550B1A"/>
    <w:rsid w:val="00550F82"/>
    <w:rsid w:val="0055244C"/>
    <w:rsid w:val="00552A1B"/>
    <w:rsid w:val="00552AB2"/>
    <w:rsid w:val="00552E05"/>
    <w:rsid w:val="00553D00"/>
    <w:rsid w:val="005545DD"/>
    <w:rsid w:val="00554CEC"/>
    <w:rsid w:val="00555734"/>
    <w:rsid w:val="00555F9B"/>
    <w:rsid w:val="00555FD1"/>
    <w:rsid w:val="00556A2B"/>
    <w:rsid w:val="005572B3"/>
    <w:rsid w:val="005572D5"/>
    <w:rsid w:val="0055787D"/>
    <w:rsid w:val="00557CAD"/>
    <w:rsid w:val="00560B39"/>
    <w:rsid w:val="005611CA"/>
    <w:rsid w:val="00561CF3"/>
    <w:rsid w:val="00562158"/>
    <w:rsid w:val="00563B67"/>
    <w:rsid w:val="00565413"/>
    <w:rsid w:val="00566358"/>
    <w:rsid w:val="00566651"/>
    <w:rsid w:val="00566799"/>
    <w:rsid w:val="005668FE"/>
    <w:rsid w:val="00566C52"/>
    <w:rsid w:val="005676B8"/>
    <w:rsid w:val="00567989"/>
    <w:rsid w:val="00570C5F"/>
    <w:rsid w:val="00571ABD"/>
    <w:rsid w:val="00571D0C"/>
    <w:rsid w:val="0057506C"/>
    <w:rsid w:val="00575475"/>
    <w:rsid w:val="005759DB"/>
    <w:rsid w:val="00576600"/>
    <w:rsid w:val="00576BB7"/>
    <w:rsid w:val="00577C53"/>
    <w:rsid w:val="00581029"/>
    <w:rsid w:val="00582716"/>
    <w:rsid w:val="00582B21"/>
    <w:rsid w:val="00584608"/>
    <w:rsid w:val="00585789"/>
    <w:rsid w:val="005868BD"/>
    <w:rsid w:val="00586BE8"/>
    <w:rsid w:val="00590AFB"/>
    <w:rsid w:val="00590B7F"/>
    <w:rsid w:val="00590D07"/>
    <w:rsid w:val="00590DC0"/>
    <w:rsid w:val="005917E7"/>
    <w:rsid w:val="00591824"/>
    <w:rsid w:val="00591EE2"/>
    <w:rsid w:val="00592169"/>
    <w:rsid w:val="005927E6"/>
    <w:rsid w:val="00592F27"/>
    <w:rsid w:val="005932E0"/>
    <w:rsid w:val="0059526F"/>
    <w:rsid w:val="005954AF"/>
    <w:rsid w:val="0059636A"/>
    <w:rsid w:val="00596632"/>
    <w:rsid w:val="0059779E"/>
    <w:rsid w:val="005A03A9"/>
    <w:rsid w:val="005A1C68"/>
    <w:rsid w:val="005A494C"/>
    <w:rsid w:val="005A4F55"/>
    <w:rsid w:val="005A57F1"/>
    <w:rsid w:val="005A5AD2"/>
    <w:rsid w:val="005A5FE3"/>
    <w:rsid w:val="005A6E1F"/>
    <w:rsid w:val="005A7F73"/>
    <w:rsid w:val="005B046F"/>
    <w:rsid w:val="005B0D51"/>
    <w:rsid w:val="005B14B5"/>
    <w:rsid w:val="005B3ACF"/>
    <w:rsid w:val="005B3E71"/>
    <w:rsid w:val="005B4068"/>
    <w:rsid w:val="005B5925"/>
    <w:rsid w:val="005B6ABE"/>
    <w:rsid w:val="005B7568"/>
    <w:rsid w:val="005B7D24"/>
    <w:rsid w:val="005C0FA0"/>
    <w:rsid w:val="005C153C"/>
    <w:rsid w:val="005C2243"/>
    <w:rsid w:val="005C2C9C"/>
    <w:rsid w:val="005C41AE"/>
    <w:rsid w:val="005C5189"/>
    <w:rsid w:val="005C55D6"/>
    <w:rsid w:val="005C639C"/>
    <w:rsid w:val="005C653F"/>
    <w:rsid w:val="005C67AF"/>
    <w:rsid w:val="005D04D6"/>
    <w:rsid w:val="005D0973"/>
    <w:rsid w:val="005D1E61"/>
    <w:rsid w:val="005D2F36"/>
    <w:rsid w:val="005D387A"/>
    <w:rsid w:val="005D3C36"/>
    <w:rsid w:val="005D48C0"/>
    <w:rsid w:val="005D6141"/>
    <w:rsid w:val="005D721E"/>
    <w:rsid w:val="005D7548"/>
    <w:rsid w:val="005E071F"/>
    <w:rsid w:val="005E0ADC"/>
    <w:rsid w:val="005E13AA"/>
    <w:rsid w:val="005E14B6"/>
    <w:rsid w:val="005E16B8"/>
    <w:rsid w:val="005E2334"/>
    <w:rsid w:val="005E277B"/>
    <w:rsid w:val="005E3386"/>
    <w:rsid w:val="005E3FA8"/>
    <w:rsid w:val="005E4123"/>
    <w:rsid w:val="005E424C"/>
    <w:rsid w:val="005E4501"/>
    <w:rsid w:val="005E4B11"/>
    <w:rsid w:val="005E4C67"/>
    <w:rsid w:val="005E504B"/>
    <w:rsid w:val="005E5224"/>
    <w:rsid w:val="005E6784"/>
    <w:rsid w:val="005E6829"/>
    <w:rsid w:val="005F11B7"/>
    <w:rsid w:val="005F1767"/>
    <w:rsid w:val="005F1C88"/>
    <w:rsid w:val="005F2595"/>
    <w:rsid w:val="005F30EA"/>
    <w:rsid w:val="005F399B"/>
    <w:rsid w:val="005F3A6B"/>
    <w:rsid w:val="005F5800"/>
    <w:rsid w:val="005F5FDC"/>
    <w:rsid w:val="005F60C3"/>
    <w:rsid w:val="005F7B5E"/>
    <w:rsid w:val="006000A8"/>
    <w:rsid w:val="00600661"/>
    <w:rsid w:val="00600940"/>
    <w:rsid w:val="0060194A"/>
    <w:rsid w:val="006019D6"/>
    <w:rsid w:val="0060232A"/>
    <w:rsid w:val="006028FC"/>
    <w:rsid w:val="00604432"/>
    <w:rsid w:val="00605122"/>
    <w:rsid w:val="00605530"/>
    <w:rsid w:val="00605BBD"/>
    <w:rsid w:val="00605D66"/>
    <w:rsid w:val="006068C8"/>
    <w:rsid w:val="00607D63"/>
    <w:rsid w:val="00607E18"/>
    <w:rsid w:val="006105F8"/>
    <w:rsid w:val="00610ECD"/>
    <w:rsid w:val="006113BF"/>
    <w:rsid w:val="0061367A"/>
    <w:rsid w:val="00613941"/>
    <w:rsid w:val="00615269"/>
    <w:rsid w:val="006157C5"/>
    <w:rsid w:val="006163B4"/>
    <w:rsid w:val="006169C1"/>
    <w:rsid w:val="00616B39"/>
    <w:rsid w:val="00617E43"/>
    <w:rsid w:val="00620048"/>
    <w:rsid w:val="0062011D"/>
    <w:rsid w:val="006207B5"/>
    <w:rsid w:val="00620E4D"/>
    <w:rsid w:val="006210EB"/>
    <w:rsid w:val="006213D3"/>
    <w:rsid w:val="006213F4"/>
    <w:rsid w:val="00621E33"/>
    <w:rsid w:val="00622A69"/>
    <w:rsid w:val="00622FEB"/>
    <w:rsid w:val="0062316A"/>
    <w:rsid w:val="0062347C"/>
    <w:rsid w:val="006240FC"/>
    <w:rsid w:val="00624904"/>
    <w:rsid w:val="00624FE5"/>
    <w:rsid w:val="006263A4"/>
    <w:rsid w:val="00626B98"/>
    <w:rsid w:val="00627B19"/>
    <w:rsid w:val="00630314"/>
    <w:rsid w:val="0063032B"/>
    <w:rsid w:val="00631648"/>
    <w:rsid w:val="00631C1C"/>
    <w:rsid w:val="00632178"/>
    <w:rsid w:val="00632411"/>
    <w:rsid w:val="00632A0C"/>
    <w:rsid w:val="00633208"/>
    <w:rsid w:val="00633622"/>
    <w:rsid w:val="00634C75"/>
    <w:rsid w:val="00634DB8"/>
    <w:rsid w:val="00635512"/>
    <w:rsid w:val="00635E53"/>
    <w:rsid w:val="00635FED"/>
    <w:rsid w:val="00636941"/>
    <w:rsid w:val="00636E10"/>
    <w:rsid w:val="006376F5"/>
    <w:rsid w:val="0064027D"/>
    <w:rsid w:val="006414EA"/>
    <w:rsid w:val="006419E4"/>
    <w:rsid w:val="00642241"/>
    <w:rsid w:val="006424E7"/>
    <w:rsid w:val="00642CA6"/>
    <w:rsid w:val="00644689"/>
    <w:rsid w:val="00645DA3"/>
    <w:rsid w:val="00650DFE"/>
    <w:rsid w:val="0065145A"/>
    <w:rsid w:val="00651CBD"/>
    <w:rsid w:val="00652878"/>
    <w:rsid w:val="00654D8C"/>
    <w:rsid w:val="006564A4"/>
    <w:rsid w:val="006564CE"/>
    <w:rsid w:val="00656569"/>
    <w:rsid w:val="0066098F"/>
    <w:rsid w:val="00661058"/>
    <w:rsid w:val="006626C7"/>
    <w:rsid w:val="006629E8"/>
    <w:rsid w:val="006635C6"/>
    <w:rsid w:val="00663A5E"/>
    <w:rsid w:val="00664507"/>
    <w:rsid w:val="00664E48"/>
    <w:rsid w:val="00665340"/>
    <w:rsid w:val="00665BA5"/>
    <w:rsid w:val="006665A5"/>
    <w:rsid w:val="00666E58"/>
    <w:rsid w:val="006704B3"/>
    <w:rsid w:val="0067130A"/>
    <w:rsid w:val="00672AAA"/>
    <w:rsid w:val="00672D0C"/>
    <w:rsid w:val="00673DD3"/>
    <w:rsid w:val="00674454"/>
    <w:rsid w:val="006756E5"/>
    <w:rsid w:val="006758CC"/>
    <w:rsid w:val="00680FFF"/>
    <w:rsid w:val="006810C9"/>
    <w:rsid w:val="006816B2"/>
    <w:rsid w:val="006817C9"/>
    <w:rsid w:val="0068231A"/>
    <w:rsid w:val="00682E89"/>
    <w:rsid w:val="00682FD8"/>
    <w:rsid w:val="00683153"/>
    <w:rsid w:val="00684B90"/>
    <w:rsid w:val="006858C1"/>
    <w:rsid w:val="00685E05"/>
    <w:rsid w:val="00686A01"/>
    <w:rsid w:val="00686A1B"/>
    <w:rsid w:val="006871A8"/>
    <w:rsid w:val="00687BDF"/>
    <w:rsid w:val="00687FAB"/>
    <w:rsid w:val="00690EDD"/>
    <w:rsid w:val="00691EAE"/>
    <w:rsid w:val="00692570"/>
    <w:rsid w:val="00692958"/>
    <w:rsid w:val="00693D62"/>
    <w:rsid w:val="00693ED4"/>
    <w:rsid w:val="0069468F"/>
    <w:rsid w:val="0069640F"/>
    <w:rsid w:val="006966B4"/>
    <w:rsid w:val="00696FFA"/>
    <w:rsid w:val="00697320"/>
    <w:rsid w:val="00697422"/>
    <w:rsid w:val="006A0B11"/>
    <w:rsid w:val="006A0C75"/>
    <w:rsid w:val="006A0D4F"/>
    <w:rsid w:val="006A1026"/>
    <w:rsid w:val="006A1C0C"/>
    <w:rsid w:val="006A2060"/>
    <w:rsid w:val="006A275A"/>
    <w:rsid w:val="006A354E"/>
    <w:rsid w:val="006A51A9"/>
    <w:rsid w:val="006A5510"/>
    <w:rsid w:val="006A56E7"/>
    <w:rsid w:val="006A57A2"/>
    <w:rsid w:val="006A6373"/>
    <w:rsid w:val="006A6398"/>
    <w:rsid w:val="006A6BE5"/>
    <w:rsid w:val="006A6E0C"/>
    <w:rsid w:val="006A753A"/>
    <w:rsid w:val="006A7F04"/>
    <w:rsid w:val="006B068C"/>
    <w:rsid w:val="006B17B2"/>
    <w:rsid w:val="006B1CAE"/>
    <w:rsid w:val="006B1DA8"/>
    <w:rsid w:val="006B29A4"/>
    <w:rsid w:val="006B2D34"/>
    <w:rsid w:val="006B2D3B"/>
    <w:rsid w:val="006B38F8"/>
    <w:rsid w:val="006B3C6C"/>
    <w:rsid w:val="006B407C"/>
    <w:rsid w:val="006B499C"/>
    <w:rsid w:val="006B4C78"/>
    <w:rsid w:val="006B4E62"/>
    <w:rsid w:val="006B5199"/>
    <w:rsid w:val="006B6094"/>
    <w:rsid w:val="006B65BD"/>
    <w:rsid w:val="006B6A8A"/>
    <w:rsid w:val="006B7ADF"/>
    <w:rsid w:val="006C0052"/>
    <w:rsid w:val="006C0110"/>
    <w:rsid w:val="006C098E"/>
    <w:rsid w:val="006C0FCC"/>
    <w:rsid w:val="006C1044"/>
    <w:rsid w:val="006C237C"/>
    <w:rsid w:val="006C2839"/>
    <w:rsid w:val="006C3F86"/>
    <w:rsid w:val="006C459A"/>
    <w:rsid w:val="006C6FC9"/>
    <w:rsid w:val="006C7ACD"/>
    <w:rsid w:val="006D0583"/>
    <w:rsid w:val="006D1A88"/>
    <w:rsid w:val="006D1B31"/>
    <w:rsid w:val="006D288C"/>
    <w:rsid w:val="006D3460"/>
    <w:rsid w:val="006D4269"/>
    <w:rsid w:val="006D47E2"/>
    <w:rsid w:val="006D5494"/>
    <w:rsid w:val="006D5721"/>
    <w:rsid w:val="006D5BC4"/>
    <w:rsid w:val="006D6000"/>
    <w:rsid w:val="006D6458"/>
    <w:rsid w:val="006D662F"/>
    <w:rsid w:val="006D6A61"/>
    <w:rsid w:val="006D7619"/>
    <w:rsid w:val="006D7838"/>
    <w:rsid w:val="006D7D6F"/>
    <w:rsid w:val="006D7F26"/>
    <w:rsid w:val="006E1AFE"/>
    <w:rsid w:val="006E288A"/>
    <w:rsid w:val="006E2B57"/>
    <w:rsid w:val="006E2BCD"/>
    <w:rsid w:val="006E2BD5"/>
    <w:rsid w:val="006E2FC3"/>
    <w:rsid w:val="006E342A"/>
    <w:rsid w:val="006E37DE"/>
    <w:rsid w:val="006E5993"/>
    <w:rsid w:val="006E65BE"/>
    <w:rsid w:val="006E68BC"/>
    <w:rsid w:val="006E7A5C"/>
    <w:rsid w:val="006E7FEA"/>
    <w:rsid w:val="006F01C5"/>
    <w:rsid w:val="006F02BE"/>
    <w:rsid w:val="006F037C"/>
    <w:rsid w:val="006F050E"/>
    <w:rsid w:val="006F19BA"/>
    <w:rsid w:val="006F1B45"/>
    <w:rsid w:val="006F1BDF"/>
    <w:rsid w:val="006F1C7F"/>
    <w:rsid w:val="006F1E5B"/>
    <w:rsid w:val="006F205A"/>
    <w:rsid w:val="006F20E5"/>
    <w:rsid w:val="006F2AD2"/>
    <w:rsid w:val="006F5252"/>
    <w:rsid w:val="006F554F"/>
    <w:rsid w:val="006F57BF"/>
    <w:rsid w:val="006F6F9B"/>
    <w:rsid w:val="00700280"/>
    <w:rsid w:val="007023F0"/>
    <w:rsid w:val="0070312A"/>
    <w:rsid w:val="00703563"/>
    <w:rsid w:val="007057B9"/>
    <w:rsid w:val="0070680A"/>
    <w:rsid w:val="00706EAC"/>
    <w:rsid w:val="00706F37"/>
    <w:rsid w:val="00707402"/>
    <w:rsid w:val="0070772C"/>
    <w:rsid w:val="00710B68"/>
    <w:rsid w:val="007123B8"/>
    <w:rsid w:val="00712CB5"/>
    <w:rsid w:val="0071312F"/>
    <w:rsid w:val="00713CF9"/>
    <w:rsid w:val="00713D31"/>
    <w:rsid w:val="00714112"/>
    <w:rsid w:val="007144E1"/>
    <w:rsid w:val="00720789"/>
    <w:rsid w:val="0072192A"/>
    <w:rsid w:val="0072436B"/>
    <w:rsid w:val="00724F41"/>
    <w:rsid w:val="00725801"/>
    <w:rsid w:val="007261FF"/>
    <w:rsid w:val="00726580"/>
    <w:rsid w:val="00727294"/>
    <w:rsid w:val="0073112D"/>
    <w:rsid w:val="00731696"/>
    <w:rsid w:val="00732422"/>
    <w:rsid w:val="0073380A"/>
    <w:rsid w:val="007359EE"/>
    <w:rsid w:val="00736710"/>
    <w:rsid w:val="00736996"/>
    <w:rsid w:val="007371F8"/>
    <w:rsid w:val="0073786F"/>
    <w:rsid w:val="00737D09"/>
    <w:rsid w:val="00741C93"/>
    <w:rsid w:val="007430DA"/>
    <w:rsid w:val="0074318E"/>
    <w:rsid w:val="00743AED"/>
    <w:rsid w:val="00743D90"/>
    <w:rsid w:val="00744219"/>
    <w:rsid w:val="0074448E"/>
    <w:rsid w:val="0074474F"/>
    <w:rsid w:val="00744A5D"/>
    <w:rsid w:val="0074599D"/>
    <w:rsid w:val="00746783"/>
    <w:rsid w:val="00746D24"/>
    <w:rsid w:val="00746DA0"/>
    <w:rsid w:val="007474AB"/>
    <w:rsid w:val="0075142F"/>
    <w:rsid w:val="00752769"/>
    <w:rsid w:val="00753F9B"/>
    <w:rsid w:val="007546A7"/>
    <w:rsid w:val="007558D9"/>
    <w:rsid w:val="007559E8"/>
    <w:rsid w:val="00755FE1"/>
    <w:rsid w:val="00756B1E"/>
    <w:rsid w:val="00757CE2"/>
    <w:rsid w:val="00760E45"/>
    <w:rsid w:val="00761A2A"/>
    <w:rsid w:val="00762412"/>
    <w:rsid w:val="00762742"/>
    <w:rsid w:val="00763758"/>
    <w:rsid w:val="0076459E"/>
    <w:rsid w:val="00765562"/>
    <w:rsid w:val="007659C7"/>
    <w:rsid w:val="00766281"/>
    <w:rsid w:val="00770D6E"/>
    <w:rsid w:val="007714FC"/>
    <w:rsid w:val="0077177E"/>
    <w:rsid w:val="0077178C"/>
    <w:rsid w:val="007737D7"/>
    <w:rsid w:val="0077401A"/>
    <w:rsid w:val="0077469C"/>
    <w:rsid w:val="007751FC"/>
    <w:rsid w:val="0077551A"/>
    <w:rsid w:val="00777E98"/>
    <w:rsid w:val="00777EEB"/>
    <w:rsid w:val="0078061B"/>
    <w:rsid w:val="00781F73"/>
    <w:rsid w:val="00781FD8"/>
    <w:rsid w:val="00783C56"/>
    <w:rsid w:val="00783C89"/>
    <w:rsid w:val="007840BF"/>
    <w:rsid w:val="007846E7"/>
    <w:rsid w:val="00784DDB"/>
    <w:rsid w:val="0078581A"/>
    <w:rsid w:val="00785C89"/>
    <w:rsid w:val="00785F22"/>
    <w:rsid w:val="00786235"/>
    <w:rsid w:val="007862B8"/>
    <w:rsid w:val="00786A20"/>
    <w:rsid w:val="007916FC"/>
    <w:rsid w:val="00791821"/>
    <w:rsid w:val="007928EB"/>
    <w:rsid w:val="00792A20"/>
    <w:rsid w:val="00792B73"/>
    <w:rsid w:val="00794262"/>
    <w:rsid w:val="00794B42"/>
    <w:rsid w:val="00794C47"/>
    <w:rsid w:val="00794D44"/>
    <w:rsid w:val="00794EA8"/>
    <w:rsid w:val="00796748"/>
    <w:rsid w:val="007968CE"/>
    <w:rsid w:val="00797743"/>
    <w:rsid w:val="00797CA8"/>
    <w:rsid w:val="007A0374"/>
    <w:rsid w:val="007A09EC"/>
    <w:rsid w:val="007A1262"/>
    <w:rsid w:val="007A1FC7"/>
    <w:rsid w:val="007A2A52"/>
    <w:rsid w:val="007A2FDC"/>
    <w:rsid w:val="007A36E2"/>
    <w:rsid w:val="007A3D3C"/>
    <w:rsid w:val="007A4562"/>
    <w:rsid w:val="007A5F8E"/>
    <w:rsid w:val="007A654C"/>
    <w:rsid w:val="007A6E2E"/>
    <w:rsid w:val="007A75AA"/>
    <w:rsid w:val="007A7639"/>
    <w:rsid w:val="007A7F57"/>
    <w:rsid w:val="007B0EFC"/>
    <w:rsid w:val="007B15B0"/>
    <w:rsid w:val="007B1965"/>
    <w:rsid w:val="007B2530"/>
    <w:rsid w:val="007B30C8"/>
    <w:rsid w:val="007B35A2"/>
    <w:rsid w:val="007B3823"/>
    <w:rsid w:val="007B3B61"/>
    <w:rsid w:val="007B5D92"/>
    <w:rsid w:val="007B6030"/>
    <w:rsid w:val="007B64EC"/>
    <w:rsid w:val="007B7AED"/>
    <w:rsid w:val="007C1169"/>
    <w:rsid w:val="007C13A5"/>
    <w:rsid w:val="007C13B9"/>
    <w:rsid w:val="007C223B"/>
    <w:rsid w:val="007C2369"/>
    <w:rsid w:val="007C2FF9"/>
    <w:rsid w:val="007C35A4"/>
    <w:rsid w:val="007C4253"/>
    <w:rsid w:val="007C484B"/>
    <w:rsid w:val="007C4B3C"/>
    <w:rsid w:val="007C565E"/>
    <w:rsid w:val="007C6326"/>
    <w:rsid w:val="007C6DF6"/>
    <w:rsid w:val="007D0AC6"/>
    <w:rsid w:val="007D0CC4"/>
    <w:rsid w:val="007D0EB5"/>
    <w:rsid w:val="007D133E"/>
    <w:rsid w:val="007D2491"/>
    <w:rsid w:val="007D2632"/>
    <w:rsid w:val="007D2E86"/>
    <w:rsid w:val="007D337A"/>
    <w:rsid w:val="007D4251"/>
    <w:rsid w:val="007D4A98"/>
    <w:rsid w:val="007D4C79"/>
    <w:rsid w:val="007D6A98"/>
    <w:rsid w:val="007D6FBD"/>
    <w:rsid w:val="007D7077"/>
    <w:rsid w:val="007D709E"/>
    <w:rsid w:val="007D70DC"/>
    <w:rsid w:val="007D7BF3"/>
    <w:rsid w:val="007E0AE3"/>
    <w:rsid w:val="007E1311"/>
    <w:rsid w:val="007E2710"/>
    <w:rsid w:val="007E32CC"/>
    <w:rsid w:val="007E4368"/>
    <w:rsid w:val="007E47FC"/>
    <w:rsid w:val="007E4A81"/>
    <w:rsid w:val="007E5D6D"/>
    <w:rsid w:val="007E6851"/>
    <w:rsid w:val="007E6D10"/>
    <w:rsid w:val="007E6D69"/>
    <w:rsid w:val="007E79F5"/>
    <w:rsid w:val="007E7C46"/>
    <w:rsid w:val="007E7EE2"/>
    <w:rsid w:val="007F0F0A"/>
    <w:rsid w:val="007F331D"/>
    <w:rsid w:val="007F4B8B"/>
    <w:rsid w:val="007F570D"/>
    <w:rsid w:val="007F66AE"/>
    <w:rsid w:val="007F6A17"/>
    <w:rsid w:val="007F6C67"/>
    <w:rsid w:val="008012F4"/>
    <w:rsid w:val="008020A0"/>
    <w:rsid w:val="0080263D"/>
    <w:rsid w:val="00802E08"/>
    <w:rsid w:val="00802FD4"/>
    <w:rsid w:val="00803DA5"/>
    <w:rsid w:val="00804349"/>
    <w:rsid w:val="008043A4"/>
    <w:rsid w:val="00804C0A"/>
    <w:rsid w:val="008064CC"/>
    <w:rsid w:val="00806559"/>
    <w:rsid w:val="00806926"/>
    <w:rsid w:val="00806A0D"/>
    <w:rsid w:val="00807AF0"/>
    <w:rsid w:val="00810479"/>
    <w:rsid w:val="00810588"/>
    <w:rsid w:val="00811509"/>
    <w:rsid w:val="008116BB"/>
    <w:rsid w:val="00811E6A"/>
    <w:rsid w:val="00812D6B"/>
    <w:rsid w:val="00812EA8"/>
    <w:rsid w:val="00813295"/>
    <w:rsid w:val="008139F4"/>
    <w:rsid w:val="00813FE2"/>
    <w:rsid w:val="00814683"/>
    <w:rsid w:val="00815244"/>
    <w:rsid w:val="0081573F"/>
    <w:rsid w:val="00817F1B"/>
    <w:rsid w:val="0082035C"/>
    <w:rsid w:val="008224EE"/>
    <w:rsid w:val="00822660"/>
    <w:rsid w:val="00822F84"/>
    <w:rsid w:val="00823DAB"/>
    <w:rsid w:val="00824E48"/>
    <w:rsid w:val="00825AD1"/>
    <w:rsid w:val="00825CF2"/>
    <w:rsid w:val="00825DCF"/>
    <w:rsid w:val="00826374"/>
    <w:rsid w:val="00826D81"/>
    <w:rsid w:val="00826E97"/>
    <w:rsid w:val="0082735C"/>
    <w:rsid w:val="008275D2"/>
    <w:rsid w:val="00827FA3"/>
    <w:rsid w:val="008303E2"/>
    <w:rsid w:val="008309D7"/>
    <w:rsid w:val="00830A30"/>
    <w:rsid w:val="00831176"/>
    <w:rsid w:val="00831349"/>
    <w:rsid w:val="00831715"/>
    <w:rsid w:val="00832810"/>
    <w:rsid w:val="00832BC0"/>
    <w:rsid w:val="00832EFD"/>
    <w:rsid w:val="008353B0"/>
    <w:rsid w:val="00835557"/>
    <w:rsid w:val="0083574D"/>
    <w:rsid w:val="0083673D"/>
    <w:rsid w:val="00837338"/>
    <w:rsid w:val="00840C8B"/>
    <w:rsid w:val="008411C9"/>
    <w:rsid w:val="008412C9"/>
    <w:rsid w:val="008415B6"/>
    <w:rsid w:val="00841611"/>
    <w:rsid w:val="00842459"/>
    <w:rsid w:val="00842D3A"/>
    <w:rsid w:val="008440F1"/>
    <w:rsid w:val="00844520"/>
    <w:rsid w:val="00844D2E"/>
    <w:rsid w:val="00844E13"/>
    <w:rsid w:val="00845113"/>
    <w:rsid w:val="00845162"/>
    <w:rsid w:val="00845BEC"/>
    <w:rsid w:val="0084615A"/>
    <w:rsid w:val="00846B77"/>
    <w:rsid w:val="00846DD6"/>
    <w:rsid w:val="00847165"/>
    <w:rsid w:val="008478A2"/>
    <w:rsid w:val="00847FE6"/>
    <w:rsid w:val="00850687"/>
    <w:rsid w:val="00850A0A"/>
    <w:rsid w:val="00851802"/>
    <w:rsid w:val="00851F6D"/>
    <w:rsid w:val="00852103"/>
    <w:rsid w:val="008530C0"/>
    <w:rsid w:val="008534BA"/>
    <w:rsid w:val="00854D71"/>
    <w:rsid w:val="00856B0D"/>
    <w:rsid w:val="00856B2A"/>
    <w:rsid w:val="00857DCF"/>
    <w:rsid w:val="008602F8"/>
    <w:rsid w:val="008603F0"/>
    <w:rsid w:val="00860C31"/>
    <w:rsid w:val="00860E32"/>
    <w:rsid w:val="0086103B"/>
    <w:rsid w:val="00862D8B"/>
    <w:rsid w:val="00865D21"/>
    <w:rsid w:val="00865EE7"/>
    <w:rsid w:val="00867058"/>
    <w:rsid w:val="008672CA"/>
    <w:rsid w:val="0087085A"/>
    <w:rsid w:val="00870C41"/>
    <w:rsid w:val="00870CA4"/>
    <w:rsid w:val="00871D07"/>
    <w:rsid w:val="00871E63"/>
    <w:rsid w:val="008732F0"/>
    <w:rsid w:val="00875824"/>
    <w:rsid w:val="00875A94"/>
    <w:rsid w:val="00875AD7"/>
    <w:rsid w:val="00875BE4"/>
    <w:rsid w:val="00876087"/>
    <w:rsid w:val="0087679E"/>
    <w:rsid w:val="00882B16"/>
    <w:rsid w:val="0088343E"/>
    <w:rsid w:val="0088390F"/>
    <w:rsid w:val="008843B8"/>
    <w:rsid w:val="00884EF4"/>
    <w:rsid w:val="00884F99"/>
    <w:rsid w:val="0088587F"/>
    <w:rsid w:val="0088640B"/>
    <w:rsid w:val="008910D1"/>
    <w:rsid w:val="008925D7"/>
    <w:rsid w:val="00893590"/>
    <w:rsid w:val="008942D0"/>
    <w:rsid w:val="0089751D"/>
    <w:rsid w:val="00897B02"/>
    <w:rsid w:val="00897B8D"/>
    <w:rsid w:val="008A0183"/>
    <w:rsid w:val="008A0574"/>
    <w:rsid w:val="008A0CBF"/>
    <w:rsid w:val="008A1625"/>
    <w:rsid w:val="008A338C"/>
    <w:rsid w:val="008A360C"/>
    <w:rsid w:val="008A39D6"/>
    <w:rsid w:val="008A3CB2"/>
    <w:rsid w:val="008A3E62"/>
    <w:rsid w:val="008A46F8"/>
    <w:rsid w:val="008A4953"/>
    <w:rsid w:val="008A5E60"/>
    <w:rsid w:val="008A66E7"/>
    <w:rsid w:val="008A6F56"/>
    <w:rsid w:val="008A7475"/>
    <w:rsid w:val="008A7AD7"/>
    <w:rsid w:val="008A7EC8"/>
    <w:rsid w:val="008B0ABD"/>
    <w:rsid w:val="008B108D"/>
    <w:rsid w:val="008B1B5A"/>
    <w:rsid w:val="008B3531"/>
    <w:rsid w:val="008B39B1"/>
    <w:rsid w:val="008B7025"/>
    <w:rsid w:val="008B71A8"/>
    <w:rsid w:val="008C002F"/>
    <w:rsid w:val="008C090F"/>
    <w:rsid w:val="008C1BA0"/>
    <w:rsid w:val="008C30B2"/>
    <w:rsid w:val="008C3A15"/>
    <w:rsid w:val="008C50BD"/>
    <w:rsid w:val="008C554F"/>
    <w:rsid w:val="008C6288"/>
    <w:rsid w:val="008C6B18"/>
    <w:rsid w:val="008C714C"/>
    <w:rsid w:val="008D0574"/>
    <w:rsid w:val="008D0607"/>
    <w:rsid w:val="008D0731"/>
    <w:rsid w:val="008D097C"/>
    <w:rsid w:val="008D0E43"/>
    <w:rsid w:val="008D1AD0"/>
    <w:rsid w:val="008D1CC9"/>
    <w:rsid w:val="008D2184"/>
    <w:rsid w:val="008D2EE7"/>
    <w:rsid w:val="008D3921"/>
    <w:rsid w:val="008D4A47"/>
    <w:rsid w:val="008D4FE4"/>
    <w:rsid w:val="008D5616"/>
    <w:rsid w:val="008D5A2D"/>
    <w:rsid w:val="008D630F"/>
    <w:rsid w:val="008D6DC7"/>
    <w:rsid w:val="008D70F7"/>
    <w:rsid w:val="008E045D"/>
    <w:rsid w:val="008E0C80"/>
    <w:rsid w:val="008E11FD"/>
    <w:rsid w:val="008E160F"/>
    <w:rsid w:val="008E229D"/>
    <w:rsid w:val="008E32FC"/>
    <w:rsid w:val="008E3314"/>
    <w:rsid w:val="008E3DEA"/>
    <w:rsid w:val="008E49F2"/>
    <w:rsid w:val="008E579A"/>
    <w:rsid w:val="008E5833"/>
    <w:rsid w:val="008E67CF"/>
    <w:rsid w:val="008E769C"/>
    <w:rsid w:val="008E7962"/>
    <w:rsid w:val="008F03EE"/>
    <w:rsid w:val="008F1DE0"/>
    <w:rsid w:val="008F2408"/>
    <w:rsid w:val="008F323B"/>
    <w:rsid w:val="008F44D6"/>
    <w:rsid w:val="008F4768"/>
    <w:rsid w:val="008F4906"/>
    <w:rsid w:val="008F5778"/>
    <w:rsid w:val="008F5A34"/>
    <w:rsid w:val="009003F4"/>
    <w:rsid w:val="00900BEE"/>
    <w:rsid w:val="009025CF"/>
    <w:rsid w:val="00902B47"/>
    <w:rsid w:val="009030D2"/>
    <w:rsid w:val="009031D0"/>
    <w:rsid w:val="00903398"/>
    <w:rsid w:val="0090409D"/>
    <w:rsid w:val="0090480F"/>
    <w:rsid w:val="009048EB"/>
    <w:rsid w:val="009065B2"/>
    <w:rsid w:val="00906F49"/>
    <w:rsid w:val="00907737"/>
    <w:rsid w:val="00907A24"/>
    <w:rsid w:val="00911194"/>
    <w:rsid w:val="0091146B"/>
    <w:rsid w:val="00913A84"/>
    <w:rsid w:val="00920AE5"/>
    <w:rsid w:val="00922B7B"/>
    <w:rsid w:val="009238F7"/>
    <w:rsid w:val="009248E0"/>
    <w:rsid w:val="009253D2"/>
    <w:rsid w:val="00925545"/>
    <w:rsid w:val="0092738D"/>
    <w:rsid w:val="009300FB"/>
    <w:rsid w:val="00930B0B"/>
    <w:rsid w:val="009310C0"/>
    <w:rsid w:val="009318DD"/>
    <w:rsid w:val="00932650"/>
    <w:rsid w:val="0093265D"/>
    <w:rsid w:val="0093316E"/>
    <w:rsid w:val="00933B72"/>
    <w:rsid w:val="00934305"/>
    <w:rsid w:val="009344AD"/>
    <w:rsid w:val="00934CB8"/>
    <w:rsid w:val="00936097"/>
    <w:rsid w:val="00936334"/>
    <w:rsid w:val="00936FC9"/>
    <w:rsid w:val="00937B77"/>
    <w:rsid w:val="00937C3C"/>
    <w:rsid w:val="00941723"/>
    <w:rsid w:val="00941ABF"/>
    <w:rsid w:val="009425FF"/>
    <w:rsid w:val="009426CD"/>
    <w:rsid w:val="0094282C"/>
    <w:rsid w:val="00942A09"/>
    <w:rsid w:val="00943A70"/>
    <w:rsid w:val="00943A7F"/>
    <w:rsid w:val="00943E91"/>
    <w:rsid w:val="00943EBC"/>
    <w:rsid w:val="00944DD4"/>
    <w:rsid w:val="009456CF"/>
    <w:rsid w:val="00945744"/>
    <w:rsid w:val="009464B6"/>
    <w:rsid w:val="00946BD7"/>
    <w:rsid w:val="00947279"/>
    <w:rsid w:val="00947C79"/>
    <w:rsid w:val="00950663"/>
    <w:rsid w:val="00950817"/>
    <w:rsid w:val="00950A53"/>
    <w:rsid w:val="00951F46"/>
    <w:rsid w:val="00954784"/>
    <w:rsid w:val="00955786"/>
    <w:rsid w:val="009566A7"/>
    <w:rsid w:val="00956C36"/>
    <w:rsid w:val="00961F0C"/>
    <w:rsid w:val="00961F4B"/>
    <w:rsid w:val="0096223A"/>
    <w:rsid w:val="00962CC5"/>
    <w:rsid w:val="00963209"/>
    <w:rsid w:val="00965177"/>
    <w:rsid w:val="00965180"/>
    <w:rsid w:val="0096577B"/>
    <w:rsid w:val="00965A9A"/>
    <w:rsid w:val="00965ABC"/>
    <w:rsid w:val="00965B4B"/>
    <w:rsid w:val="00966020"/>
    <w:rsid w:val="0096615A"/>
    <w:rsid w:val="00967327"/>
    <w:rsid w:val="00967C84"/>
    <w:rsid w:val="00967F6D"/>
    <w:rsid w:val="00970332"/>
    <w:rsid w:val="00971613"/>
    <w:rsid w:val="00972799"/>
    <w:rsid w:val="00973255"/>
    <w:rsid w:val="00973594"/>
    <w:rsid w:val="009736A2"/>
    <w:rsid w:val="009749B0"/>
    <w:rsid w:val="00974AC3"/>
    <w:rsid w:val="009755A6"/>
    <w:rsid w:val="00976015"/>
    <w:rsid w:val="0097633B"/>
    <w:rsid w:val="00976880"/>
    <w:rsid w:val="00976FB8"/>
    <w:rsid w:val="0097723B"/>
    <w:rsid w:val="0097732F"/>
    <w:rsid w:val="009778BD"/>
    <w:rsid w:val="00977C64"/>
    <w:rsid w:val="00980C39"/>
    <w:rsid w:val="00981848"/>
    <w:rsid w:val="00981D76"/>
    <w:rsid w:val="00982E1E"/>
    <w:rsid w:val="009837FB"/>
    <w:rsid w:val="00984065"/>
    <w:rsid w:val="00985220"/>
    <w:rsid w:val="00985AA4"/>
    <w:rsid w:val="00985F22"/>
    <w:rsid w:val="00985F78"/>
    <w:rsid w:val="00986793"/>
    <w:rsid w:val="009874D2"/>
    <w:rsid w:val="009877EB"/>
    <w:rsid w:val="00987A73"/>
    <w:rsid w:val="00987EA6"/>
    <w:rsid w:val="00990AAD"/>
    <w:rsid w:val="009911FA"/>
    <w:rsid w:val="0099195C"/>
    <w:rsid w:val="00991B33"/>
    <w:rsid w:val="00992526"/>
    <w:rsid w:val="00992857"/>
    <w:rsid w:val="00992ABD"/>
    <w:rsid w:val="00992B35"/>
    <w:rsid w:val="00992C9F"/>
    <w:rsid w:val="0099339C"/>
    <w:rsid w:val="00994872"/>
    <w:rsid w:val="00994E29"/>
    <w:rsid w:val="0099596C"/>
    <w:rsid w:val="00996884"/>
    <w:rsid w:val="00996D08"/>
    <w:rsid w:val="009973CA"/>
    <w:rsid w:val="009A0B1B"/>
    <w:rsid w:val="009A1272"/>
    <w:rsid w:val="009A1A81"/>
    <w:rsid w:val="009A25CF"/>
    <w:rsid w:val="009A318F"/>
    <w:rsid w:val="009A632D"/>
    <w:rsid w:val="009A6971"/>
    <w:rsid w:val="009A6F42"/>
    <w:rsid w:val="009A7D43"/>
    <w:rsid w:val="009B1102"/>
    <w:rsid w:val="009B111B"/>
    <w:rsid w:val="009B1998"/>
    <w:rsid w:val="009B1FD6"/>
    <w:rsid w:val="009B2DB0"/>
    <w:rsid w:val="009B38DD"/>
    <w:rsid w:val="009B42C6"/>
    <w:rsid w:val="009B463D"/>
    <w:rsid w:val="009B4B87"/>
    <w:rsid w:val="009B4F53"/>
    <w:rsid w:val="009B5255"/>
    <w:rsid w:val="009B718A"/>
    <w:rsid w:val="009C0C27"/>
    <w:rsid w:val="009C1416"/>
    <w:rsid w:val="009C2F19"/>
    <w:rsid w:val="009C4C0E"/>
    <w:rsid w:val="009C4EC7"/>
    <w:rsid w:val="009C533B"/>
    <w:rsid w:val="009C5911"/>
    <w:rsid w:val="009C6F0C"/>
    <w:rsid w:val="009C7AF3"/>
    <w:rsid w:val="009C7E28"/>
    <w:rsid w:val="009D02C9"/>
    <w:rsid w:val="009D04F1"/>
    <w:rsid w:val="009D0C00"/>
    <w:rsid w:val="009D11F7"/>
    <w:rsid w:val="009D16E4"/>
    <w:rsid w:val="009D1B43"/>
    <w:rsid w:val="009D20F4"/>
    <w:rsid w:val="009D22AD"/>
    <w:rsid w:val="009D2403"/>
    <w:rsid w:val="009D2F8E"/>
    <w:rsid w:val="009D4212"/>
    <w:rsid w:val="009D4C31"/>
    <w:rsid w:val="009D5C96"/>
    <w:rsid w:val="009D66FF"/>
    <w:rsid w:val="009D7056"/>
    <w:rsid w:val="009D7A7D"/>
    <w:rsid w:val="009D7D06"/>
    <w:rsid w:val="009E05D2"/>
    <w:rsid w:val="009E1126"/>
    <w:rsid w:val="009E1CAE"/>
    <w:rsid w:val="009E1E88"/>
    <w:rsid w:val="009E31D2"/>
    <w:rsid w:val="009E35C8"/>
    <w:rsid w:val="009E4099"/>
    <w:rsid w:val="009E473B"/>
    <w:rsid w:val="009E589E"/>
    <w:rsid w:val="009E6A16"/>
    <w:rsid w:val="009E7910"/>
    <w:rsid w:val="009F0966"/>
    <w:rsid w:val="009F1987"/>
    <w:rsid w:val="009F2143"/>
    <w:rsid w:val="009F397D"/>
    <w:rsid w:val="009F4DDA"/>
    <w:rsid w:val="009F4DFE"/>
    <w:rsid w:val="009F531C"/>
    <w:rsid w:val="009F5548"/>
    <w:rsid w:val="009F5998"/>
    <w:rsid w:val="009F5A3A"/>
    <w:rsid w:val="009F5C7C"/>
    <w:rsid w:val="009F6D86"/>
    <w:rsid w:val="009F7E42"/>
    <w:rsid w:val="00A00647"/>
    <w:rsid w:val="00A008E7"/>
    <w:rsid w:val="00A01F54"/>
    <w:rsid w:val="00A0215C"/>
    <w:rsid w:val="00A021ED"/>
    <w:rsid w:val="00A02B58"/>
    <w:rsid w:val="00A0367C"/>
    <w:rsid w:val="00A03756"/>
    <w:rsid w:val="00A05631"/>
    <w:rsid w:val="00A05E1E"/>
    <w:rsid w:val="00A06963"/>
    <w:rsid w:val="00A06DA2"/>
    <w:rsid w:val="00A073A7"/>
    <w:rsid w:val="00A07595"/>
    <w:rsid w:val="00A07926"/>
    <w:rsid w:val="00A07E7D"/>
    <w:rsid w:val="00A1088B"/>
    <w:rsid w:val="00A122E5"/>
    <w:rsid w:val="00A123FE"/>
    <w:rsid w:val="00A1285B"/>
    <w:rsid w:val="00A12956"/>
    <w:rsid w:val="00A12D56"/>
    <w:rsid w:val="00A12DD5"/>
    <w:rsid w:val="00A133D7"/>
    <w:rsid w:val="00A134B8"/>
    <w:rsid w:val="00A158D3"/>
    <w:rsid w:val="00A15B82"/>
    <w:rsid w:val="00A15D09"/>
    <w:rsid w:val="00A200D2"/>
    <w:rsid w:val="00A2200D"/>
    <w:rsid w:val="00A22C6C"/>
    <w:rsid w:val="00A22F1C"/>
    <w:rsid w:val="00A22FD2"/>
    <w:rsid w:val="00A23200"/>
    <w:rsid w:val="00A23B51"/>
    <w:rsid w:val="00A248C3"/>
    <w:rsid w:val="00A25409"/>
    <w:rsid w:val="00A26AB7"/>
    <w:rsid w:val="00A274F5"/>
    <w:rsid w:val="00A302FD"/>
    <w:rsid w:val="00A304D8"/>
    <w:rsid w:val="00A3083F"/>
    <w:rsid w:val="00A30ADA"/>
    <w:rsid w:val="00A32454"/>
    <w:rsid w:val="00A357BF"/>
    <w:rsid w:val="00A36023"/>
    <w:rsid w:val="00A37175"/>
    <w:rsid w:val="00A37ACA"/>
    <w:rsid w:val="00A40817"/>
    <w:rsid w:val="00A40B87"/>
    <w:rsid w:val="00A41A9D"/>
    <w:rsid w:val="00A43216"/>
    <w:rsid w:val="00A43C25"/>
    <w:rsid w:val="00A43FC9"/>
    <w:rsid w:val="00A44100"/>
    <w:rsid w:val="00A44E47"/>
    <w:rsid w:val="00A45CB3"/>
    <w:rsid w:val="00A463BB"/>
    <w:rsid w:val="00A4663F"/>
    <w:rsid w:val="00A47F11"/>
    <w:rsid w:val="00A5073E"/>
    <w:rsid w:val="00A50782"/>
    <w:rsid w:val="00A508EF"/>
    <w:rsid w:val="00A50C9D"/>
    <w:rsid w:val="00A51141"/>
    <w:rsid w:val="00A51E62"/>
    <w:rsid w:val="00A52D2C"/>
    <w:rsid w:val="00A532F7"/>
    <w:rsid w:val="00A53718"/>
    <w:rsid w:val="00A53AA6"/>
    <w:rsid w:val="00A53E74"/>
    <w:rsid w:val="00A54186"/>
    <w:rsid w:val="00A54A84"/>
    <w:rsid w:val="00A55049"/>
    <w:rsid w:val="00A55DC9"/>
    <w:rsid w:val="00A55FF0"/>
    <w:rsid w:val="00A56931"/>
    <w:rsid w:val="00A56A77"/>
    <w:rsid w:val="00A57B6B"/>
    <w:rsid w:val="00A60ADE"/>
    <w:rsid w:val="00A61335"/>
    <w:rsid w:val="00A62C37"/>
    <w:rsid w:val="00A6427B"/>
    <w:rsid w:val="00A6489F"/>
    <w:rsid w:val="00A64985"/>
    <w:rsid w:val="00A64F23"/>
    <w:rsid w:val="00A66284"/>
    <w:rsid w:val="00A667E6"/>
    <w:rsid w:val="00A66E9F"/>
    <w:rsid w:val="00A677E5"/>
    <w:rsid w:val="00A67CB7"/>
    <w:rsid w:val="00A70745"/>
    <w:rsid w:val="00A70A5B"/>
    <w:rsid w:val="00A70B20"/>
    <w:rsid w:val="00A71D1E"/>
    <w:rsid w:val="00A72EC0"/>
    <w:rsid w:val="00A74AB1"/>
    <w:rsid w:val="00A7641D"/>
    <w:rsid w:val="00A7763C"/>
    <w:rsid w:val="00A77728"/>
    <w:rsid w:val="00A800A6"/>
    <w:rsid w:val="00A805F5"/>
    <w:rsid w:val="00A810BE"/>
    <w:rsid w:val="00A82F01"/>
    <w:rsid w:val="00A8400D"/>
    <w:rsid w:val="00A84881"/>
    <w:rsid w:val="00A857B5"/>
    <w:rsid w:val="00A85A47"/>
    <w:rsid w:val="00A85BA2"/>
    <w:rsid w:val="00A862AF"/>
    <w:rsid w:val="00A86D7C"/>
    <w:rsid w:val="00A9044C"/>
    <w:rsid w:val="00A90F38"/>
    <w:rsid w:val="00A91293"/>
    <w:rsid w:val="00A920BA"/>
    <w:rsid w:val="00A921BC"/>
    <w:rsid w:val="00A92290"/>
    <w:rsid w:val="00A9251D"/>
    <w:rsid w:val="00A9326D"/>
    <w:rsid w:val="00A936E4"/>
    <w:rsid w:val="00A937C3"/>
    <w:rsid w:val="00A9472D"/>
    <w:rsid w:val="00A94B12"/>
    <w:rsid w:val="00A9596A"/>
    <w:rsid w:val="00A95B67"/>
    <w:rsid w:val="00A97246"/>
    <w:rsid w:val="00A97A97"/>
    <w:rsid w:val="00A97B3D"/>
    <w:rsid w:val="00AA0004"/>
    <w:rsid w:val="00AA1391"/>
    <w:rsid w:val="00AA1830"/>
    <w:rsid w:val="00AA1CA1"/>
    <w:rsid w:val="00AA3B26"/>
    <w:rsid w:val="00AA4748"/>
    <w:rsid w:val="00AA5049"/>
    <w:rsid w:val="00AA518C"/>
    <w:rsid w:val="00AA5842"/>
    <w:rsid w:val="00AA5EF8"/>
    <w:rsid w:val="00AA615F"/>
    <w:rsid w:val="00AA6182"/>
    <w:rsid w:val="00AA7858"/>
    <w:rsid w:val="00AA7EC0"/>
    <w:rsid w:val="00AB0921"/>
    <w:rsid w:val="00AB0A1D"/>
    <w:rsid w:val="00AB1284"/>
    <w:rsid w:val="00AB1D6F"/>
    <w:rsid w:val="00AB3D0F"/>
    <w:rsid w:val="00AB4449"/>
    <w:rsid w:val="00AB52DE"/>
    <w:rsid w:val="00AB58F0"/>
    <w:rsid w:val="00AB5DEF"/>
    <w:rsid w:val="00AB75EB"/>
    <w:rsid w:val="00AB7B22"/>
    <w:rsid w:val="00AB7B4D"/>
    <w:rsid w:val="00AC000D"/>
    <w:rsid w:val="00AC0E4B"/>
    <w:rsid w:val="00AC2F68"/>
    <w:rsid w:val="00AC4440"/>
    <w:rsid w:val="00AD01AA"/>
    <w:rsid w:val="00AD0266"/>
    <w:rsid w:val="00AD2622"/>
    <w:rsid w:val="00AD3077"/>
    <w:rsid w:val="00AD3340"/>
    <w:rsid w:val="00AD3F19"/>
    <w:rsid w:val="00AD3F90"/>
    <w:rsid w:val="00AD45C7"/>
    <w:rsid w:val="00AD46D9"/>
    <w:rsid w:val="00AD497A"/>
    <w:rsid w:val="00AD5FED"/>
    <w:rsid w:val="00AD62FF"/>
    <w:rsid w:val="00AD67F5"/>
    <w:rsid w:val="00AD7844"/>
    <w:rsid w:val="00AE04E7"/>
    <w:rsid w:val="00AE054A"/>
    <w:rsid w:val="00AE1911"/>
    <w:rsid w:val="00AE3557"/>
    <w:rsid w:val="00AE54A7"/>
    <w:rsid w:val="00AE602F"/>
    <w:rsid w:val="00AE71D5"/>
    <w:rsid w:val="00AE742A"/>
    <w:rsid w:val="00AE7987"/>
    <w:rsid w:val="00AF0612"/>
    <w:rsid w:val="00AF0EA7"/>
    <w:rsid w:val="00AF1448"/>
    <w:rsid w:val="00AF2112"/>
    <w:rsid w:val="00AF4C19"/>
    <w:rsid w:val="00AF4F72"/>
    <w:rsid w:val="00AF5CE2"/>
    <w:rsid w:val="00AF683E"/>
    <w:rsid w:val="00B004D0"/>
    <w:rsid w:val="00B00E30"/>
    <w:rsid w:val="00B010F0"/>
    <w:rsid w:val="00B02D20"/>
    <w:rsid w:val="00B031A4"/>
    <w:rsid w:val="00B052C4"/>
    <w:rsid w:val="00B0560E"/>
    <w:rsid w:val="00B05F56"/>
    <w:rsid w:val="00B064A7"/>
    <w:rsid w:val="00B06AF3"/>
    <w:rsid w:val="00B1190F"/>
    <w:rsid w:val="00B12088"/>
    <w:rsid w:val="00B121C7"/>
    <w:rsid w:val="00B13072"/>
    <w:rsid w:val="00B14151"/>
    <w:rsid w:val="00B1576D"/>
    <w:rsid w:val="00B16535"/>
    <w:rsid w:val="00B1672E"/>
    <w:rsid w:val="00B16CCA"/>
    <w:rsid w:val="00B1725D"/>
    <w:rsid w:val="00B175B1"/>
    <w:rsid w:val="00B17841"/>
    <w:rsid w:val="00B2216D"/>
    <w:rsid w:val="00B229C1"/>
    <w:rsid w:val="00B22D2F"/>
    <w:rsid w:val="00B23E64"/>
    <w:rsid w:val="00B24047"/>
    <w:rsid w:val="00B24613"/>
    <w:rsid w:val="00B24673"/>
    <w:rsid w:val="00B24E72"/>
    <w:rsid w:val="00B24FB3"/>
    <w:rsid w:val="00B25AC7"/>
    <w:rsid w:val="00B273AE"/>
    <w:rsid w:val="00B316FA"/>
    <w:rsid w:val="00B3192E"/>
    <w:rsid w:val="00B31B97"/>
    <w:rsid w:val="00B31D16"/>
    <w:rsid w:val="00B32A54"/>
    <w:rsid w:val="00B32DD9"/>
    <w:rsid w:val="00B32E76"/>
    <w:rsid w:val="00B330BD"/>
    <w:rsid w:val="00B3320F"/>
    <w:rsid w:val="00B335D7"/>
    <w:rsid w:val="00B36677"/>
    <w:rsid w:val="00B37641"/>
    <w:rsid w:val="00B37C56"/>
    <w:rsid w:val="00B41187"/>
    <w:rsid w:val="00B41BF9"/>
    <w:rsid w:val="00B42C4F"/>
    <w:rsid w:val="00B43B04"/>
    <w:rsid w:val="00B43F82"/>
    <w:rsid w:val="00B44144"/>
    <w:rsid w:val="00B446E3"/>
    <w:rsid w:val="00B44796"/>
    <w:rsid w:val="00B44884"/>
    <w:rsid w:val="00B45424"/>
    <w:rsid w:val="00B454A1"/>
    <w:rsid w:val="00B46B98"/>
    <w:rsid w:val="00B47266"/>
    <w:rsid w:val="00B47344"/>
    <w:rsid w:val="00B4785D"/>
    <w:rsid w:val="00B50F25"/>
    <w:rsid w:val="00B51163"/>
    <w:rsid w:val="00B51695"/>
    <w:rsid w:val="00B5252B"/>
    <w:rsid w:val="00B52633"/>
    <w:rsid w:val="00B5274C"/>
    <w:rsid w:val="00B54189"/>
    <w:rsid w:val="00B54AA6"/>
    <w:rsid w:val="00B552DE"/>
    <w:rsid w:val="00B55E5B"/>
    <w:rsid w:val="00B56548"/>
    <w:rsid w:val="00B567BA"/>
    <w:rsid w:val="00B569C3"/>
    <w:rsid w:val="00B56C42"/>
    <w:rsid w:val="00B574D5"/>
    <w:rsid w:val="00B6028D"/>
    <w:rsid w:val="00B60FFF"/>
    <w:rsid w:val="00B61901"/>
    <w:rsid w:val="00B62062"/>
    <w:rsid w:val="00B630B4"/>
    <w:rsid w:val="00B6348F"/>
    <w:rsid w:val="00B63784"/>
    <w:rsid w:val="00B63B89"/>
    <w:rsid w:val="00B63CB8"/>
    <w:rsid w:val="00B64DB2"/>
    <w:rsid w:val="00B65403"/>
    <w:rsid w:val="00B66279"/>
    <w:rsid w:val="00B668C5"/>
    <w:rsid w:val="00B67893"/>
    <w:rsid w:val="00B67CF3"/>
    <w:rsid w:val="00B67DAB"/>
    <w:rsid w:val="00B702A7"/>
    <w:rsid w:val="00B7033B"/>
    <w:rsid w:val="00B705CB"/>
    <w:rsid w:val="00B70698"/>
    <w:rsid w:val="00B711D8"/>
    <w:rsid w:val="00B71D1B"/>
    <w:rsid w:val="00B72C26"/>
    <w:rsid w:val="00B7363F"/>
    <w:rsid w:val="00B73F08"/>
    <w:rsid w:val="00B7594C"/>
    <w:rsid w:val="00B75DA4"/>
    <w:rsid w:val="00B76FE6"/>
    <w:rsid w:val="00B779A2"/>
    <w:rsid w:val="00B802CD"/>
    <w:rsid w:val="00B8099D"/>
    <w:rsid w:val="00B8245F"/>
    <w:rsid w:val="00B8314B"/>
    <w:rsid w:val="00B83FFB"/>
    <w:rsid w:val="00B84DD4"/>
    <w:rsid w:val="00B85095"/>
    <w:rsid w:val="00B86A14"/>
    <w:rsid w:val="00B90C51"/>
    <w:rsid w:val="00B91F6F"/>
    <w:rsid w:val="00B923E1"/>
    <w:rsid w:val="00B92C4B"/>
    <w:rsid w:val="00B92C79"/>
    <w:rsid w:val="00B93002"/>
    <w:rsid w:val="00B9361E"/>
    <w:rsid w:val="00B95464"/>
    <w:rsid w:val="00B95894"/>
    <w:rsid w:val="00B95CB1"/>
    <w:rsid w:val="00B974D2"/>
    <w:rsid w:val="00B97E2D"/>
    <w:rsid w:val="00BA0893"/>
    <w:rsid w:val="00BA0B4F"/>
    <w:rsid w:val="00BA0B9B"/>
    <w:rsid w:val="00BA0F5E"/>
    <w:rsid w:val="00BA291B"/>
    <w:rsid w:val="00BA2A29"/>
    <w:rsid w:val="00BA367B"/>
    <w:rsid w:val="00BA45B4"/>
    <w:rsid w:val="00BB03F6"/>
    <w:rsid w:val="00BB0BFE"/>
    <w:rsid w:val="00BB1903"/>
    <w:rsid w:val="00BB2740"/>
    <w:rsid w:val="00BB32C4"/>
    <w:rsid w:val="00BB3401"/>
    <w:rsid w:val="00BB36B5"/>
    <w:rsid w:val="00BB36CC"/>
    <w:rsid w:val="00BB3BB5"/>
    <w:rsid w:val="00BB4208"/>
    <w:rsid w:val="00BB42A9"/>
    <w:rsid w:val="00BB4F9C"/>
    <w:rsid w:val="00BB66C3"/>
    <w:rsid w:val="00BB70B4"/>
    <w:rsid w:val="00BB77FF"/>
    <w:rsid w:val="00BB7EBC"/>
    <w:rsid w:val="00BC04D2"/>
    <w:rsid w:val="00BC0D76"/>
    <w:rsid w:val="00BC0FEA"/>
    <w:rsid w:val="00BC1A9F"/>
    <w:rsid w:val="00BC1DAC"/>
    <w:rsid w:val="00BC4DDB"/>
    <w:rsid w:val="00BC53F0"/>
    <w:rsid w:val="00BC6C11"/>
    <w:rsid w:val="00BC6C61"/>
    <w:rsid w:val="00BC71E6"/>
    <w:rsid w:val="00BD2576"/>
    <w:rsid w:val="00BD260B"/>
    <w:rsid w:val="00BD28D1"/>
    <w:rsid w:val="00BD37D6"/>
    <w:rsid w:val="00BD467F"/>
    <w:rsid w:val="00BD5C74"/>
    <w:rsid w:val="00BD625B"/>
    <w:rsid w:val="00BD63B9"/>
    <w:rsid w:val="00BD646D"/>
    <w:rsid w:val="00BD6D9B"/>
    <w:rsid w:val="00BE162D"/>
    <w:rsid w:val="00BE2E33"/>
    <w:rsid w:val="00BE335E"/>
    <w:rsid w:val="00BE3428"/>
    <w:rsid w:val="00BE3BAC"/>
    <w:rsid w:val="00BE4944"/>
    <w:rsid w:val="00BE4AFF"/>
    <w:rsid w:val="00BE522A"/>
    <w:rsid w:val="00BE5507"/>
    <w:rsid w:val="00BE5CB5"/>
    <w:rsid w:val="00BE6945"/>
    <w:rsid w:val="00BE6E90"/>
    <w:rsid w:val="00BE726B"/>
    <w:rsid w:val="00BF0417"/>
    <w:rsid w:val="00BF122D"/>
    <w:rsid w:val="00BF15AA"/>
    <w:rsid w:val="00BF190A"/>
    <w:rsid w:val="00BF1EB9"/>
    <w:rsid w:val="00BF219C"/>
    <w:rsid w:val="00BF349C"/>
    <w:rsid w:val="00BF36F9"/>
    <w:rsid w:val="00BF39EB"/>
    <w:rsid w:val="00BF3CC0"/>
    <w:rsid w:val="00BF430A"/>
    <w:rsid w:val="00BF5070"/>
    <w:rsid w:val="00BF589A"/>
    <w:rsid w:val="00BF5F29"/>
    <w:rsid w:val="00BF64CE"/>
    <w:rsid w:val="00BF6732"/>
    <w:rsid w:val="00BF7249"/>
    <w:rsid w:val="00C007E7"/>
    <w:rsid w:val="00C00B75"/>
    <w:rsid w:val="00C019BC"/>
    <w:rsid w:val="00C01AED"/>
    <w:rsid w:val="00C0290C"/>
    <w:rsid w:val="00C02EDE"/>
    <w:rsid w:val="00C02F3E"/>
    <w:rsid w:val="00C03073"/>
    <w:rsid w:val="00C03324"/>
    <w:rsid w:val="00C034B0"/>
    <w:rsid w:val="00C036DF"/>
    <w:rsid w:val="00C1036A"/>
    <w:rsid w:val="00C10C6B"/>
    <w:rsid w:val="00C10EFF"/>
    <w:rsid w:val="00C116E1"/>
    <w:rsid w:val="00C11D59"/>
    <w:rsid w:val="00C13239"/>
    <w:rsid w:val="00C13EB9"/>
    <w:rsid w:val="00C14A74"/>
    <w:rsid w:val="00C15981"/>
    <w:rsid w:val="00C15F27"/>
    <w:rsid w:val="00C160D7"/>
    <w:rsid w:val="00C16BF6"/>
    <w:rsid w:val="00C17130"/>
    <w:rsid w:val="00C17CDC"/>
    <w:rsid w:val="00C20726"/>
    <w:rsid w:val="00C21C41"/>
    <w:rsid w:val="00C23B4A"/>
    <w:rsid w:val="00C24C24"/>
    <w:rsid w:val="00C24E62"/>
    <w:rsid w:val="00C2584E"/>
    <w:rsid w:val="00C258C9"/>
    <w:rsid w:val="00C31120"/>
    <w:rsid w:val="00C318CA"/>
    <w:rsid w:val="00C31D8E"/>
    <w:rsid w:val="00C323CE"/>
    <w:rsid w:val="00C325AA"/>
    <w:rsid w:val="00C33A22"/>
    <w:rsid w:val="00C34D02"/>
    <w:rsid w:val="00C3504B"/>
    <w:rsid w:val="00C4015D"/>
    <w:rsid w:val="00C42583"/>
    <w:rsid w:val="00C42E5B"/>
    <w:rsid w:val="00C4369D"/>
    <w:rsid w:val="00C4486D"/>
    <w:rsid w:val="00C44DAE"/>
    <w:rsid w:val="00C454B1"/>
    <w:rsid w:val="00C45F8D"/>
    <w:rsid w:val="00C462AC"/>
    <w:rsid w:val="00C46C9C"/>
    <w:rsid w:val="00C477A3"/>
    <w:rsid w:val="00C47F83"/>
    <w:rsid w:val="00C503E0"/>
    <w:rsid w:val="00C505AD"/>
    <w:rsid w:val="00C50FC7"/>
    <w:rsid w:val="00C5130A"/>
    <w:rsid w:val="00C51D3D"/>
    <w:rsid w:val="00C51F37"/>
    <w:rsid w:val="00C52FEE"/>
    <w:rsid w:val="00C5365E"/>
    <w:rsid w:val="00C53E1D"/>
    <w:rsid w:val="00C5477E"/>
    <w:rsid w:val="00C5551A"/>
    <w:rsid w:val="00C56258"/>
    <w:rsid w:val="00C5632D"/>
    <w:rsid w:val="00C56615"/>
    <w:rsid w:val="00C56841"/>
    <w:rsid w:val="00C578D6"/>
    <w:rsid w:val="00C57926"/>
    <w:rsid w:val="00C57DBF"/>
    <w:rsid w:val="00C60409"/>
    <w:rsid w:val="00C60935"/>
    <w:rsid w:val="00C60DB0"/>
    <w:rsid w:val="00C6157D"/>
    <w:rsid w:val="00C61768"/>
    <w:rsid w:val="00C6227D"/>
    <w:rsid w:val="00C62E68"/>
    <w:rsid w:val="00C63183"/>
    <w:rsid w:val="00C63F0D"/>
    <w:rsid w:val="00C643CA"/>
    <w:rsid w:val="00C646EC"/>
    <w:rsid w:val="00C6622C"/>
    <w:rsid w:val="00C66231"/>
    <w:rsid w:val="00C66606"/>
    <w:rsid w:val="00C66AC0"/>
    <w:rsid w:val="00C7043A"/>
    <w:rsid w:val="00C710D3"/>
    <w:rsid w:val="00C71181"/>
    <w:rsid w:val="00C711B5"/>
    <w:rsid w:val="00C731E7"/>
    <w:rsid w:val="00C73490"/>
    <w:rsid w:val="00C73625"/>
    <w:rsid w:val="00C73E98"/>
    <w:rsid w:val="00C74AD2"/>
    <w:rsid w:val="00C762A3"/>
    <w:rsid w:val="00C7728E"/>
    <w:rsid w:val="00C80F83"/>
    <w:rsid w:val="00C80FA8"/>
    <w:rsid w:val="00C81BAF"/>
    <w:rsid w:val="00C81DFE"/>
    <w:rsid w:val="00C82542"/>
    <w:rsid w:val="00C82AAA"/>
    <w:rsid w:val="00C82FC9"/>
    <w:rsid w:val="00C82FD5"/>
    <w:rsid w:val="00C8398F"/>
    <w:rsid w:val="00C83C14"/>
    <w:rsid w:val="00C842F2"/>
    <w:rsid w:val="00C844E5"/>
    <w:rsid w:val="00C85C21"/>
    <w:rsid w:val="00C8619B"/>
    <w:rsid w:val="00C86365"/>
    <w:rsid w:val="00C86474"/>
    <w:rsid w:val="00C8701D"/>
    <w:rsid w:val="00C873FD"/>
    <w:rsid w:val="00C87F31"/>
    <w:rsid w:val="00C9167F"/>
    <w:rsid w:val="00C91E2F"/>
    <w:rsid w:val="00C9218D"/>
    <w:rsid w:val="00C92833"/>
    <w:rsid w:val="00C92A99"/>
    <w:rsid w:val="00C92BEB"/>
    <w:rsid w:val="00C92CAC"/>
    <w:rsid w:val="00C9367A"/>
    <w:rsid w:val="00C94ECB"/>
    <w:rsid w:val="00C9538A"/>
    <w:rsid w:val="00C974C2"/>
    <w:rsid w:val="00C974DC"/>
    <w:rsid w:val="00C97520"/>
    <w:rsid w:val="00C979AF"/>
    <w:rsid w:val="00C97E6B"/>
    <w:rsid w:val="00CA0511"/>
    <w:rsid w:val="00CA0772"/>
    <w:rsid w:val="00CA0BC2"/>
    <w:rsid w:val="00CA2455"/>
    <w:rsid w:val="00CA2472"/>
    <w:rsid w:val="00CA31A6"/>
    <w:rsid w:val="00CA353A"/>
    <w:rsid w:val="00CA363F"/>
    <w:rsid w:val="00CA4C04"/>
    <w:rsid w:val="00CA4C75"/>
    <w:rsid w:val="00CA4D78"/>
    <w:rsid w:val="00CA5210"/>
    <w:rsid w:val="00CA548D"/>
    <w:rsid w:val="00CA5735"/>
    <w:rsid w:val="00CA58EC"/>
    <w:rsid w:val="00CA749B"/>
    <w:rsid w:val="00CB0BF4"/>
    <w:rsid w:val="00CB1020"/>
    <w:rsid w:val="00CB119B"/>
    <w:rsid w:val="00CB1396"/>
    <w:rsid w:val="00CB1B20"/>
    <w:rsid w:val="00CB226A"/>
    <w:rsid w:val="00CB3D6D"/>
    <w:rsid w:val="00CB4064"/>
    <w:rsid w:val="00CB47DC"/>
    <w:rsid w:val="00CB4DE0"/>
    <w:rsid w:val="00CB50E1"/>
    <w:rsid w:val="00CB64B8"/>
    <w:rsid w:val="00CB6830"/>
    <w:rsid w:val="00CB7C5A"/>
    <w:rsid w:val="00CC0035"/>
    <w:rsid w:val="00CC2907"/>
    <w:rsid w:val="00CC3ACF"/>
    <w:rsid w:val="00CC49E9"/>
    <w:rsid w:val="00CC520F"/>
    <w:rsid w:val="00CC58B0"/>
    <w:rsid w:val="00CC5AD9"/>
    <w:rsid w:val="00CC7159"/>
    <w:rsid w:val="00CC7232"/>
    <w:rsid w:val="00CC7A36"/>
    <w:rsid w:val="00CD0285"/>
    <w:rsid w:val="00CD0789"/>
    <w:rsid w:val="00CD1638"/>
    <w:rsid w:val="00CD1B8A"/>
    <w:rsid w:val="00CD2134"/>
    <w:rsid w:val="00CD273E"/>
    <w:rsid w:val="00CD2763"/>
    <w:rsid w:val="00CD413B"/>
    <w:rsid w:val="00CD4202"/>
    <w:rsid w:val="00CD4617"/>
    <w:rsid w:val="00CD4F7F"/>
    <w:rsid w:val="00CD601D"/>
    <w:rsid w:val="00CD60D1"/>
    <w:rsid w:val="00CD6301"/>
    <w:rsid w:val="00CD6B21"/>
    <w:rsid w:val="00CD6BE6"/>
    <w:rsid w:val="00CD6E75"/>
    <w:rsid w:val="00CD725C"/>
    <w:rsid w:val="00CD73EB"/>
    <w:rsid w:val="00CD7D24"/>
    <w:rsid w:val="00CE0519"/>
    <w:rsid w:val="00CE1939"/>
    <w:rsid w:val="00CE2B85"/>
    <w:rsid w:val="00CE31B0"/>
    <w:rsid w:val="00CE3978"/>
    <w:rsid w:val="00CE46D3"/>
    <w:rsid w:val="00CE46E9"/>
    <w:rsid w:val="00CE4CDC"/>
    <w:rsid w:val="00CE61A3"/>
    <w:rsid w:val="00CF04F0"/>
    <w:rsid w:val="00CF054B"/>
    <w:rsid w:val="00CF20C4"/>
    <w:rsid w:val="00CF28E9"/>
    <w:rsid w:val="00CF3795"/>
    <w:rsid w:val="00CF533B"/>
    <w:rsid w:val="00CF5611"/>
    <w:rsid w:val="00CF6456"/>
    <w:rsid w:val="00CF7C47"/>
    <w:rsid w:val="00D00218"/>
    <w:rsid w:val="00D02201"/>
    <w:rsid w:val="00D0419A"/>
    <w:rsid w:val="00D05479"/>
    <w:rsid w:val="00D058EA"/>
    <w:rsid w:val="00D05F6E"/>
    <w:rsid w:val="00D07340"/>
    <w:rsid w:val="00D10019"/>
    <w:rsid w:val="00D10B87"/>
    <w:rsid w:val="00D10CA6"/>
    <w:rsid w:val="00D10E81"/>
    <w:rsid w:val="00D12398"/>
    <w:rsid w:val="00D12A7F"/>
    <w:rsid w:val="00D12CF6"/>
    <w:rsid w:val="00D13F39"/>
    <w:rsid w:val="00D144E1"/>
    <w:rsid w:val="00D15B2C"/>
    <w:rsid w:val="00D16080"/>
    <w:rsid w:val="00D168B2"/>
    <w:rsid w:val="00D170D7"/>
    <w:rsid w:val="00D1722A"/>
    <w:rsid w:val="00D20A6C"/>
    <w:rsid w:val="00D20D2F"/>
    <w:rsid w:val="00D2165B"/>
    <w:rsid w:val="00D227F2"/>
    <w:rsid w:val="00D23C96"/>
    <w:rsid w:val="00D23F78"/>
    <w:rsid w:val="00D23FC5"/>
    <w:rsid w:val="00D24658"/>
    <w:rsid w:val="00D25B72"/>
    <w:rsid w:val="00D25FA4"/>
    <w:rsid w:val="00D275EF"/>
    <w:rsid w:val="00D32821"/>
    <w:rsid w:val="00D33146"/>
    <w:rsid w:val="00D335F6"/>
    <w:rsid w:val="00D336B1"/>
    <w:rsid w:val="00D34976"/>
    <w:rsid w:val="00D353AA"/>
    <w:rsid w:val="00D35CD3"/>
    <w:rsid w:val="00D36810"/>
    <w:rsid w:val="00D36898"/>
    <w:rsid w:val="00D36EC8"/>
    <w:rsid w:val="00D373DF"/>
    <w:rsid w:val="00D400F2"/>
    <w:rsid w:val="00D40986"/>
    <w:rsid w:val="00D41289"/>
    <w:rsid w:val="00D41603"/>
    <w:rsid w:val="00D42908"/>
    <w:rsid w:val="00D42CCC"/>
    <w:rsid w:val="00D44E4C"/>
    <w:rsid w:val="00D46CA2"/>
    <w:rsid w:val="00D46E4B"/>
    <w:rsid w:val="00D470D2"/>
    <w:rsid w:val="00D47315"/>
    <w:rsid w:val="00D47BB3"/>
    <w:rsid w:val="00D5102F"/>
    <w:rsid w:val="00D51615"/>
    <w:rsid w:val="00D5179B"/>
    <w:rsid w:val="00D51EFF"/>
    <w:rsid w:val="00D52776"/>
    <w:rsid w:val="00D5364A"/>
    <w:rsid w:val="00D53DED"/>
    <w:rsid w:val="00D54482"/>
    <w:rsid w:val="00D54FD2"/>
    <w:rsid w:val="00D550BC"/>
    <w:rsid w:val="00D556AB"/>
    <w:rsid w:val="00D557FD"/>
    <w:rsid w:val="00D5713F"/>
    <w:rsid w:val="00D601C9"/>
    <w:rsid w:val="00D605C7"/>
    <w:rsid w:val="00D61144"/>
    <w:rsid w:val="00D6219F"/>
    <w:rsid w:val="00D6241E"/>
    <w:rsid w:val="00D624FE"/>
    <w:rsid w:val="00D62D7F"/>
    <w:rsid w:val="00D63FFE"/>
    <w:rsid w:val="00D648CF"/>
    <w:rsid w:val="00D64DE0"/>
    <w:rsid w:val="00D66D86"/>
    <w:rsid w:val="00D67400"/>
    <w:rsid w:val="00D701D7"/>
    <w:rsid w:val="00D7053A"/>
    <w:rsid w:val="00D70E47"/>
    <w:rsid w:val="00D70F49"/>
    <w:rsid w:val="00D7154A"/>
    <w:rsid w:val="00D71CF1"/>
    <w:rsid w:val="00D73BD1"/>
    <w:rsid w:val="00D7486D"/>
    <w:rsid w:val="00D74ACA"/>
    <w:rsid w:val="00D74BCA"/>
    <w:rsid w:val="00D76180"/>
    <w:rsid w:val="00D77079"/>
    <w:rsid w:val="00D77626"/>
    <w:rsid w:val="00D8162E"/>
    <w:rsid w:val="00D81929"/>
    <w:rsid w:val="00D81FAA"/>
    <w:rsid w:val="00D81FC2"/>
    <w:rsid w:val="00D858DE"/>
    <w:rsid w:val="00D859B7"/>
    <w:rsid w:val="00D87524"/>
    <w:rsid w:val="00D87E39"/>
    <w:rsid w:val="00D9176F"/>
    <w:rsid w:val="00D9441A"/>
    <w:rsid w:val="00D94ED8"/>
    <w:rsid w:val="00D95983"/>
    <w:rsid w:val="00D95C4B"/>
    <w:rsid w:val="00D97208"/>
    <w:rsid w:val="00DA01F7"/>
    <w:rsid w:val="00DA043A"/>
    <w:rsid w:val="00DA0907"/>
    <w:rsid w:val="00DA0ECA"/>
    <w:rsid w:val="00DA0FA7"/>
    <w:rsid w:val="00DA1578"/>
    <w:rsid w:val="00DA1B8B"/>
    <w:rsid w:val="00DA1CE1"/>
    <w:rsid w:val="00DA2075"/>
    <w:rsid w:val="00DA21E0"/>
    <w:rsid w:val="00DA2F61"/>
    <w:rsid w:val="00DA4A4A"/>
    <w:rsid w:val="00DA547D"/>
    <w:rsid w:val="00DA5E0C"/>
    <w:rsid w:val="00DA7014"/>
    <w:rsid w:val="00DA7CBE"/>
    <w:rsid w:val="00DB04ED"/>
    <w:rsid w:val="00DB0666"/>
    <w:rsid w:val="00DB20A5"/>
    <w:rsid w:val="00DB3860"/>
    <w:rsid w:val="00DB3BFA"/>
    <w:rsid w:val="00DB4D3C"/>
    <w:rsid w:val="00DB57B7"/>
    <w:rsid w:val="00DB5853"/>
    <w:rsid w:val="00DB6109"/>
    <w:rsid w:val="00DB665C"/>
    <w:rsid w:val="00DB7443"/>
    <w:rsid w:val="00DB77A4"/>
    <w:rsid w:val="00DB7E11"/>
    <w:rsid w:val="00DC0F2E"/>
    <w:rsid w:val="00DC1DF7"/>
    <w:rsid w:val="00DC2251"/>
    <w:rsid w:val="00DC2C2A"/>
    <w:rsid w:val="00DC2DC8"/>
    <w:rsid w:val="00DC4358"/>
    <w:rsid w:val="00DC4519"/>
    <w:rsid w:val="00DC4A8F"/>
    <w:rsid w:val="00DC4D70"/>
    <w:rsid w:val="00DC4EA5"/>
    <w:rsid w:val="00DC550C"/>
    <w:rsid w:val="00DC6EC2"/>
    <w:rsid w:val="00DC782B"/>
    <w:rsid w:val="00DD115D"/>
    <w:rsid w:val="00DD1721"/>
    <w:rsid w:val="00DD26A4"/>
    <w:rsid w:val="00DD40B9"/>
    <w:rsid w:val="00DD4C7C"/>
    <w:rsid w:val="00DD53F1"/>
    <w:rsid w:val="00DD5FD3"/>
    <w:rsid w:val="00DD63D4"/>
    <w:rsid w:val="00DD6586"/>
    <w:rsid w:val="00DD6679"/>
    <w:rsid w:val="00DD6BFD"/>
    <w:rsid w:val="00DD6F18"/>
    <w:rsid w:val="00DD75AB"/>
    <w:rsid w:val="00DD77CA"/>
    <w:rsid w:val="00DE08C0"/>
    <w:rsid w:val="00DE09E2"/>
    <w:rsid w:val="00DE0BDF"/>
    <w:rsid w:val="00DE1118"/>
    <w:rsid w:val="00DE15D9"/>
    <w:rsid w:val="00DE177B"/>
    <w:rsid w:val="00DE37D2"/>
    <w:rsid w:val="00DE611A"/>
    <w:rsid w:val="00DE68BE"/>
    <w:rsid w:val="00DE6C82"/>
    <w:rsid w:val="00DE6DF1"/>
    <w:rsid w:val="00DE7FE0"/>
    <w:rsid w:val="00DF07C4"/>
    <w:rsid w:val="00DF0F63"/>
    <w:rsid w:val="00DF1F33"/>
    <w:rsid w:val="00DF2EB4"/>
    <w:rsid w:val="00DF35E9"/>
    <w:rsid w:val="00DF53D6"/>
    <w:rsid w:val="00DF5823"/>
    <w:rsid w:val="00DF5C2E"/>
    <w:rsid w:val="00DF6994"/>
    <w:rsid w:val="00DF6A38"/>
    <w:rsid w:val="00E00C62"/>
    <w:rsid w:val="00E00E3E"/>
    <w:rsid w:val="00E01388"/>
    <w:rsid w:val="00E02539"/>
    <w:rsid w:val="00E03255"/>
    <w:rsid w:val="00E032B7"/>
    <w:rsid w:val="00E033C5"/>
    <w:rsid w:val="00E04851"/>
    <w:rsid w:val="00E04FC2"/>
    <w:rsid w:val="00E05145"/>
    <w:rsid w:val="00E052BF"/>
    <w:rsid w:val="00E05C26"/>
    <w:rsid w:val="00E05C72"/>
    <w:rsid w:val="00E05F70"/>
    <w:rsid w:val="00E06B33"/>
    <w:rsid w:val="00E07180"/>
    <w:rsid w:val="00E07DAA"/>
    <w:rsid w:val="00E10054"/>
    <w:rsid w:val="00E102F5"/>
    <w:rsid w:val="00E106E0"/>
    <w:rsid w:val="00E11280"/>
    <w:rsid w:val="00E11F62"/>
    <w:rsid w:val="00E122E1"/>
    <w:rsid w:val="00E12E87"/>
    <w:rsid w:val="00E13306"/>
    <w:rsid w:val="00E14847"/>
    <w:rsid w:val="00E14CE9"/>
    <w:rsid w:val="00E16FC9"/>
    <w:rsid w:val="00E172A3"/>
    <w:rsid w:val="00E1736B"/>
    <w:rsid w:val="00E1749A"/>
    <w:rsid w:val="00E20A64"/>
    <w:rsid w:val="00E20C15"/>
    <w:rsid w:val="00E20EBE"/>
    <w:rsid w:val="00E21474"/>
    <w:rsid w:val="00E214EE"/>
    <w:rsid w:val="00E216D0"/>
    <w:rsid w:val="00E2216D"/>
    <w:rsid w:val="00E24BA4"/>
    <w:rsid w:val="00E255F2"/>
    <w:rsid w:val="00E25A71"/>
    <w:rsid w:val="00E25DF5"/>
    <w:rsid w:val="00E25DF8"/>
    <w:rsid w:val="00E2601A"/>
    <w:rsid w:val="00E26F10"/>
    <w:rsid w:val="00E27007"/>
    <w:rsid w:val="00E2767F"/>
    <w:rsid w:val="00E279DE"/>
    <w:rsid w:val="00E30680"/>
    <w:rsid w:val="00E31DBA"/>
    <w:rsid w:val="00E32B0F"/>
    <w:rsid w:val="00E3313E"/>
    <w:rsid w:val="00E331AB"/>
    <w:rsid w:val="00E33C64"/>
    <w:rsid w:val="00E33E02"/>
    <w:rsid w:val="00E34623"/>
    <w:rsid w:val="00E34EFC"/>
    <w:rsid w:val="00E34F93"/>
    <w:rsid w:val="00E35409"/>
    <w:rsid w:val="00E354C2"/>
    <w:rsid w:val="00E35A36"/>
    <w:rsid w:val="00E36161"/>
    <w:rsid w:val="00E4046A"/>
    <w:rsid w:val="00E40E87"/>
    <w:rsid w:val="00E42A4A"/>
    <w:rsid w:val="00E4329A"/>
    <w:rsid w:val="00E44134"/>
    <w:rsid w:val="00E446C9"/>
    <w:rsid w:val="00E45E66"/>
    <w:rsid w:val="00E46716"/>
    <w:rsid w:val="00E467C3"/>
    <w:rsid w:val="00E46BAF"/>
    <w:rsid w:val="00E5041F"/>
    <w:rsid w:val="00E51144"/>
    <w:rsid w:val="00E51EB9"/>
    <w:rsid w:val="00E543D4"/>
    <w:rsid w:val="00E54634"/>
    <w:rsid w:val="00E54BB0"/>
    <w:rsid w:val="00E55A0B"/>
    <w:rsid w:val="00E568B5"/>
    <w:rsid w:val="00E57E45"/>
    <w:rsid w:val="00E6014E"/>
    <w:rsid w:val="00E60D6F"/>
    <w:rsid w:val="00E62001"/>
    <w:rsid w:val="00E621F8"/>
    <w:rsid w:val="00E6306A"/>
    <w:rsid w:val="00E6460A"/>
    <w:rsid w:val="00E648D9"/>
    <w:rsid w:val="00E64AD3"/>
    <w:rsid w:val="00E653CC"/>
    <w:rsid w:val="00E65592"/>
    <w:rsid w:val="00E65CB0"/>
    <w:rsid w:val="00E6669C"/>
    <w:rsid w:val="00E703C4"/>
    <w:rsid w:val="00E71144"/>
    <w:rsid w:val="00E73FFE"/>
    <w:rsid w:val="00E75034"/>
    <w:rsid w:val="00E750C6"/>
    <w:rsid w:val="00E75457"/>
    <w:rsid w:val="00E75A48"/>
    <w:rsid w:val="00E773D9"/>
    <w:rsid w:val="00E81E84"/>
    <w:rsid w:val="00E82205"/>
    <w:rsid w:val="00E836FF"/>
    <w:rsid w:val="00E83F74"/>
    <w:rsid w:val="00E8464B"/>
    <w:rsid w:val="00E85607"/>
    <w:rsid w:val="00E858DF"/>
    <w:rsid w:val="00E86491"/>
    <w:rsid w:val="00E87452"/>
    <w:rsid w:val="00E87F7E"/>
    <w:rsid w:val="00E91051"/>
    <w:rsid w:val="00E91E02"/>
    <w:rsid w:val="00E927D9"/>
    <w:rsid w:val="00E93493"/>
    <w:rsid w:val="00E93A06"/>
    <w:rsid w:val="00E94570"/>
    <w:rsid w:val="00E95294"/>
    <w:rsid w:val="00E95D3D"/>
    <w:rsid w:val="00E9671A"/>
    <w:rsid w:val="00E96CA6"/>
    <w:rsid w:val="00E9707C"/>
    <w:rsid w:val="00E97657"/>
    <w:rsid w:val="00EA36CF"/>
    <w:rsid w:val="00EA46B9"/>
    <w:rsid w:val="00EA6427"/>
    <w:rsid w:val="00EA6888"/>
    <w:rsid w:val="00EA7A90"/>
    <w:rsid w:val="00EB0511"/>
    <w:rsid w:val="00EB08EC"/>
    <w:rsid w:val="00EB0AB8"/>
    <w:rsid w:val="00EB0B09"/>
    <w:rsid w:val="00EB0F6B"/>
    <w:rsid w:val="00EB2CB1"/>
    <w:rsid w:val="00EB2E93"/>
    <w:rsid w:val="00EB31EB"/>
    <w:rsid w:val="00EB3B5C"/>
    <w:rsid w:val="00EB3B96"/>
    <w:rsid w:val="00EB44C3"/>
    <w:rsid w:val="00EB5582"/>
    <w:rsid w:val="00EB5879"/>
    <w:rsid w:val="00EB59C1"/>
    <w:rsid w:val="00EC00EE"/>
    <w:rsid w:val="00EC0411"/>
    <w:rsid w:val="00EC1A65"/>
    <w:rsid w:val="00EC2307"/>
    <w:rsid w:val="00EC37F0"/>
    <w:rsid w:val="00EC3A0F"/>
    <w:rsid w:val="00EC3C9D"/>
    <w:rsid w:val="00EC4B83"/>
    <w:rsid w:val="00EC4CA5"/>
    <w:rsid w:val="00EC65C4"/>
    <w:rsid w:val="00EC6E58"/>
    <w:rsid w:val="00EC7BFA"/>
    <w:rsid w:val="00ED017C"/>
    <w:rsid w:val="00ED058D"/>
    <w:rsid w:val="00ED1A7D"/>
    <w:rsid w:val="00ED1CA3"/>
    <w:rsid w:val="00ED6A89"/>
    <w:rsid w:val="00ED6D67"/>
    <w:rsid w:val="00ED6FE2"/>
    <w:rsid w:val="00ED71CB"/>
    <w:rsid w:val="00EE07F8"/>
    <w:rsid w:val="00EE1625"/>
    <w:rsid w:val="00EE2354"/>
    <w:rsid w:val="00EE2C5A"/>
    <w:rsid w:val="00EE2DE2"/>
    <w:rsid w:val="00EE4495"/>
    <w:rsid w:val="00EE4776"/>
    <w:rsid w:val="00EE4E96"/>
    <w:rsid w:val="00EE649C"/>
    <w:rsid w:val="00EE6896"/>
    <w:rsid w:val="00EE6DAE"/>
    <w:rsid w:val="00EE6FC5"/>
    <w:rsid w:val="00EF1837"/>
    <w:rsid w:val="00EF19B4"/>
    <w:rsid w:val="00EF1A99"/>
    <w:rsid w:val="00EF2361"/>
    <w:rsid w:val="00EF2DE9"/>
    <w:rsid w:val="00EF3646"/>
    <w:rsid w:val="00EF587A"/>
    <w:rsid w:val="00EF6E75"/>
    <w:rsid w:val="00EF6F8E"/>
    <w:rsid w:val="00F00FCE"/>
    <w:rsid w:val="00F04D36"/>
    <w:rsid w:val="00F05038"/>
    <w:rsid w:val="00F05FB2"/>
    <w:rsid w:val="00F066A4"/>
    <w:rsid w:val="00F0689B"/>
    <w:rsid w:val="00F0699B"/>
    <w:rsid w:val="00F06C54"/>
    <w:rsid w:val="00F06CF7"/>
    <w:rsid w:val="00F07ED6"/>
    <w:rsid w:val="00F10609"/>
    <w:rsid w:val="00F10AE6"/>
    <w:rsid w:val="00F10F6A"/>
    <w:rsid w:val="00F11058"/>
    <w:rsid w:val="00F11A23"/>
    <w:rsid w:val="00F1295B"/>
    <w:rsid w:val="00F14D12"/>
    <w:rsid w:val="00F16951"/>
    <w:rsid w:val="00F16C17"/>
    <w:rsid w:val="00F16D36"/>
    <w:rsid w:val="00F16FB7"/>
    <w:rsid w:val="00F2039C"/>
    <w:rsid w:val="00F237F1"/>
    <w:rsid w:val="00F25C81"/>
    <w:rsid w:val="00F2602D"/>
    <w:rsid w:val="00F2645C"/>
    <w:rsid w:val="00F2769E"/>
    <w:rsid w:val="00F276BD"/>
    <w:rsid w:val="00F27F8D"/>
    <w:rsid w:val="00F30E83"/>
    <w:rsid w:val="00F32094"/>
    <w:rsid w:val="00F322B1"/>
    <w:rsid w:val="00F32EF4"/>
    <w:rsid w:val="00F33B2C"/>
    <w:rsid w:val="00F35846"/>
    <w:rsid w:val="00F35A76"/>
    <w:rsid w:val="00F36F1B"/>
    <w:rsid w:val="00F37065"/>
    <w:rsid w:val="00F37724"/>
    <w:rsid w:val="00F40094"/>
    <w:rsid w:val="00F40177"/>
    <w:rsid w:val="00F403BF"/>
    <w:rsid w:val="00F425DD"/>
    <w:rsid w:val="00F432D0"/>
    <w:rsid w:val="00F43477"/>
    <w:rsid w:val="00F43AAF"/>
    <w:rsid w:val="00F44929"/>
    <w:rsid w:val="00F4575B"/>
    <w:rsid w:val="00F45EA0"/>
    <w:rsid w:val="00F4613D"/>
    <w:rsid w:val="00F4692D"/>
    <w:rsid w:val="00F46979"/>
    <w:rsid w:val="00F46D62"/>
    <w:rsid w:val="00F46E6B"/>
    <w:rsid w:val="00F47443"/>
    <w:rsid w:val="00F478B2"/>
    <w:rsid w:val="00F5002F"/>
    <w:rsid w:val="00F503FD"/>
    <w:rsid w:val="00F511DF"/>
    <w:rsid w:val="00F51923"/>
    <w:rsid w:val="00F51D1B"/>
    <w:rsid w:val="00F52274"/>
    <w:rsid w:val="00F52712"/>
    <w:rsid w:val="00F52F4D"/>
    <w:rsid w:val="00F5347E"/>
    <w:rsid w:val="00F5424D"/>
    <w:rsid w:val="00F5453C"/>
    <w:rsid w:val="00F55A20"/>
    <w:rsid w:val="00F56359"/>
    <w:rsid w:val="00F56988"/>
    <w:rsid w:val="00F620FE"/>
    <w:rsid w:val="00F644D5"/>
    <w:rsid w:val="00F64DD5"/>
    <w:rsid w:val="00F652DB"/>
    <w:rsid w:val="00F65F75"/>
    <w:rsid w:val="00F66541"/>
    <w:rsid w:val="00F66D11"/>
    <w:rsid w:val="00F7020C"/>
    <w:rsid w:val="00F70476"/>
    <w:rsid w:val="00F7049C"/>
    <w:rsid w:val="00F705B3"/>
    <w:rsid w:val="00F709D9"/>
    <w:rsid w:val="00F70EDC"/>
    <w:rsid w:val="00F748A8"/>
    <w:rsid w:val="00F75EBE"/>
    <w:rsid w:val="00F76026"/>
    <w:rsid w:val="00F7623F"/>
    <w:rsid w:val="00F768F0"/>
    <w:rsid w:val="00F77C6D"/>
    <w:rsid w:val="00F77D60"/>
    <w:rsid w:val="00F83013"/>
    <w:rsid w:val="00F83DF5"/>
    <w:rsid w:val="00F8488A"/>
    <w:rsid w:val="00F85382"/>
    <w:rsid w:val="00F861A4"/>
    <w:rsid w:val="00F87B19"/>
    <w:rsid w:val="00F87D23"/>
    <w:rsid w:val="00F9124D"/>
    <w:rsid w:val="00F91B7F"/>
    <w:rsid w:val="00F91F32"/>
    <w:rsid w:val="00F94105"/>
    <w:rsid w:val="00F95C04"/>
    <w:rsid w:val="00F967EA"/>
    <w:rsid w:val="00F968ED"/>
    <w:rsid w:val="00F97BAB"/>
    <w:rsid w:val="00F97F84"/>
    <w:rsid w:val="00FA0365"/>
    <w:rsid w:val="00FA069B"/>
    <w:rsid w:val="00FA084E"/>
    <w:rsid w:val="00FA0DAB"/>
    <w:rsid w:val="00FA2520"/>
    <w:rsid w:val="00FA2FB8"/>
    <w:rsid w:val="00FA3865"/>
    <w:rsid w:val="00FA48D0"/>
    <w:rsid w:val="00FA4E11"/>
    <w:rsid w:val="00FA510C"/>
    <w:rsid w:val="00FA7196"/>
    <w:rsid w:val="00FB01FE"/>
    <w:rsid w:val="00FB1950"/>
    <w:rsid w:val="00FB1F17"/>
    <w:rsid w:val="00FB2B32"/>
    <w:rsid w:val="00FB3F86"/>
    <w:rsid w:val="00FB4299"/>
    <w:rsid w:val="00FB46E1"/>
    <w:rsid w:val="00FB5CA2"/>
    <w:rsid w:val="00FB63E2"/>
    <w:rsid w:val="00FB6484"/>
    <w:rsid w:val="00FB73BE"/>
    <w:rsid w:val="00FC0BEB"/>
    <w:rsid w:val="00FC1296"/>
    <w:rsid w:val="00FC143D"/>
    <w:rsid w:val="00FC20D2"/>
    <w:rsid w:val="00FC3CB7"/>
    <w:rsid w:val="00FC45F3"/>
    <w:rsid w:val="00FC5452"/>
    <w:rsid w:val="00FC5524"/>
    <w:rsid w:val="00FC5A1B"/>
    <w:rsid w:val="00FC6536"/>
    <w:rsid w:val="00FC7096"/>
    <w:rsid w:val="00FD089E"/>
    <w:rsid w:val="00FD150D"/>
    <w:rsid w:val="00FD18D0"/>
    <w:rsid w:val="00FD1B63"/>
    <w:rsid w:val="00FD44B2"/>
    <w:rsid w:val="00FD47E8"/>
    <w:rsid w:val="00FD6098"/>
    <w:rsid w:val="00FD656C"/>
    <w:rsid w:val="00FD6D72"/>
    <w:rsid w:val="00FD7479"/>
    <w:rsid w:val="00FD7ADB"/>
    <w:rsid w:val="00FE0C85"/>
    <w:rsid w:val="00FE19F0"/>
    <w:rsid w:val="00FE2732"/>
    <w:rsid w:val="00FE3391"/>
    <w:rsid w:val="00FE38F9"/>
    <w:rsid w:val="00FE3A42"/>
    <w:rsid w:val="00FE4D6E"/>
    <w:rsid w:val="00FE5379"/>
    <w:rsid w:val="00FE67EA"/>
    <w:rsid w:val="00FF0CEF"/>
    <w:rsid w:val="00FF10AF"/>
    <w:rsid w:val="00FF23BF"/>
    <w:rsid w:val="00FF28A8"/>
    <w:rsid w:val="00FF28FD"/>
    <w:rsid w:val="00FF31FD"/>
    <w:rsid w:val="00FF3C29"/>
    <w:rsid w:val="00FF4917"/>
    <w:rsid w:val="00FF4AFF"/>
    <w:rsid w:val="00FF597E"/>
    <w:rsid w:val="00FF5A4A"/>
    <w:rsid w:val="00FF5DD1"/>
    <w:rsid w:val="00FF6074"/>
    <w:rsid w:val="00FF62F3"/>
    <w:rsid w:val="00FF6DD4"/>
    <w:rsid w:val="00FF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0D34F"/>
  <w15:docId w15:val="{A5914F37-7E31-0D4B-82DF-43BEBE1CD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3E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A85A4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A4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A47"/>
    <w:rPr>
      <w:rFonts w:eastAsiaTheme="minorHAns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A47"/>
    <w:rPr>
      <w:rFonts w:ascii="Times New Roman" w:hAnsi="Times New Roman" w:cs="Times New Roman"/>
      <w:sz w:val="18"/>
      <w:szCs w:val="18"/>
      <w:lang w:val="de-DE"/>
    </w:rPr>
  </w:style>
  <w:style w:type="paragraph" w:customStyle="1" w:styleId="Default">
    <w:name w:val="Default"/>
    <w:rsid w:val="00A85A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color="000000"/>
      <w:bdr w:val="nil"/>
      <w:lang w:val="de-DE" w:eastAsia="de-DE"/>
    </w:rPr>
  </w:style>
  <w:style w:type="paragraph" w:styleId="ListParagraph">
    <w:name w:val="List Paragraph"/>
    <w:basedOn w:val="Normal"/>
    <w:uiPriority w:val="34"/>
    <w:qFormat/>
    <w:rsid w:val="00A85A47"/>
    <w:pPr>
      <w:ind w:left="720"/>
      <w:contextualSpacing/>
    </w:pPr>
    <w:rPr>
      <w:rFonts w:asciiTheme="minorHAnsi" w:eastAsiaTheme="minorEastAsia" w:hAnsiTheme="minorHAnsi" w:cstheme="minorBidi"/>
      <w:lang w:val="de-DE" w:eastAsia="de-DE"/>
    </w:rPr>
  </w:style>
  <w:style w:type="character" w:customStyle="1" w:styleId="highlight">
    <w:name w:val="highlight"/>
    <w:basedOn w:val="DefaultParagraphFont"/>
    <w:rsid w:val="00A85A47"/>
  </w:style>
  <w:style w:type="character" w:styleId="Hyperlink">
    <w:name w:val="Hyperlink"/>
    <w:basedOn w:val="DefaultParagraphFont"/>
    <w:uiPriority w:val="99"/>
    <w:semiHidden/>
    <w:unhideWhenUsed/>
    <w:rsid w:val="00A85A4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85A47"/>
    <w:pPr>
      <w:spacing w:before="100" w:beforeAutospacing="1" w:after="100" w:afterAutospacing="1"/>
    </w:pPr>
    <w:rPr>
      <w:lang w:val="de-DE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85A4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5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A47"/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A47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A47"/>
    <w:rPr>
      <w:rFonts w:eastAsiaTheme="minorEastAsia"/>
      <w:b/>
      <w:bCs/>
      <w:sz w:val="20"/>
      <w:szCs w:val="20"/>
      <w:lang w:val="de-DE" w:eastAsia="de-DE"/>
    </w:rPr>
  </w:style>
  <w:style w:type="paragraph" w:styleId="Bibliography">
    <w:name w:val="Bibliography"/>
    <w:basedOn w:val="Normal"/>
    <w:next w:val="Normal"/>
    <w:uiPriority w:val="37"/>
    <w:unhideWhenUsed/>
    <w:rsid w:val="00A85A47"/>
    <w:pPr>
      <w:tabs>
        <w:tab w:val="left" w:pos="260"/>
        <w:tab w:val="left" w:pos="380"/>
      </w:tabs>
      <w:spacing w:line="480" w:lineRule="auto"/>
      <w:ind w:left="384" w:hanging="384"/>
    </w:pPr>
    <w:rPr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5A47"/>
    <w:rPr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5A4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85A4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85A47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85A4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85A47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85A4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85A47"/>
  </w:style>
  <w:style w:type="character" w:styleId="LineNumber">
    <w:name w:val="line number"/>
    <w:basedOn w:val="DefaultParagraphFont"/>
    <w:uiPriority w:val="99"/>
    <w:semiHidden/>
    <w:unhideWhenUsed/>
    <w:rsid w:val="00A85A47"/>
  </w:style>
  <w:style w:type="paragraph" w:styleId="Revision">
    <w:name w:val="Revision"/>
    <w:hidden/>
    <w:uiPriority w:val="99"/>
    <w:semiHidden/>
    <w:rsid w:val="00A85A47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64027D"/>
    <w:rPr>
      <w:i/>
      <w:iCs/>
    </w:rPr>
  </w:style>
  <w:style w:type="character" w:customStyle="1" w:styleId="acopre">
    <w:name w:val="acopre"/>
    <w:basedOn w:val="DefaultParagraphFont"/>
    <w:rsid w:val="0064027D"/>
  </w:style>
  <w:style w:type="character" w:customStyle="1" w:styleId="markedcontent">
    <w:name w:val="markedcontent"/>
    <w:basedOn w:val="DefaultParagraphFont"/>
    <w:rsid w:val="00100D94"/>
  </w:style>
  <w:style w:type="table" w:styleId="TableGrid">
    <w:name w:val="Table Grid"/>
    <w:basedOn w:val="TableNormal"/>
    <w:uiPriority w:val="39"/>
    <w:rsid w:val="00EE4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80B7E"/>
  </w:style>
  <w:style w:type="character" w:customStyle="1" w:styleId="identifier">
    <w:name w:val="identifier"/>
    <w:basedOn w:val="DefaultParagraphFont"/>
    <w:rsid w:val="000D7494"/>
  </w:style>
  <w:style w:type="character" w:customStyle="1" w:styleId="id-label">
    <w:name w:val="id-label"/>
    <w:basedOn w:val="DefaultParagraphFont"/>
    <w:rsid w:val="000D7494"/>
  </w:style>
  <w:style w:type="character" w:customStyle="1" w:styleId="hgkelc">
    <w:name w:val="hgkelc"/>
    <w:basedOn w:val="DefaultParagraphFont"/>
    <w:rsid w:val="00ED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6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2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1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3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4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5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6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7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4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64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7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5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1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7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6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8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1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2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6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53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9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2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8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2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4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0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1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1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1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0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5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9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9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9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1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18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5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0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4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7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2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1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6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44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9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1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3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1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1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7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4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8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0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98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0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5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2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9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79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7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2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1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5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7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3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2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5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8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5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6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8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3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0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01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4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68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0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4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9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5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54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2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3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2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8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4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7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4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1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1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7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6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6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7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02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1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66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6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26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7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3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75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7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5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5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4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6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9F0215-724F-884C-B6A2-263566B312E9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68C519-9849-4A43-AFC7-33F90E87C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er Maier</dc:creator>
  <cp:keywords/>
  <dc:description/>
  <cp:lastModifiedBy>Amaravathi Sellamani</cp:lastModifiedBy>
  <cp:revision>53</cp:revision>
  <dcterms:created xsi:type="dcterms:W3CDTF">2023-06-19T19:49:00Z</dcterms:created>
  <dcterms:modified xsi:type="dcterms:W3CDTF">2023-09-0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f7QbAz8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Mendeley Recent Style Id 0_1">
    <vt:lpwstr>http://www.zotero.org/styles/acs-nano</vt:lpwstr>
  </property>
  <property fmtid="{D5CDD505-2E9C-101B-9397-08002B2CF9AE}" pid="4" name="Mendeley Recent Style Name 0_1">
    <vt:lpwstr>ACS Nano</vt:lpwstr>
  </property>
  <property fmtid="{D5CDD505-2E9C-101B-9397-08002B2CF9AE}" pid="5" name="Mendeley Recent Style Id 1_1">
    <vt:lpwstr>http://www.zotero.org/styles/advanced-drug-delivery-reviews</vt:lpwstr>
  </property>
  <property fmtid="{D5CDD505-2E9C-101B-9397-08002B2CF9AE}" pid="6" name="Mendeley Recent Style Name 1_1">
    <vt:lpwstr>Advanced Drug Delivery Reviews</vt:lpwstr>
  </property>
  <property fmtid="{D5CDD505-2E9C-101B-9397-08002B2CF9AE}" pid="7" name="Mendeley Recent Style Id 2_1">
    <vt:lpwstr>http://www.zotero.org/styles/american-heart-association</vt:lpwstr>
  </property>
  <property fmtid="{D5CDD505-2E9C-101B-9397-08002B2CF9AE}" pid="8" name="Mendeley Recent Style Name 2_1">
    <vt:lpwstr>American Heart Association</vt:lpwstr>
  </property>
  <property fmtid="{D5CDD505-2E9C-101B-9397-08002B2CF9AE}" pid="9" name="Mendeley Recent Style Id 3_1">
    <vt:lpwstr>http://www.zotero.org/styles/angewandte-chemie</vt:lpwstr>
  </property>
  <property fmtid="{D5CDD505-2E9C-101B-9397-08002B2CF9AE}" pid="10" name="Mendeley Recent Style Name 3_1">
    <vt:lpwstr>Angewandte Chemie International Edition</vt:lpwstr>
  </property>
  <property fmtid="{D5CDD505-2E9C-101B-9397-08002B2CF9AE}" pid="11" name="Mendeley Recent Style Id 4_1">
    <vt:lpwstr>http://www.zotero.org/styles/begell-house-apa</vt:lpwstr>
  </property>
  <property fmtid="{D5CDD505-2E9C-101B-9397-08002B2CF9AE}" pid="12" name="Mendeley Recent Style Name 4_1">
    <vt:lpwstr>Begell House - APA</vt:lpwstr>
  </property>
  <property fmtid="{D5CDD505-2E9C-101B-9397-08002B2CF9AE}" pid="13" name="Mendeley Recent Style Id 5_1">
    <vt:lpwstr>http://www.zotero.org/styles/bioconjugate-chemistry</vt:lpwstr>
  </property>
  <property fmtid="{D5CDD505-2E9C-101B-9397-08002B2CF9AE}" pid="14" name="Mendeley Recent Style Name 5_1">
    <vt:lpwstr>Bioconjugate Chemistry</vt:lpwstr>
  </property>
  <property fmtid="{D5CDD505-2E9C-101B-9397-08002B2CF9AE}" pid="15" name="Mendeley Recent Style Id 6_1">
    <vt:lpwstr>http://www.zotero.org/styles/cell</vt:lpwstr>
  </property>
  <property fmtid="{D5CDD505-2E9C-101B-9397-08002B2CF9AE}" pid="16" name="Mendeley Recent Style Name 6_1">
    <vt:lpwstr>Cell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science-advances</vt:lpwstr>
  </property>
  <property fmtid="{D5CDD505-2E9C-101B-9397-08002B2CF9AE}" pid="20" name="Mendeley Recent Style Name 8_1">
    <vt:lpwstr>Science Advances</vt:lpwstr>
  </property>
  <property fmtid="{D5CDD505-2E9C-101B-9397-08002B2CF9AE}" pid="21" name="Mendeley Recent Style Id 9_1">
    <vt:lpwstr>http://www.zotero.org/styles/wiley-vch-books</vt:lpwstr>
  </property>
  <property fmtid="{D5CDD505-2E9C-101B-9397-08002B2CF9AE}" pid="22" name="Mendeley Recent Style Name 9_1">
    <vt:lpwstr>Wiley-VCH books</vt:lpwstr>
  </property>
  <property fmtid="{D5CDD505-2E9C-101B-9397-08002B2CF9AE}" pid="23" name="grammarly_documentId">
    <vt:lpwstr>documentId_7923</vt:lpwstr>
  </property>
  <property fmtid="{D5CDD505-2E9C-101B-9397-08002B2CF9AE}" pid="24" name="grammarly_documentContext">
    <vt:lpwstr>{"goals":[],"domain":"general","emotions":[],"dialect":"american"}</vt:lpwstr>
  </property>
  <property fmtid="{D5CDD505-2E9C-101B-9397-08002B2CF9AE}" pid="25" name="ZOTERO_PREF_2">
    <vt:lpwstr>s" value="true"/&gt;&lt;/prefs&gt;&lt;/data&gt;</vt:lpwstr>
  </property>
</Properties>
</file>